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E12" w:rsidRDefault="00465A1B" w:rsidP="002D3E12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E80286">
        <w:rPr>
          <w:rFonts w:ascii="Times New Roman" w:hAnsi="Times New Roman"/>
          <w:b/>
          <w:sz w:val="24"/>
          <w:szCs w:val="24"/>
          <w:lang w:val="en-US"/>
        </w:rPr>
        <w:t xml:space="preserve"> S1</w:t>
      </w:r>
      <w:r w:rsidR="001E2999" w:rsidRPr="00DD72D5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1E2999" w:rsidRPr="00DD72D5">
        <w:rPr>
          <w:rFonts w:ascii="Times New Roman" w:hAnsi="Times New Roman"/>
          <w:sz w:val="24"/>
          <w:szCs w:val="24"/>
          <w:lang w:val="en-US"/>
        </w:rPr>
        <w:t>Equations of the growth models used in the study.</w:t>
      </w:r>
    </w:p>
    <w:bookmarkEnd w:id="0"/>
    <w:p w:rsidR="00094836" w:rsidRPr="00DD72D5" w:rsidRDefault="00094836" w:rsidP="00094836">
      <w:pPr>
        <w:spacing w:after="0" w:line="240" w:lineRule="auto"/>
        <w:jc w:val="both"/>
        <w:rPr>
          <w:rFonts w:ascii="Times New Roman" w:hAnsi="Times New Roman"/>
          <w:noProof/>
          <w:sz w:val="24"/>
          <w:szCs w:val="24"/>
          <w:lang w:val="en-US" w:eastAsia="es-CO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19"/>
        <w:gridCol w:w="1701"/>
        <w:gridCol w:w="4402"/>
      </w:tblGrid>
      <w:tr w:rsidR="001E2999" w:rsidRPr="00DD72D5" w:rsidTr="00094836">
        <w:trPr>
          <w:trHeight w:val="289"/>
          <w:jc w:val="center"/>
        </w:trPr>
        <w:tc>
          <w:tcPr>
            <w:tcW w:w="3219" w:type="dxa"/>
            <w:tcBorders>
              <w:top w:val="single" w:sz="4" w:space="0" w:color="auto"/>
              <w:bottom w:val="single" w:sz="4" w:space="0" w:color="auto"/>
            </w:tcBorders>
          </w:tcPr>
          <w:p w:rsidR="001E2999" w:rsidRPr="00DD72D5" w:rsidRDefault="001E2999" w:rsidP="00094836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  <w:t>Growth 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E2999" w:rsidRPr="00DD72D5" w:rsidRDefault="001E2999" w:rsidP="0009483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</w:pPr>
            <w:r w:rsidRPr="00DD72D5">
              <w:rPr>
                <w:rStyle w:val="hps"/>
                <w:rFonts w:ascii="Times New Roman" w:hAnsi="Times New Roman"/>
                <w:sz w:val="24"/>
                <w:szCs w:val="24"/>
              </w:rPr>
              <w:t>Abbreviation</w:t>
            </w:r>
          </w:p>
        </w:tc>
        <w:tc>
          <w:tcPr>
            <w:tcW w:w="4402" w:type="dxa"/>
            <w:tcBorders>
              <w:top w:val="single" w:sz="4" w:space="0" w:color="auto"/>
              <w:bottom w:val="single" w:sz="4" w:space="0" w:color="auto"/>
            </w:tcBorders>
          </w:tcPr>
          <w:p w:rsidR="001E2999" w:rsidRPr="00DD72D5" w:rsidRDefault="00094836" w:rsidP="00094836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  <w:t>E</w:t>
            </w:r>
            <w:r w:rsidR="001E2999" w:rsidRPr="00DD72D5"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  <w:t>quation</w:t>
            </w:r>
          </w:p>
        </w:tc>
      </w:tr>
      <w:tr w:rsidR="001E2999" w:rsidRPr="00DD72D5" w:rsidTr="00B94224">
        <w:trPr>
          <w:jc w:val="center"/>
        </w:trPr>
        <w:tc>
          <w:tcPr>
            <w:tcW w:w="3219" w:type="dxa"/>
            <w:tcBorders>
              <w:top w:val="single" w:sz="4" w:space="0" w:color="auto"/>
            </w:tcBorders>
          </w:tcPr>
          <w:p w:rsidR="001E2999" w:rsidRPr="00DD72D5" w:rsidRDefault="001E2999" w:rsidP="00B94224">
            <w:pPr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  <w:t>von-Bertalanffy (3 parameter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E2999" w:rsidRPr="00DD72D5" w:rsidRDefault="001E2999" w:rsidP="00B94224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VBG-3</w:t>
            </w:r>
          </w:p>
        </w:tc>
        <w:tc>
          <w:tcPr>
            <w:tcW w:w="4402" w:type="dxa"/>
            <w:tcBorders>
              <w:top w:val="single" w:sz="4" w:space="0" w:color="auto"/>
            </w:tcBorders>
          </w:tcPr>
          <w:p w:rsidR="001E2999" w:rsidRPr="00DD72D5" w:rsidRDefault="001E2999" w:rsidP="00B94224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hAnsi="Times New Roman"/>
                <w:noProof/>
                <w:position w:val="-12"/>
                <w:sz w:val="24"/>
                <w:szCs w:val="24"/>
                <w:lang w:val="en-US" w:eastAsia="es-CO"/>
              </w:rPr>
              <w:object w:dxaOrig="218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8.75pt;height:19.5pt" o:ole="">
                  <v:imagedata r:id="rId6" o:title=""/>
                </v:shape>
                <o:OLEObject Type="Embed" ProgID="Equation.3" ShapeID="_x0000_i1025" DrawAspect="Content" ObjectID="_1458553460" r:id="rId7"/>
              </w:object>
            </w:r>
          </w:p>
        </w:tc>
      </w:tr>
      <w:tr w:rsidR="001E2999" w:rsidRPr="00DD72D5" w:rsidTr="00B94224">
        <w:trPr>
          <w:jc w:val="center"/>
        </w:trPr>
        <w:tc>
          <w:tcPr>
            <w:tcW w:w="3219" w:type="dxa"/>
          </w:tcPr>
          <w:p w:rsidR="001E2999" w:rsidRPr="00DD72D5" w:rsidRDefault="001E2999" w:rsidP="00B94224">
            <w:pPr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  <w:t>von-Bertalanffy (2 parameters)</w:t>
            </w:r>
          </w:p>
        </w:tc>
        <w:tc>
          <w:tcPr>
            <w:tcW w:w="1701" w:type="dxa"/>
          </w:tcPr>
          <w:p w:rsidR="001E2999" w:rsidRPr="00DD72D5" w:rsidRDefault="001E2999" w:rsidP="00B94224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VBG-2</w:t>
            </w:r>
          </w:p>
        </w:tc>
        <w:tc>
          <w:tcPr>
            <w:tcW w:w="4402" w:type="dxa"/>
          </w:tcPr>
          <w:p w:rsidR="001E2999" w:rsidRPr="00DD72D5" w:rsidRDefault="001E2999" w:rsidP="00B94224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hAnsi="Times New Roman"/>
                <w:noProof/>
                <w:position w:val="-12"/>
                <w:sz w:val="24"/>
                <w:szCs w:val="24"/>
                <w:lang w:val="en-US" w:eastAsia="es-CO"/>
              </w:rPr>
              <w:object w:dxaOrig="2620" w:dyaOrig="380">
                <v:shape id="_x0000_i1026" type="#_x0000_t75" style="width:131.25pt;height:19.5pt" o:ole="">
                  <v:imagedata r:id="rId8" o:title=""/>
                </v:shape>
                <o:OLEObject Type="Embed" ProgID="Equation.3" ShapeID="_x0000_i1026" DrawAspect="Content" ObjectID="_1458553461" r:id="rId9"/>
              </w:object>
            </w:r>
          </w:p>
        </w:tc>
      </w:tr>
      <w:tr w:rsidR="001E2999" w:rsidRPr="00DD72D5" w:rsidTr="00B94224">
        <w:trPr>
          <w:jc w:val="center"/>
        </w:trPr>
        <w:tc>
          <w:tcPr>
            <w:tcW w:w="3219" w:type="dxa"/>
          </w:tcPr>
          <w:p w:rsidR="001E2999" w:rsidRPr="00DD72D5" w:rsidRDefault="001E2999" w:rsidP="00B94224">
            <w:pPr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  <w:t>Gompertz (3 parameters)</w:t>
            </w:r>
          </w:p>
        </w:tc>
        <w:tc>
          <w:tcPr>
            <w:tcW w:w="1701" w:type="dxa"/>
          </w:tcPr>
          <w:p w:rsidR="001E2999" w:rsidRPr="00DD72D5" w:rsidRDefault="001E2999" w:rsidP="00B94224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GG-3</w:t>
            </w:r>
          </w:p>
        </w:tc>
        <w:tc>
          <w:tcPr>
            <w:tcW w:w="4402" w:type="dxa"/>
          </w:tcPr>
          <w:p w:rsidR="001E2999" w:rsidRPr="00DD72D5" w:rsidRDefault="001E2999" w:rsidP="00B94224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hAnsi="Times New Roman"/>
                <w:position w:val="-12"/>
                <w:sz w:val="24"/>
                <w:szCs w:val="24"/>
              </w:rPr>
              <w:object w:dxaOrig="2140" w:dyaOrig="540">
                <v:shape id="_x0000_i1027" type="#_x0000_t75" style="width:108.75pt;height:26.25pt" o:ole="">
                  <v:imagedata r:id="rId10" o:title=""/>
                </v:shape>
                <o:OLEObject Type="Embed" ProgID="Equation.3" ShapeID="_x0000_i1027" DrawAspect="Content" ObjectID="_1458553462" r:id="rId11"/>
              </w:object>
            </w:r>
          </w:p>
        </w:tc>
      </w:tr>
      <w:tr w:rsidR="001E2999" w:rsidRPr="00DD72D5" w:rsidTr="00B94224">
        <w:trPr>
          <w:trHeight w:val="1120"/>
          <w:jc w:val="center"/>
        </w:trPr>
        <w:tc>
          <w:tcPr>
            <w:tcW w:w="3219" w:type="dxa"/>
          </w:tcPr>
          <w:p w:rsidR="001E2999" w:rsidRPr="00DD72D5" w:rsidRDefault="001E2999" w:rsidP="00B94224">
            <w:pPr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  <w:t>Gompertz (2 parameters)</w:t>
            </w:r>
          </w:p>
        </w:tc>
        <w:tc>
          <w:tcPr>
            <w:tcW w:w="1701" w:type="dxa"/>
          </w:tcPr>
          <w:p w:rsidR="001E2999" w:rsidRPr="00DD72D5" w:rsidRDefault="001E2999" w:rsidP="00B94224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GG-2</w:t>
            </w:r>
          </w:p>
        </w:tc>
        <w:tc>
          <w:tcPr>
            <w:tcW w:w="4402" w:type="dxa"/>
          </w:tcPr>
          <w:p w:rsidR="001E2999" w:rsidRPr="00DD72D5" w:rsidRDefault="001E2999" w:rsidP="00B94224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hAnsi="Times New Roman"/>
                <w:position w:val="-44"/>
                <w:sz w:val="24"/>
                <w:szCs w:val="24"/>
              </w:rPr>
              <w:object w:dxaOrig="2840" w:dyaOrig="999">
                <v:shape id="_x0000_i1028" type="#_x0000_t75" style="width:142.5pt;height:51.75pt" o:ole="">
                  <v:imagedata r:id="rId12" o:title=""/>
                </v:shape>
                <o:OLEObject Type="Embed" ProgID="Equation.3" ShapeID="_x0000_i1028" DrawAspect="Content" ObjectID="_1458553463" r:id="rId13"/>
              </w:object>
            </w:r>
          </w:p>
        </w:tc>
      </w:tr>
      <w:tr w:rsidR="001E2999" w:rsidRPr="00DD72D5" w:rsidTr="00B94224">
        <w:trPr>
          <w:jc w:val="center"/>
        </w:trPr>
        <w:tc>
          <w:tcPr>
            <w:tcW w:w="3219" w:type="dxa"/>
          </w:tcPr>
          <w:p w:rsidR="001E2999" w:rsidRPr="00DD72D5" w:rsidRDefault="001E2999" w:rsidP="00B94224">
            <w:pPr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  <w:t>Logistic (3 parameters)</w:t>
            </w:r>
          </w:p>
        </w:tc>
        <w:tc>
          <w:tcPr>
            <w:tcW w:w="1701" w:type="dxa"/>
          </w:tcPr>
          <w:p w:rsidR="001E2999" w:rsidRPr="00DD72D5" w:rsidRDefault="001E2999" w:rsidP="00B9422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LG-3</w:t>
            </w:r>
          </w:p>
          <w:p w:rsidR="001E2999" w:rsidRPr="00DD72D5" w:rsidRDefault="001E2999" w:rsidP="00B94224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</w:p>
        </w:tc>
        <w:tc>
          <w:tcPr>
            <w:tcW w:w="4402" w:type="dxa"/>
          </w:tcPr>
          <w:p w:rsidR="001E2999" w:rsidRPr="00DD72D5" w:rsidRDefault="001E2999" w:rsidP="00B94224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hAnsi="Times New Roman"/>
                <w:position w:val="-30"/>
                <w:sz w:val="24"/>
                <w:szCs w:val="24"/>
                <w:lang w:val="en-US"/>
              </w:rPr>
              <w:object w:dxaOrig="1900" w:dyaOrig="680">
                <v:shape id="_x0000_i1029" type="#_x0000_t75" style="width:95.25pt;height:33.75pt" o:ole="">
                  <v:imagedata r:id="rId14" o:title=""/>
                </v:shape>
                <o:OLEObject Type="Embed" ProgID="Equation.3" ShapeID="_x0000_i1029" DrawAspect="Content" ObjectID="_1458553464" r:id="rId15"/>
              </w:object>
            </w:r>
          </w:p>
        </w:tc>
      </w:tr>
      <w:tr w:rsidR="001E2999" w:rsidRPr="00DD72D5" w:rsidTr="00B94224">
        <w:trPr>
          <w:jc w:val="center"/>
        </w:trPr>
        <w:tc>
          <w:tcPr>
            <w:tcW w:w="3219" w:type="dxa"/>
          </w:tcPr>
          <w:p w:rsidR="001E2999" w:rsidRPr="00DD72D5" w:rsidRDefault="001E2999" w:rsidP="00B94224">
            <w:pPr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  <w:t>Logictic (2 parameters)</w:t>
            </w:r>
          </w:p>
        </w:tc>
        <w:tc>
          <w:tcPr>
            <w:tcW w:w="1701" w:type="dxa"/>
          </w:tcPr>
          <w:p w:rsidR="001E2999" w:rsidRPr="00DD72D5" w:rsidRDefault="001E2999" w:rsidP="00B94224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LG-2</w:t>
            </w:r>
          </w:p>
        </w:tc>
        <w:tc>
          <w:tcPr>
            <w:tcW w:w="4402" w:type="dxa"/>
          </w:tcPr>
          <w:p w:rsidR="001E2999" w:rsidRPr="00DD72D5" w:rsidRDefault="001E2999" w:rsidP="00B94224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hAnsi="Times New Roman"/>
                <w:position w:val="-34"/>
                <w:sz w:val="24"/>
                <w:szCs w:val="24"/>
                <w:lang w:val="en-US"/>
              </w:rPr>
              <w:object w:dxaOrig="3480" w:dyaOrig="840">
                <v:shape id="_x0000_i1030" type="#_x0000_t75" style="width:172.5pt;height:42pt" o:ole="">
                  <v:imagedata r:id="rId16" o:title=""/>
                </v:shape>
                <o:OLEObject Type="Embed" ProgID="Equation.3" ShapeID="_x0000_i1030" DrawAspect="Content" ObjectID="_1458553465" r:id="rId17"/>
              </w:object>
            </w:r>
          </w:p>
        </w:tc>
      </w:tr>
      <w:tr w:rsidR="001E2999" w:rsidRPr="00DD72D5" w:rsidTr="00B94224">
        <w:trPr>
          <w:trHeight w:val="1127"/>
          <w:jc w:val="center"/>
        </w:trPr>
        <w:tc>
          <w:tcPr>
            <w:tcW w:w="3219" w:type="dxa"/>
          </w:tcPr>
          <w:p w:rsidR="001E2999" w:rsidRPr="00DD72D5" w:rsidRDefault="001E2999" w:rsidP="00B94224">
            <w:pPr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  <w:t>Two-phase (5 parameters)</w:t>
            </w:r>
          </w:p>
        </w:tc>
        <w:tc>
          <w:tcPr>
            <w:tcW w:w="1701" w:type="dxa"/>
          </w:tcPr>
          <w:p w:rsidR="001E2999" w:rsidRPr="00DD72D5" w:rsidRDefault="001E2999" w:rsidP="00B94224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TPG-5</w:t>
            </w:r>
          </w:p>
        </w:tc>
        <w:tc>
          <w:tcPr>
            <w:tcW w:w="4402" w:type="dxa"/>
          </w:tcPr>
          <w:p w:rsidR="001E2999" w:rsidRPr="00DD72D5" w:rsidRDefault="001E2999" w:rsidP="00B94224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hAnsi="Times New Roman"/>
                <w:position w:val="-54"/>
                <w:sz w:val="24"/>
                <w:szCs w:val="24"/>
              </w:rPr>
              <w:object w:dxaOrig="3420" w:dyaOrig="1200">
                <v:shape id="_x0000_i1031" type="#_x0000_t75" style="width:171pt;height:57.75pt" o:ole="">
                  <v:imagedata r:id="rId18" o:title=""/>
                </v:shape>
                <o:OLEObject Type="Embed" ProgID="Equation.3" ShapeID="_x0000_i1031" DrawAspect="Content" ObjectID="_1458553466" r:id="rId19"/>
              </w:object>
            </w:r>
          </w:p>
        </w:tc>
      </w:tr>
      <w:tr w:rsidR="001E2999" w:rsidRPr="00DD72D5" w:rsidTr="00B94224">
        <w:trPr>
          <w:trHeight w:val="1127"/>
          <w:jc w:val="center"/>
        </w:trPr>
        <w:tc>
          <w:tcPr>
            <w:tcW w:w="3219" w:type="dxa"/>
            <w:tcBorders>
              <w:bottom w:val="single" w:sz="4" w:space="0" w:color="auto"/>
            </w:tcBorders>
          </w:tcPr>
          <w:p w:rsidR="001E2999" w:rsidRPr="00DD72D5" w:rsidRDefault="001E2999" w:rsidP="00B94224">
            <w:pPr>
              <w:spacing w:after="0" w:line="480" w:lineRule="auto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  <w:t>Two-phase (4 parameter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E2999" w:rsidRPr="00DD72D5" w:rsidRDefault="001E2999" w:rsidP="00B94224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CO"/>
              </w:rPr>
              <w:t>TPG-4</w:t>
            </w:r>
          </w:p>
        </w:tc>
        <w:tc>
          <w:tcPr>
            <w:tcW w:w="4402" w:type="dxa"/>
            <w:tcBorders>
              <w:bottom w:val="single" w:sz="4" w:space="0" w:color="auto"/>
            </w:tcBorders>
          </w:tcPr>
          <w:p w:rsidR="001E2999" w:rsidRPr="00DD72D5" w:rsidRDefault="001E2999" w:rsidP="00B94224">
            <w:pPr>
              <w:spacing w:after="0" w:line="480" w:lineRule="auto"/>
              <w:jc w:val="center"/>
              <w:rPr>
                <w:rFonts w:ascii="Times New Roman" w:hAnsi="Times New Roman"/>
                <w:noProof/>
                <w:sz w:val="24"/>
                <w:szCs w:val="24"/>
                <w:lang w:val="en-US" w:eastAsia="es-CO"/>
              </w:rPr>
            </w:pPr>
            <w:r w:rsidRPr="00DD72D5">
              <w:rPr>
                <w:rFonts w:ascii="Times New Roman" w:hAnsi="Times New Roman"/>
                <w:position w:val="-54"/>
                <w:sz w:val="24"/>
                <w:szCs w:val="24"/>
              </w:rPr>
              <w:object w:dxaOrig="4060" w:dyaOrig="1200">
                <v:shape id="_x0000_i1032" type="#_x0000_t75" style="width:203.25pt;height:57.75pt" o:ole="">
                  <v:imagedata r:id="rId20" o:title=""/>
                </v:shape>
                <o:OLEObject Type="Embed" ProgID="Equation.3" ShapeID="_x0000_i1032" DrawAspect="Content" ObjectID="_1458553467" r:id="rId21"/>
              </w:object>
            </w:r>
          </w:p>
        </w:tc>
      </w:tr>
    </w:tbl>
    <w:p w:rsidR="00094836" w:rsidRPr="00DF64EF" w:rsidRDefault="00094836" w:rsidP="00094836">
      <w:pPr>
        <w:spacing w:after="0" w:line="240" w:lineRule="auto"/>
        <w:rPr>
          <w:rFonts w:ascii="Times New Roman" w:hAnsi="Times New Roman"/>
          <w:i/>
          <w:noProof/>
          <w:color w:val="0070C0"/>
          <w:sz w:val="20"/>
          <w:szCs w:val="24"/>
          <w:lang w:val="en-US" w:eastAsia="es-CO"/>
        </w:rPr>
      </w:pPr>
    </w:p>
    <w:p w:rsidR="003870D5" w:rsidRPr="009E2CF8" w:rsidRDefault="002D3E12" w:rsidP="00094836">
      <w:pPr>
        <w:spacing w:after="0" w:line="240" w:lineRule="auto"/>
        <w:jc w:val="both"/>
        <w:rPr>
          <w:sz w:val="18"/>
          <w:lang w:val="en-US"/>
        </w:rPr>
      </w:pPr>
      <w:r w:rsidRPr="009E2CF8">
        <w:rPr>
          <w:rFonts w:ascii="Times New Roman" w:hAnsi="Times New Roman"/>
          <w:i/>
          <w:noProof/>
          <w:sz w:val="20"/>
          <w:szCs w:val="24"/>
          <w:lang w:val="en-US" w:eastAsia="es-CO"/>
        </w:rPr>
        <w:t>L</w:t>
      </w:r>
      <w:r w:rsidRPr="009E2CF8">
        <w:rPr>
          <w:rFonts w:ascii="Times New Roman" w:hAnsi="Times New Roman"/>
          <w:i/>
          <w:noProof/>
          <w:sz w:val="20"/>
          <w:szCs w:val="24"/>
          <w:vertAlign w:val="subscript"/>
          <w:lang w:val="en-US" w:eastAsia="es-CO"/>
        </w:rPr>
        <w:t>∞</w:t>
      </w:r>
      <w:r w:rsidRPr="009E2CF8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 is </w:t>
      </w:r>
      <w:r w:rsidR="003870D5" w:rsidRPr="009E2CF8">
        <w:rPr>
          <w:rFonts w:ascii="Times New Roman" w:hAnsi="Times New Roman"/>
          <w:sz w:val="20"/>
          <w:szCs w:val="24"/>
          <w:lang w:val="en-US"/>
        </w:rPr>
        <w:t xml:space="preserve">the </w:t>
      </w:r>
      <w:r w:rsidRPr="009E2CF8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theoretical asymptotic size, </w:t>
      </w:r>
      <w:r w:rsidR="003870D5" w:rsidRPr="009E2CF8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representing the average size-at-age that individuals in a stock would attain if they grew indefinitely. </w:t>
      </w:r>
      <w:r w:rsidRPr="009E2CF8">
        <w:rPr>
          <w:rFonts w:ascii="Times New Roman" w:hAnsi="Times New Roman"/>
          <w:i/>
          <w:sz w:val="20"/>
          <w:szCs w:val="24"/>
          <w:lang w:val="en-US"/>
        </w:rPr>
        <w:t>k</w:t>
      </w:r>
      <w:r w:rsidRPr="009E2CF8">
        <w:rPr>
          <w:rFonts w:ascii="Times New Roman" w:hAnsi="Times New Roman"/>
          <w:i/>
          <w:sz w:val="20"/>
          <w:szCs w:val="24"/>
          <w:vertAlign w:val="subscript"/>
          <w:lang w:val="en-US"/>
        </w:rPr>
        <w:t xml:space="preserve">1 </w:t>
      </w:r>
      <w:r w:rsidR="00DF64EF" w:rsidRPr="009E2CF8">
        <w:rPr>
          <w:rFonts w:ascii="Times New Roman" w:hAnsi="Times New Roman"/>
          <w:sz w:val="20"/>
          <w:szCs w:val="24"/>
          <w:lang w:val="en-US"/>
        </w:rPr>
        <w:t>(yr</w:t>
      </w:r>
      <w:r w:rsidR="00DF64EF" w:rsidRPr="009E2CF8">
        <w:rPr>
          <w:rFonts w:ascii="Times New Roman" w:hAnsi="Times New Roman"/>
          <w:sz w:val="20"/>
          <w:szCs w:val="24"/>
          <w:vertAlign w:val="superscript"/>
          <w:lang w:val="en-US"/>
        </w:rPr>
        <w:t>-</w:t>
      </w:r>
      <w:r w:rsidRPr="009E2CF8">
        <w:rPr>
          <w:rFonts w:ascii="Times New Roman" w:hAnsi="Times New Roman"/>
          <w:sz w:val="20"/>
          <w:szCs w:val="24"/>
          <w:vertAlign w:val="superscript"/>
          <w:lang w:val="en-US"/>
        </w:rPr>
        <w:t>1</w:t>
      </w:r>
      <w:r w:rsidRPr="009E2CF8">
        <w:rPr>
          <w:rFonts w:ascii="Times New Roman" w:hAnsi="Times New Roman"/>
          <w:sz w:val="20"/>
          <w:szCs w:val="24"/>
          <w:lang w:val="en-US"/>
        </w:rPr>
        <w:t xml:space="preserve">) is the relative growth rate, which </w:t>
      </w:r>
      <w:r w:rsidR="003870D5" w:rsidRPr="009E2CF8">
        <w:rPr>
          <w:rFonts w:ascii="Times New Roman" w:hAnsi="Times New Roman"/>
          <w:noProof/>
          <w:sz w:val="20"/>
          <w:szCs w:val="24"/>
          <w:lang w:val="en-US" w:eastAsia="es-CO"/>
        </w:rPr>
        <w:t>is a curvature parameter determining the rate at which a fish reaches the asymptotic size-at-age</w:t>
      </w:r>
      <w:r w:rsidR="003870D5" w:rsidRPr="009E2CF8">
        <w:rPr>
          <w:rFonts w:ascii="Times New Roman" w:hAnsi="Times New Roman"/>
          <w:sz w:val="20"/>
          <w:szCs w:val="24"/>
          <w:lang w:val="en-US"/>
        </w:rPr>
        <w:t xml:space="preserve"> and which decreases linearly with size, </w:t>
      </w:r>
      <w:r w:rsidRPr="009E2CF8">
        <w:rPr>
          <w:rFonts w:ascii="Times New Roman" w:hAnsi="Times New Roman"/>
          <w:sz w:val="20"/>
          <w:szCs w:val="24"/>
          <w:lang w:val="en-US"/>
        </w:rPr>
        <w:t xml:space="preserve">and </w:t>
      </w:r>
      <w:r w:rsidRPr="009E2CF8">
        <w:rPr>
          <w:rFonts w:ascii="Times New Roman" w:hAnsi="Times New Roman"/>
          <w:i/>
          <w:noProof/>
          <w:sz w:val="20"/>
          <w:szCs w:val="24"/>
          <w:lang w:val="en-US" w:eastAsia="es-CO"/>
        </w:rPr>
        <w:t>t</w:t>
      </w:r>
      <w:r w:rsidRPr="009E2CF8">
        <w:rPr>
          <w:rFonts w:ascii="Times New Roman" w:hAnsi="Times New Roman"/>
          <w:i/>
          <w:noProof/>
          <w:sz w:val="20"/>
          <w:szCs w:val="24"/>
          <w:vertAlign w:val="subscript"/>
          <w:lang w:val="en-US" w:eastAsia="es-CO"/>
        </w:rPr>
        <w:t xml:space="preserve">1 </w:t>
      </w:r>
      <w:r w:rsidRPr="009E2CF8">
        <w:rPr>
          <w:rFonts w:ascii="Times New Roman" w:hAnsi="Times New Roman"/>
          <w:sz w:val="20"/>
          <w:szCs w:val="24"/>
          <w:lang w:val="en-US"/>
        </w:rPr>
        <w:t xml:space="preserve">is </w:t>
      </w:r>
      <w:r w:rsidR="003870D5" w:rsidRPr="009E2CF8">
        <w:rPr>
          <w:rFonts w:ascii="Times New Roman" w:hAnsi="Times New Roman"/>
          <w:sz w:val="20"/>
          <w:szCs w:val="24"/>
          <w:lang w:val="en-US"/>
        </w:rPr>
        <w:t xml:space="preserve">the </w:t>
      </w:r>
      <w:r w:rsidR="003870D5" w:rsidRPr="009E2CF8">
        <w:rPr>
          <w:rFonts w:ascii="Times New Roman" w:hAnsi="Times New Roman"/>
          <w:noProof/>
          <w:sz w:val="20"/>
          <w:szCs w:val="24"/>
          <w:lang w:val="en-US" w:eastAsia="es-CO"/>
        </w:rPr>
        <w:t>theoretical ag</w:t>
      </w:r>
      <w:r w:rsidRPr="009E2CF8">
        <w:rPr>
          <w:rFonts w:ascii="Times New Roman" w:hAnsi="Times New Roman"/>
          <w:noProof/>
          <w:sz w:val="20"/>
          <w:szCs w:val="24"/>
          <w:lang w:val="en-US" w:eastAsia="es-CO"/>
        </w:rPr>
        <w:t>e at zero disc width or length</w:t>
      </w:r>
      <w:r w:rsidR="003870D5" w:rsidRPr="009E2CF8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, which is a position parameter defining the initial condition on the time axis when mean disc width or total length-at-age is zero. </w:t>
      </w:r>
      <w:r w:rsidR="003870D5" w:rsidRPr="009E2CF8">
        <w:rPr>
          <w:rFonts w:ascii="Times New Roman" w:hAnsi="Times New Roman"/>
          <w:i/>
          <w:noProof/>
          <w:sz w:val="20"/>
          <w:szCs w:val="24"/>
          <w:lang w:val="en-US" w:eastAsia="es-CO"/>
        </w:rPr>
        <w:t>k</w:t>
      </w:r>
      <w:r w:rsidR="003870D5" w:rsidRPr="009E2CF8">
        <w:rPr>
          <w:rFonts w:ascii="Times New Roman" w:hAnsi="Times New Roman"/>
          <w:i/>
          <w:noProof/>
          <w:sz w:val="20"/>
          <w:szCs w:val="24"/>
          <w:vertAlign w:val="subscript"/>
          <w:lang w:val="en-US" w:eastAsia="es-CO"/>
        </w:rPr>
        <w:t>2</w:t>
      </w:r>
      <w:r w:rsidR="00DF64EF" w:rsidRPr="009E2CF8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 (yr</w:t>
      </w:r>
      <w:r w:rsidR="003870D5" w:rsidRPr="009E2CF8">
        <w:rPr>
          <w:rFonts w:ascii="Times New Roman" w:hAnsi="Times New Roman"/>
          <w:noProof/>
          <w:sz w:val="20"/>
          <w:szCs w:val="24"/>
          <w:vertAlign w:val="superscript"/>
          <w:lang w:val="en-US" w:eastAsia="es-CO"/>
        </w:rPr>
        <w:t>-1</w:t>
      </w:r>
      <w:r w:rsidR="00BF34D9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) </w:t>
      </w:r>
      <w:r w:rsidR="003870D5" w:rsidRPr="009E2CF8">
        <w:rPr>
          <w:rFonts w:ascii="Times New Roman" w:hAnsi="Times New Roman"/>
          <w:noProof/>
          <w:sz w:val="20"/>
          <w:szCs w:val="24"/>
          <w:lang w:val="en-US" w:eastAsia="es-CO"/>
        </w:rPr>
        <w:t>is the rate of exponential decrease of the relative growth rate (</w:t>
      </w:r>
      <w:r w:rsidR="00CA6100">
        <w:rPr>
          <w:rFonts w:ascii="Times New Roman" w:hAnsi="Times New Roman"/>
          <w:i/>
          <w:noProof/>
          <w:sz w:val="24"/>
          <w:szCs w:val="24"/>
          <w:vertAlign w:val="subscript"/>
          <w:lang w:val="en-US" w:eastAsia="es-CO"/>
        </w:rPr>
        <w:t>λ</w:t>
      </w:r>
      <w:r w:rsidR="003870D5" w:rsidRPr="009E2CF8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) with age and </w:t>
      </w:r>
      <w:r w:rsidR="003870D5" w:rsidRPr="009E2CF8">
        <w:rPr>
          <w:rFonts w:ascii="Times New Roman" w:hAnsi="Times New Roman"/>
          <w:i/>
          <w:noProof/>
          <w:sz w:val="20"/>
          <w:szCs w:val="24"/>
          <w:lang w:val="en-US" w:eastAsia="es-CO"/>
        </w:rPr>
        <w:t>t</w:t>
      </w:r>
      <w:r w:rsidR="003870D5" w:rsidRPr="009E2CF8">
        <w:rPr>
          <w:rFonts w:ascii="Times New Roman" w:hAnsi="Times New Roman"/>
          <w:i/>
          <w:noProof/>
          <w:sz w:val="20"/>
          <w:szCs w:val="24"/>
          <w:vertAlign w:val="subscript"/>
          <w:lang w:val="en-US" w:eastAsia="es-CO"/>
        </w:rPr>
        <w:t>2</w:t>
      </w:r>
      <w:r w:rsidR="003870D5" w:rsidRPr="009E2CF8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 </w:t>
      </w:r>
      <w:r w:rsidR="00BF34D9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is a </w:t>
      </w:r>
      <w:r w:rsidR="003870D5" w:rsidRPr="009E2CF8">
        <w:rPr>
          <w:rFonts w:ascii="Times New Roman" w:hAnsi="Times New Roman"/>
          <w:noProof/>
          <w:sz w:val="20"/>
          <w:szCs w:val="24"/>
          <w:lang w:val="en-US" w:eastAsia="es-CO"/>
        </w:rPr>
        <w:t>parameter corresponding to (</w:t>
      </w:r>
      <w:r w:rsidR="003870D5" w:rsidRPr="009E2CF8">
        <w:rPr>
          <w:rFonts w:ascii="Times New Roman" w:hAnsi="Times New Roman"/>
          <w:i/>
          <w:noProof/>
          <w:sz w:val="20"/>
          <w:szCs w:val="24"/>
          <w:lang w:val="en-US" w:eastAsia="es-CO"/>
        </w:rPr>
        <w:t>ln</w:t>
      </w:r>
      <w:r w:rsidR="00CA6100">
        <w:rPr>
          <w:rFonts w:ascii="Times New Roman" w:hAnsi="Times New Roman"/>
          <w:i/>
          <w:noProof/>
          <w:sz w:val="24"/>
          <w:szCs w:val="24"/>
          <w:vertAlign w:val="subscript"/>
          <w:lang w:val="en-US" w:eastAsia="es-CO"/>
        </w:rPr>
        <w:t>λ</w:t>
      </w:r>
      <w:r w:rsidR="003870D5" w:rsidRPr="009E2CF8">
        <w:rPr>
          <w:rFonts w:ascii="Times New Roman" w:hAnsi="Times New Roman"/>
          <w:i/>
          <w:noProof/>
          <w:sz w:val="20"/>
          <w:szCs w:val="24"/>
          <w:lang w:val="en-US" w:eastAsia="es-CO"/>
        </w:rPr>
        <w:t xml:space="preserve"> – lnk</w:t>
      </w:r>
      <w:r w:rsidR="003870D5" w:rsidRPr="009E2CF8">
        <w:rPr>
          <w:rFonts w:ascii="Times New Roman" w:hAnsi="Times New Roman"/>
          <w:i/>
          <w:noProof/>
          <w:sz w:val="20"/>
          <w:szCs w:val="24"/>
          <w:vertAlign w:val="subscript"/>
          <w:lang w:val="en-US" w:eastAsia="es-CO"/>
        </w:rPr>
        <w:t>2</w:t>
      </w:r>
      <w:r w:rsidR="003870D5" w:rsidRPr="009E2CF8">
        <w:rPr>
          <w:rFonts w:ascii="Times New Roman" w:hAnsi="Times New Roman"/>
          <w:noProof/>
          <w:sz w:val="20"/>
          <w:szCs w:val="24"/>
          <w:lang w:val="en-US" w:eastAsia="es-CO"/>
        </w:rPr>
        <w:t>)/</w:t>
      </w:r>
      <w:r w:rsidR="003870D5" w:rsidRPr="009E2CF8">
        <w:rPr>
          <w:rFonts w:ascii="Times New Roman" w:hAnsi="Times New Roman"/>
          <w:i/>
          <w:noProof/>
          <w:sz w:val="20"/>
          <w:szCs w:val="24"/>
          <w:lang w:val="en-US" w:eastAsia="es-CO"/>
        </w:rPr>
        <w:t>k</w:t>
      </w:r>
      <w:r w:rsidR="003870D5" w:rsidRPr="009E2CF8">
        <w:rPr>
          <w:rFonts w:ascii="Times New Roman" w:hAnsi="Times New Roman"/>
          <w:i/>
          <w:noProof/>
          <w:sz w:val="20"/>
          <w:szCs w:val="24"/>
          <w:vertAlign w:val="subscript"/>
          <w:lang w:val="en-US" w:eastAsia="es-CO"/>
        </w:rPr>
        <w:t>2</w:t>
      </w:r>
      <w:r w:rsidR="003870D5" w:rsidRPr="009E2CF8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. </w:t>
      </w:r>
      <w:r w:rsidR="00BF34D9" w:rsidRPr="009E2CF8">
        <w:rPr>
          <w:rFonts w:ascii="Times New Roman" w:hAnsi="Times New Roman"/>
          <w:i/>
          <w:noProof/>
          <w:sz w:val="20"/>
          <w:szCs w:val="24"/>
          <w:lang w:val="en-US" w:eastAsia="es-CO"/>
        </w:rPr>
        <w:t>k</w:t>
      </w:r>
      <w:r w:rsidR="00BF34D9" w:rsidRPr="009E2CF8">
        <w:rPr>
          <w:rFonts w:ascii="Times New Roman" w:hAnsi="Times New Roman"/>
          <w:i/>
          <w:noProof/>
          <w:sz w:val="20"/>
          <w:szCs w:val="24"/>
          <w:vertAlign w:val="subscript"/>
          <w:lang w:val="en-US" w:eastAsia="es-CO"/>
        </w:rPr>
        <w:t>3</w:t>
      </w:r>
      <w:r w:rsidR="00BF34D9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 </w:t>
      </w:r>
      <w:r w:rsidR="00BF34D9" w:rsidRPr="009E2CF8">
        <w:rPr>
          <w:rFonts w:ascii="Times New Roman" w:hAnsi="Times New Roman"/>
          <w:noProof/>
          <w:sz w:val="20"/>
          <w:szCs w:val="24"/>
          <w:lang w:val="en-US" w:eastAsia="es-CO"/>
        </w:rPr>
        <w:t>(yr</w:t>
      </w:r>
      <w:r w:rsidR="00BF34D9" w:rsidRPr="009E2CF8">
        <w:rPr>
          <w:rFonts w:ascii="Times New Roman" w:hAnsi="Times New Roman"/>
          <w:noProof/>
          <w:sz w:val="20"/>
          <w:szCs w:val="24"/>
          <w:vertAlign w:val="superscript"/>
          <w:lang w:val="en-US" w:eastAsia="es-CO"/>
        </w:rPr>
        <w:t>-1</w:t>
      </w:r>
      <w:r w:rsidR="00BF34D9" w:rsidRPr="009E2CF8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) </w:t>
      </w:r>
      <w:r w:rsidR="00BF34D9">
        <w:rPr>
          <w:rFonts w:ascii="Times New Roman" w:hAnsi="Times New Roman"/>
          <w:noProof/>
          <w:sz w:val="20"/>
          <w:szCs w:val="24"/>
          <w:lang w:val="en-US" w:eastAsia="es-CO"/>
        </w:rPr>
        <w:t>is the r</w:t>
      </w:r>
      <w:r w:rsidR="003870D5" w:rsidRPr="009E2CF8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elative growth rate and </w:t>
      </w:r>
      <w:r w:rsidR="003870D5" w:rsidRPr="009E2CF8">
        <w:rPr>
          <w:rFonts w:ascii="Times New Roman" w:hAnsi="Times New Roman"/>
          <w:i/>
          <w:noProof/>
          <w:sz w:val="20"/>
          <w:szCs w:val="24"/>
          <w:lang w:val="en-US" w:eastAsia="es-CO"/>
        </w:rPr>
        <w:t>t</w:t>
      </w:r>
      <w:r w:rsidR="003870D5" w:rsidRPr="009E2CF8">
        <w:rPr>
          <w:rFonts w:ascii="Times New Roman" w:hAnsi="Times New Roman"/>
          <w:i/>
          <w:noProof/>
          <w:sz w:val="20"/>
          <w:szCs w:val="24"/>
          <w:vertAlign w:val="subscript"/>
          <w:lang w:val="en-US" w:eastAsia="es-CO"/>
        </w:rPr>
        <w:t>3</w:t>
      </w:r>
      <w:r w:rsidR="003870D5" w:rsidRPr="009E2CF8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 </w:t>
      </w:r>
      <w:r w:rsidR="00BF34D9">
        <w:rPr>
          <w:rFonts w:ascii="Times New Roman" w:hAnsi="Times New Roman"/>
          <w:noProof/>
          <w:sz w:val="20"/>
          <w:szCs w:val="24"/>
          <w:lang w:val="en-US" w:eastAsia="es-CO"/>
        </w:rPr>
        <w:t>is</w:t>
      </w:r>
      <w:r w:rsidR="003870D5" w:rsidRPr="009E2CF8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 the inflection point of the sigmoidal curve. </w:t>
      </w:r>
      <w:bookmarkStart w:id="1" w:name="OLE_LINK28"/>
      <w:bookmarkStart w:id="2" w:name="OLE_LINK29"/>
      <w:r w:rsidR="00BF34D9" w:rsidRPr="009E2CF8">
        <w:rPr>
          <w:rFonts w:ascii="Times New Roman" w:hAnsi="Times New Roman"/>
          <w:i/>
          <w:noProof/>
          <w:sz w:val="20"/>
          <w:szCs w:val="24"/>
          <w:lang w:val="en-US" w:eastAsia="es-CO"/>
        </w:rPr>
        <w:t>t</w:t>
      </w:r>
      <w:r w:rsidR="00BF34D9" w:rsidRPr="009E2CF8">
        <w:rPr>
          <w:rFonts w:ascii="Times New Roman" w:hAnsi="Times New Roman"/>
          <w:i/>
          <w:noProof/>
          <w:sz w:val="20"/>
          <w:szCs w:val="24"/>
          <w:vertAlign w:val="subscript"/>
          <w:lang w:val="en-US" w:eastAsia="es-CO"/>
        </w:rPr>
        <w:t>h</w:t>
      </w:r>
      <w:r w:rsidR="00BF34D9" w:rsidRPr="009E2CF8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 </w:t>
      </w:r>
      <w:r w:rsidR="00BF34D9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is </w:t>
      </w:r>
      <w:r w:rsidR="003870D5" w:rsidRPr="009E2CF8">
        <w:rPr>
          <w:rFonts w:ascii="Times New Roman" w:hAnsi="Times New Roman"/>
          <w:noProof/>
          <w:sz w:val="20"/>
          <w:szCs w:val="24"/>
          <w:lang w:val="en-US" w:eastAsia="es-CO"/>
        </w:rPr>
        <w:t>the age at which the transition between the two phases occurs</w:t>
      </w:r>
      <w:r w:rsidR="00BF34D9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 </w:t>
      </w:r>
      <w:r w:rsidR="00BF34D9" w:rsidRPr="009E2CF8">
        <w:rPr>
          <w:rFonts w:ascii="Times New Roman" w:hAnsi="Times New Roman"/>
          <w:noProof/>
          <w:sz w:val="20"/>
          <w:szCs w:val="24"/>
          <w:lang w:val="en-US" w:eastAsia="es-CO"/>
        </w:rPr>
        <w:t>(inflection point)</w:t>
      </w:r>
      <w:r w:rsidR="003870D5" w:rsidRPr="009E2CF8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, </w:t>
      </w:r>
      <w:r w:rsidR="00BF34D9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and </w:t>
      </w:r>
      <w:r w:rsidR="00BF34D9" w:rsidRPr="009E2CF8">
        <w:rPr>
          <w:rFonts w:ascii="Times New Roman" w:hAnsi="Times New Roman"/>
          <w:i/>
          <w:noProof/>
          <w:sz w:val="20"/>
          <w:szCs w:val="24"/>
          <w:lang w:val="en-US" w:eastAsia="es-CO"/>
        </w:rPr>
        <w:t>h</w:t>
      </w:r>
      <w:r w:rsidR="00BF34D9" w:rsidRPr="009E2CF8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 </w:t>
      </w:r>
      <w:r w:rsidR="00BF34D9">
        <w:rPr>
          <w:rFonts w:ascii="Times New Roman" w:hAnsi="Times New Roman"/>
          <w:noProof/>
          <w:sz w:val="20"/>
          <w:szCs w:val="24"/>
          <w:lang w:val="en-US" w:eastAsia="es-CO"/>
        </w:rPr>
        <w:t>is</w:t>
      </w:r>
      <w:r w:rsidR="003870D5" w:rsidRPr="009E2CF8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 the maximum difference in length-at-age between the VBG and the TPG models at the point </w:t>
      </w:r>
      <w:r w:rsidR="003870D5" w:rsidRPr="009E2CF8">
        <w:rPr>
          <w:rFonts w:ascii="Times New Roman" w:hAnsi="Times New Roman"/>
          <w:i/>
          <w:noProof/>
          <w:sz w:val="20"/>
          <w:szCs w:val="24"/>
          <w:lang w:val="en-US" w:eastAsia="es-CO"/>
        </w:rPr>
        <w:t>t</w:t>
      </w:r>
      <w:r w:rsidR="00BF34D9">
        <w:rPr>
          <w:rFonts w:ascii="Times New Roman" w:hAnsi="Times New Roman"/>
          <w:i/>
          <w:noProof/>
          <w:sz w:val="20"/>
          <w:szCs w:val="24"/>
          <w:vertAlign w:val="subscript"/>
          <w:lang w:val="en-US" w:eastAsia="es-CO"/>
        </w:rPr>
        <w:t xml:space="preserve">h </w:t>
      </w:r>
      <w:r w:rsidR="003870D5" w:rsidRPr="009E2CF8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. </w:t>
      </w:r>
      <w:r w:rsidRPr="009E2CF8">
        <w:rPr>
          <w:rFonts w:ascii="Times New Roman" w:hAnsi="Times New Roman"/>
          <w:i/>
          <w:noProof/>
          <w:sz w:val="20"/>
          <w:szCs w:val="24"/>
          <w:lang w:val="en-US" w:eastAsia="es-CO"/>
        </w:rPr>
        <w:t>L</w:t>
      </w:r>
      <w:r w:rsidRPr="009E2CF8">
        <w:rPr>
          <w:rFonts w:ascii="Times New Roman" w:hAnsi="Times New Roman"/>
          <w:i/>
          <w:noProof/>
          <w:sz w:val="20"/>
          <w:szCs w:val="24"/>
          <w:vertAlign w:val="subscript"/>
          <w:lang w:val="en-US" w:eastAsia="es-CO"/>
        </w:rPr>
        <w:t>o</w:t>
      </w:r>
      <w:r w:rsidRPr="009E2CF8">
        <w:rPr>
          <w:rFonts w:ascii="Times New Roman" w:hAnsi="Times New Roman"/>
          <w:noProof/>
          <w:sz w:val="20"/>
          <w:szCs w:val="24"/>
          <w:lang w:val="en-US" w:eastAsia="es-CO"/>
        </w:rPr>
        <w:t xml:space="preserve"> is the mean size-at-birth (8.0 cm DW and 13.5 cm TL). </w:t>
      </w:r>
      <w:bookmarkEnd w:id="1"/>
      <w:bookmarkEnd w:id="2"/>
    </w:p>
    <w:sectPr w:rsidR="003870D5" w:rsidRPr="009E2CF8" w:rsidSect="00C555A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E2999"/>
    <w:rsid w:val="00000201"/>
    <w:rsid w:val="00000ADF"/>
    <w:rsid w:val="00000AF2"/>
    <w:rsid w:val="00001EFF"/>
    <w:rsid w:val="00001FC1"/>
    <w:rsid w:val="00002161"/>
    <w:rsid w:val="00002835"/>
    <w:rsid w:val="0000287B"/>
    <w:rsid w:val="00003E31"/>
    <w:rsid w:val="000041C3"/>
    <w:rsid w:val="00004C58"/>
    <w:rsid w:val="00005004"/>
    <w:rsid w:val="000056F5"/>
    <w:rsid w:val="00005BA3"/>
    <w:rsid w:val="00005C75"/>
    <w:rsid w:val="000072EA"/>
    <w:rsid w:val="000076FB"/>
    <w:rsid w:val="00010246"/>
    <w:rsid w:val="00011067"/>
    <w:rsid w:val="000110E2"/>
    <w:rsid w:val="000118C9"/>
    <w:rsid w:val="00011B18"/>
    <w:rsid w:val="00011C9F"/>
    <w:rsid w:val="000129E2"/>
    <w:rsid w:val="00014940"/>
    <w:rsid w:val="000151BC"/>
    <w:rsid w:val="00016440"/>
    <w:rsid w:val="000174E6"/>
    <w:rsid w:val="000176CF"/>
    <w:rsid w:val="00017D00"/>
    <w:rsid w:val="00017E22"/>
    <w:rsid w:val="0002086B"/>
    <w:rsid w:val="000208DC"/>
    <w:rsid w:val="000217D9"/>
    <w:rsid w:val="000225A6"/>
    <w:rsid w:val="00022860"/>
    <w:rsid w:val="00022A38"/>
    <w:rsid w:val="0002305D"/>
    <w:rsid w:val="000230CE"/>
    <w:rsid w:val="000235DE"/>
    <w:rsid w:val="0002547A"/>
    <w:rsid w:val="00026AB5"/>
    <w:rsid w:val="00027877"/>
    <w:rsid w:val="000306D4"/>
    <w:rsid w:val="000307E0"/>
    <w:rsid w:val="000314B0"/>
    <w:rsid w:val="00031E2F"/>
    <w:rsid w:val="00032561"/>
    <w:rsid w:val="00033257"/>
    <w:rsid w:val="00033D51"/>
    <w:rsid w:val="00033E2B"/>
    <w:rsid w:val="00034182"/>
    <w:rsid w:val="000344D4"/>
    <w:rsid w:val="000350CB"/>
    <w:rsid w:val="00036809"/>
    <w:rsid w:val="00037747"/>
    <w:rsid w:val="00037A7C"/>
    <w:rsid w:val="00040C28"/>
    <w:rsid w:val="000412D9"/>
    <w:rsid w:val="000414A8"/>
    <w:rsid w:val="00041521"/>
    <w:rsid w:val="00041C64"/>
    <w:rsid w:val="000424DD"/>
    <w:rsid w:val="00045866"/>
    <w:rsid w:val="0004596D"/>
    <w:rsid w:val="000466D2"/>
    <w:rsid w:val="000474C5"/>
    <w:rsid w:val="00047548"/>
    <w:rsid w:val="0004783A"/>
    <w:rsid w:val="00047968"/>
    <w:rsid w:val="00050325"/>
    <w:rsid w:val="00050585"/>
    <w:rsid w:val="00050CA0"/>
    <w:rsid w:val="0005113F"/>
    <w:rsid w:val="000513ED"/>
    <w:rsid w:val="00055604"/>
    <w:rsid w:val="00055D0C"/>
    <w:rsid w:val="00056605"/>
    <w:rsid w:val="00056632"/>
    <w:rsid w:val="00056B9F"/>
    <w:rsid w:val="00057AE5"/>
    <w:rsid w:val="00057EE2"/>
    <w:rsid w:val="00060C11"/>
    <w:rsid w:val="0006109C"/>
    <w:rsid w:val="00061587"/>
    <w:rsid w:val="000619D5"/>
    <w:rsid w:val="00061A30"/>
    <w:rsid w:val="000621EF"/>
    <w:rsid w:val="000627D7"/>
    <w:rsid w:val="00062C05"/>
    <w:rsid w:val="00063129"/>
    <w:rsid w:val="000634A1"/>
    <w:rsid w:val="00063722"/>
    <w:rsid w:val="00064238"/>
    <w:rsid w:val="000642AB"/>
    <w:rsid w:val="00064975"/>
    <w:rsid w:val="00064B3A"/>
    <w:rsid w:val="00064C40"/>
    <w:rsid w:val="00065F1E"/>
    <w:rsid w:val="00067754"/>
    <w:rsid w:val="000706D4"/>
    <w:rsid w:val="00070D84"/>
    <w:rsid w:val="0007197D"/>
    <w:rsid w:val="00072B4A"/>
    <w:rsid w:val="000743FC"/>
    <w:rsid w:val="0007457D"/>
    <w:rsid w:val="00074669"/>
    <w:rsid w:val="000759E2"/>
    <w:rsid w:val="00076456"/>
    <w:rsid w:val="00076AC2"/>
    <w:rsid w:val="00077047"/>
    <w:rsid w:val="000773C8"/>
    <w:rsid w:val="000778DD"/>
    <w:rsid w:val="0008039A"/>
    <w:rsid w:val="00080D4B"/>
    <w:rsid w:val="0008230E"/>
    <w:rsid w:val="00082425"/>
    <w:rsid w:val="00082D2C"/>
    <w:rsid w:val="00083167"/>
    <w:rsid w:val="00083330"/>
    <w:rsid w:val="00083F03"/>
    <w:rsid w:val="00084448"/>
    <w:rsid w:val="00085526"/>
    <w:rsid w:val="00085935"/>
    <w:rsid w:val="00086192"/>
    <w:rsid w:val="000861D7"/>
    <w:rsid w:val="00086CC6"/>
    <w:rsid w:val="000879CC"/>
    <w:rsid w:val="000902FB"/>
    <w:rsid w:val="00090C9E"/>
    <w:rsid w:val="00091010"/>
    <w:rsid w:val="000913B0"/>
    <w:rsid w:val="00092027"/>
    <w:rsid w:val="00093C02"/>
    <w:rsid w:val="000940E3"/>
    <w:rsid w:val="00094836"/>
    <w:rsid w:val="00094FD9"/>
    <w:rsid w:val="00095487"/>
    <w:rsid w:val="00095A51"/>
    <w:rsid w:val="00095BB3"/>
    <w:rsid w:val="00095F5B"/>
    <w:rsid w:val="00095FCD"/>
    <w:rsid w:val="00096176"/>
    <w:rsid w:val="00097E1D"/>
    <w:rsid w:val="000A0011"/>
    <w:rsid w:val="000A06A5"/>
    <w:rsid w:val="000A0DC7"/>
    <w:rsid w:val="000A106E"/>
    <w:rsid w:val="000A1FA6"/>
    <w:rsid w:val="000A2D08"/>
    <w:rsid w:val="000A3874"/>
    <w:rsid w:val="000A4617"/>
    <w:rsid w:val="000A5021"/>
    <w:rsid w:val="000A511E"/>
    <w:rsid w:val="000A519B"/>
    <w:rsid w:val="000A55C3"/>
    <w:rsid w:val="000A66EE"/>
    <w:rsid w:val="000B1262"/>
    <w:rsid w:val="000B19DA"/>
    <w:rsid w:val="000B3D06"/>
    <w:rsid w:val="000B5CFE"/>
    <w:rsid w:val="000B7CE5"/>
    <w:rsid w:val="000C1A3E"/>
    <w:rsid w:val="000C22FC"/>
    <w:rsid w:val="000C27BF"/>
    <w:rsid w:val="000C2F6F"/>
    <w:rsid w:val="000C3244"/>
    <w:rsid w:val="000C3BEB"/>
    <w:rsid w:val="000C4153"/>
    <w:rsid w:val="000C4878"/>
    <w:rsid w:val="000C5C89"/>
    <w:rsid w:val="000C69C5"/>
    <w:rsid w:val="000C6E0C"/>
    <w:rsid w:val="000C74AB"/>
    <w:rsid w:val="000C7C3C"/>
    <w:rsid w:val="000D0A3A"/>
    <w:rsid w:val="000D0C22"/>
    <w:rsid w:val="000D190A"/>
    <w:rsid w:val="000D2857"/>
    <w:rsid w:val="000D313F"/>
    <w:rsid w:val="000D3182"/>
    <w:rsid w:val="000D41D7"/>
    <w:rsid w:val="000D48AC"/>
    <w:rsid w:val="000D4B72"/>
    <w:rsid w:val="000D5292"/>
    <w:rsid w:val="000D580C"/>
    <w:rsid w:val="000D6C12"/>
    <w:rsid w:val="000D6F40"/>
    <w:rsid w:val="000D71CC"/>
    <w:rsid w:val="000D7B1C"/>
    <w:rsid w:val="000E052F"/>
    <w:rsid w:val="000E174E"/>
    <w:rsid w:val="000E1C48"/>
    <w:rsid w:val="000E2713"/>
    <w:rsid w:val="000E2888"/>
    <w:rsid w:val="000E2EA8"/>
    <w:rsid w:val="000E341B"/>
    <w:rsid w:val="000E4108"/>
    <w:rsid w:val="000E454E"/>
    <w:rsid w:val="000E52EB"/>
    <w:rsid w:val="000E5D24"/>
    <w:rsid w:val="000E6044"/>
    <w:rsid w:val="000E6525"/>
    <w:rsid w:val="000E7BAA"/>
    <w:rsid w:val="000F1059"/>
    <w:rsid w:val="000F10BB"/>
    <w:rsid w:val="000F1375"/>
    <w:rsid w:val="000F2833"/>
    <w:rsid w:val="000F31E3"/>
    <w:rsid w:val="000F3663"/>
    <w:rsid w:val="000F37F4"/>
    <w:rsid w:val="000F42AB"/>
    <w:rsid w:val="000F557C"/>
    <w:rsid w:val="000F55EA"/>
    <w:rsid w:val="000F6309"/>
    <w:rsid w:val="000F6C93"/>
    <w:rsid w:val="000F7975"/>
    <w:rsid w:val="00100500"/>
    <w:rsid w:val="00100DE5"/>
    <w:rsid w:val="00100EC7"/>
    <w:rsid w:val="00101510"/>
    <w:rsid w:val="001027DF"/>
    <w:rsid w:val="00102856"/>
    <w:rsid w:val="00102C17"/>
    <w:rsid w:val="001034CC"/>
    <w:rsid w:val="001035D0"/>
    <w:rsid w:val="001039FB"/>
    <w:rsid w:val="00104411"/>
    <w:rsid w:val="001048A9"/>
    <w:rsid w:val="00104BB3"/>
    <w:rsid w:val="00105E28"/>
    <w:rsid w:val="00107B5E"/>
    <w:rsid w:val="00107C3F"/>
    <w:rsid w:val="00107F26"/>
    <w:rsid w:val="0011068A"/>
    <w:rsid w:val="00110F18"/>
    <w:rsid w:val="001119B6"/>
    <w:rsid w:val="00111D32"/>
    <w:rsid w:val="00112487"/>
    <w:rsid w:val="00114031"/>
    <w:rsid w:val="0011529D"/>
    <w:rsid w:val="00115A62"/>
    <w:rsid w:val="00116B52"/>
    <w:rsid w:val="001173A3"/>
    <w:rsid w:val="001207DB"/>
    <w:rsid w:val="00120BF3"/>
    <w:rsid w:val="001217E5"/>
    <w:rsid w:val="0012205E"/>
    <w:rsid w:val="001226A0"/>
    <w:rsid w:val="00123496"/>
    <w:rsid w:val="00123C32"/>
    <w:rsid w:val="001268B0"/>
    <w:rsid w:val="00127675"/>
    <w:rsid w:val="00130398"/>
    <w:rsid w:val="001309BB"/>
    <w:rsid w:val="00130B72"/>
    <w:rsid w:val="00130D80"/>
    <w:rsid w:val="00132569"/>
    <w:rsid w:val="00132BF0"/>
    <w:rsid w:val="00132D7B"/>
    <w:rsid w:val="00133707"/>
    <w:rsid w:val="0013408F"/>
    <w:rsid w:val="00134D64"/>
    <w:rsid w:val="00135900"/>
    <w:rsid w:val="001359DE"/>
    <w:rsid w:val="00136634"/>
    <w:rsid w:val="001368FF"/>
    <w:rsid w:val="00140053"/>
    <w:rsid w:val="00140854"/>
    <w:rsid w:val="0014085D"/>
    <w:rsid w:val="00141B4F"/>
    <w:rsid w:val="0014293E"/>
    <w:rsid w:val="00142A5E"/>
    <w:rsid w:val="0014313F"/>
    <w:rsid w:val="001437A4"/>
    <w:rsid w:val="0014510B"/>
    <w:rsid w:val="00145686"/>
    <w:rsid w:val="00145C88"/>
    <w:rsid w:val="00145D69"/>
    <w:rsid w:val="001464CA"/>
    <w:rsid w:val="001468F5"/>
    <w:rsid w:val="00146968"/>
    <w:rsid w:val="00146C28"/>
    <w:rsid w:val="00147502"/>
    <w:rsid w:val="00150175"/>
    <w:rsid w:val="00150632"/>
    <w:rsid w:val="00150730"/>
    <w:rsid w:val="0015146B"/>
    <w:rsid w:val="0015172E"/>
    <w:rsid w:val="00151DC4"/>
    <w:rsid w:val="001521DF"/>
    <w:rsid w:val="00152F0F"/>
    <w:rsid w:val="00153D1D"/>
    <w:rsid w:val="00154063"/>
    <w:rsid w:val="00154B42"/>
    <w:rsid w:val="001553F5"/>
    <w:rsid w:val="00155509"/>
    <w:rsid w:val="00155D03"/>
    <w:rsid w:val="00156E2A"/>
    <w:rsid w:val="00156E95"/>
    <w:rsid w:val="00156F02"/>
    <w:rsid w:val="001575FA"/>
    <w:rsid w:val="001601B8"/>
    <w:rsid w:val="00160907"/>
    <w:rsid w:val="00160EE2"/>
    <w:rsid w:val="00161658"/>
    <w:rsid w:val="001621E4"/>
    <w:rsid w:val="0016267F"/>
    <w:rsid w:val="00165617"/>
    <w:rsid w:val="001659C7"/>
    <w:rsid w:val="001710B7"/>
    <w:rsid w:val="00172469"/>
    <w:rsid w:val="001724A1"/>
    <w:rsid w:val="00172C10"/>
    <w:rsid w:val="00174001"/>
    <w:rsid w:val="00174F70"/>
    <w:rsid w:val="001751B3"/>
    <w:rsid w:val="001775FF"/>
    <w:rsid w:val="00177AEE"/>
    <w:rsid w:val="00180428"/>
    <w:rsid w:val="0018046C"/>
    <w:rsid w:val="00180D27"/>
    <w:rsid w:val="00181A61"/>
    <w:rsid w:val="001834ED"/>
    <w:rsid w:val="001844E0"/>
    <w:rsid w:val="00187A60"/>
    <w:rsid w:val="00190F43"/>
    <w:rsid w:val="00190F72"/>
    <w:rsid w:val="0019174A"/>
    <w:rsid w:val="00192CC9"/>
    <w:rsid w:val="0019334C"/>
    <w:rsid w:val="00194B34"/>
    <w:rsid w:val="00194FCD"/>
    <w:rsid w:val="00196018"/>
    <w:rsid w:val="00197504"/>
    <w:rsid w:val="00197531"/>
    <w:rsid w:val="001A03E2"/>
    <w:rsid w:val="001A087B"/>
    <w:rsid w:val="001A09E6"/>
    <w:rsid w:val="001A0FC8"/>
    <w:rsid w:val="001A335B"/>
    <w:rsid w:val="001A34C3"/>
    <w:rsid w:val="001A35B8"/>
    <w:rsid w:val="001A412C"/>
    <w:rsid w:val="001A5100"/>
    <w:rsid w:val="001A6214"/>
    <w:rsid w:val="001B025B"/>
    <w:rsid w:val="001B1621"/>
    <w:rsid w:val="001B1860"/>
    <w:rsid w:val="001B2EB4"/>
    <w:rsid w:val="001B372E"/>
    <w:rsid w:val="001B39D8"/>
    <w:rsid w:val="001B4564"/>
    <w:rsid w:val="001B530D"/>
    <w:rsid w:val="001B63DC"/>
    <w:rsid w:val="001B67A7"/>
    <w:rsid w:val="001B6E54"/>
    <w:rsid w:val="001B79FD"/>
    <w:rsid w:val="001B7DAE"/>
    <w:rsid w:val="001C00E1"/>
    <w:rsid w:val="001C1CDD"/>
    <w:rsid w:val="001C317E"/>
    <w:rsid w:val="001C34E5"/>
    <w:rsid w:val="001C3E7E"/>
    <w:rsid w:val="001C4760"/>
    <w:rsid w:val="001C639A"/>
    <w:rsid w:val="001C63C5"/>
    <w:rsid w:val="001C689C"/>
    <w:rsid w:val="001C6CE5"/>
    <w:rsid w:val="001C72BD"/>
    <w:rsid w:val="001C7F2E"/>
    <w:rsid w:val="001D065B"/>
    <w:rsid w:val="001D07A5"/>
    <w:rsid w:val="001D3E65"/>
    <w:rsid w:val="001D469B"/>
    <w:rsid w:val="001D4AA6"/>
    <w:rsid w:val="001D61FF"/>
    <w:rsid w:val="001D68D0"/>
    <w:rsid w:val="001D77B3"/>
    <w:rsid w:val="001D7B65"/>
    <w:rsid w:val="001D7D46"/>
    <w:rsid w:val="001D7F0F"/>
    <w:rsid w:val="001D7F42"/>
    <w:rsid w:val="001E03CF"/>
    <w:rsid w:val="001E1D57"/>
    <w:rsid w:val="001E24F2"/>
    <w:rsid w:val="001E2999"/>
    <w:rsid w:val="001E2B14"/>
    <w:rsid w:val="001E2C7C"/>
    <w:rsid w:val="001E3055"/>
    <w:rsid w:val="001E39AB"/>
    <w:rsid w:val="001E3DAC"/>
    <w:rsid w:val="001E43A5"/>
    <w:rsid w:val="001E51CB"/>
    <w:rsid w:val="001E5667"/>
    <w:rsid w:val="001E5ACE"/>
    <w:rsid w:val="001E69E0"/>
    <w:rsid w:val="001E6F4E"/>
    <w:rsid w:val="001E78E4"/>
    <w:rsid w:val="001F1848"/>
    <w:rsid w:val="001F2197"/>
    <w:rsid w:val="001F24B5"/>
    <w:rsid w:val="001F28E9"/>
    <w:rsid w:val="001F2C5E"/>
    <w:rsid w:val="001F3668"/>
    <w:rsid w:val="001F3DA1"/>
    <w:rsid w:val="001F47F0"/>
    <w:rsid w:val="001F4B5C"/>
    <w:rsid w:val="001F4B62"/>
    <w:rsid w:val="001F5923"/>
    <w:rsid w:val="001F6B5C"/>
    <w:rsid w:val="001F7030"/>
    <w:rsid w:val="001F727E"/>
    <w:rsid w:val="001F780B"/>
    <w:rsid w:val="001F7940"/>
    <w:rsid w:val="001F7FF4"/>
    <w:rsid w:val="00201188"/>
    <w:rsid w:val="002020AD"/>
    <w:rsid w:val="002047E7"/>
    <w:rsid w:val="002049D5"/>
    <w:rsid w:val="00204D84"/>
    <w:rsid w:val="002052F0"/>
    <w:rsid w:val="00205401"/>
    <w:rsid w:val="00206144"/>
    <w:rsid w:val="002067B1"/>
    <w:rsid w:val="0020689E"/>
    <w:rsid w:val="0020690A"/>
    <w:rsid w:val="00206B92"/>
    <w:rsid w:val="0020723C"/>
    <w:rsid w:val="0020728A"/>
    <w:rsid w:val="00207A8A"/>
    <w:rsid w:val="002100BB"/>
    <w:rsid w:val="00210A70"/>
    <w:rsid w:val="002123FD"/>
    <w:rsid w:val="0021251E"/>
    <w:rsid w:val="0021285A"/>
    <w:rsid w:val="002131D3"/>
    <w:rsid w:val="002134AA"/>
    <w:rsid w:val="00213CCE"/>
    <w:rsid w:val="00213E0A"/>
    <w:rsid w:val="00214483"/>
    <w:rsid w:val="00215B60"/>
    <w:rsid w:val="00216430"/>
    <w:rsid w:val="00217190"/>
    <w:rsid w:val="00217A54"/>
    <w:rsid w:val="00217D62"/>
    <w:rsid w:val="002202F3"/>
    <w:rsid w:val="0022054B"/>
    <w:rsid w:val="002207C0"/>
    <w:rsid w:val="002221C3"/>
    <w:rsid w:val="002224D4"/>
    <w:rsid w:val="00222882"/>
    <w:rsid w:val="002228E8"/>
    <w:rsid w:val="00223410"/>
    <w:rsid w:val="002244B5"/>
    <w:rsid w:val="002252C5"/>
    <w:rsid w:val="00225318"/>
    <w:rsid w:val="002265DE"/>
    <w:rsid w:val="0022674E"/>
    <w:rsid w:val="002268C6"/>
    <w:rsid w:val="00226E6A"/>
    <w:rsid w:val="00227208"/>
    <w:rsid w:val="00231815"/>
    <w:rsid w:val="002328C7"/>
    <w:rsid w:val="0023298B"/>
    <w:rsid w:val="00233300"/>
    <w:rsid w:val="00233852"/>
    <w:rsid w:val="0023391E"/>
    <w:rsid w:val="00234613"/>
    <w:rsid w:val="00235C8A"/>
    <w:rsid w:val="00235CD6"/>
    <w:rsid w:val="0023630C"/>
    <w:rsid w:val="00236432"/>
    <w:rsid w:val="002366C7"/>
    <w:rsid w:val="00236892"/>
    <w:rsid w:val="002374C4"/>
    <w:rsid w:val="002376C3"/>
    <w:rsid w:val="00237B58"/>
    <w:rsid w:val="00240773"/>
    <w:rsid w:val="0024178B"/>
    <w:rsid w:val="00242AD2"/>
    <w:rsid w:val="00242D34"/>
    <w:rsid w:val="00242D39"/>
    <w:rsid w:val="00244379"/>
    <w:rsid w:val="00245981"/>
    <w:rsid w:val="00246687"/>
    <w:rsid w:val="002472E6"/>
    <w:rsid w:val="00247D4C"/>
    <w:rsid w:val="00251017"/>
    <w:rsid w:val="002519D7"/>
    <w:rsid w:val="00251F7C"/>
    <w:rsid w:val="002526D7"/>
    <w:rsid w:val="00252BC9"/>
    <w:rsid w:val="00253031"/>
    <w:rsid w:val="00253DCA"/>
    <w:rsid w:val="002540D3"/>
    <w:rsid w:val="00254C86"/>
    <w:rsid w:val="00254DD3"/>
    <w:rsid w:val="00254F7A"/>
    <w:rsid w:val="00256935"/>
    <w:rsid w:val="00256B41"/>
    <w:rsid w:val="00257049"/>
    <w:rsid w:val="0025732F"/>
    <w:rsid w:val="00257C26"/>
    <w:rsid w:val="002601C5"/>
    <w:rsid w:val="00260462"/>
    <w:rsid w:val="00260473"/>
    <w:rsid w:val="00260646"/>
    <w:rsid w:val="002608D0"/>
    <w:rsid w:val="0026185F"/>
    <w:rsid w:val="002632A4"/>
    <w:rsid w:val="0026412D"/>
    <w:rsid w:val="00264166"/>
    <w:rsid w:val="0026458B"/>
    <w:rsid w:val="00264A12"/>
    <w:rsid w:val="00264A6F"/>
    <w:rsid w:val="002651BF"/>
    <w:rsid w:val="0026569F"/>
    <w:rsid w:val="00266D37"/>
    <w:rsid w:val="002671A5"/>
    <w:rsid w:val="0026743D"/>
    <w:rsid w:val="00267A6D"/>
    <w:rsid w:val="00267D6A"/>
    <w:rsid w:val="00270BCA"/>
    <w:rsid w:val="00270BD9"/>
    <w:rsid w:val="00272051"/>
    <w:rsid w:val="00272996"/>
    <w:rsid w:val="002736B0"/>
    <w:rsid w:val="002738C1"/>
    <w:rsid w:val="00273A6E"/>
    <w:rsid w:val="00273C8B"/>
    <w:rsid w:val="00274BA8"/>
    <w:rsid w:val="002755B3"/>
    <w:rsid w:val="0027620B"/>
    <w:rsid w:val="00276BF9"/>
    <w:rsid w:val="00276F21"/>
    <w:rsid w:val="00277ACF"/>
    <w:rsid w:val="00277C64"/>
    <w:rsid w:val="00277FE8"/>
    <w:rsid w:val="00280808"/>
    <w:rsid w:val="00280C8B"/>
    <w:rsid w:val="00280CC0"/>
    <w:rsid w:val="002812B5"/>
    <w:rsid w:val="00281313"/>
    <w:rsid w:val="00281864"/>
    <w:rsid w:val="00282245"/>
    <w:rsid w:val="00282769"/>
    <w:rsid w:val="00282D5D"/>
    <w:rsid w:val="0028334F"/>
    <w:rsid w:val="0028369E"/>
    <w:rsid w:val="00283947"/>
    <w:rsid w:val="00284244"/>
    <w:rsid w:val="00284D31"/>
    <w:rsid w:val="00285F18"/>
    <w:rsid w:val="002874A6"/>
    <w:rsid w:val="0028779F"/>
    <w:rsid w:val="002877D2"/>
    <w:rsid w:val="00287841"/>
    <w:rsid w:val="0029038F"/>
    <w:rsid w:val="00291FD0"/>
    <w:rsid w:val="00292113"/>
    <w:rsid w:val="00292D5A"/>
    <w:rsid w:val="0029358B"/>
    <w:rsid w:val="00293829"/>
    <w:rsid w:val="00295E3E"/>
    <w:rsid w:val="002966C7"/>
    <w:rsid w:val="00296851"/>
    <w:rsid w:val="00296F24"/>
    <w:rsid w:val="0029737D"/>
    <w:rsid w:val="00297E8E"/>
    <w:rsid w:val="002A01B9"/>
    <w:rsid w:val="002A0746"/>
    <w:rsid w:val="002A172D"/>
    <w:rsid w:val="002A1CB2"/>
    <w:rsid w:val="002A2FF8"/>
    <w:rsid w:val="002A398E"/>
    <w:rsid w:val="002A3D3F"/>
    <w:rsid w:val="002A4E63"/>
    <w:rsid w:val="002A5279"/>
    <w:rsid w:val="002A54AA"/>
    <w:rsid w:val="002A6758"/>
    <w:rsid w:val="002A68DB"/>
    <w:rsid w:val="002B0694"/>
    <w:rsid w:val="002B11FA"/>
    <w:rsid w:val="002B1444"/>
    <w:rsid w:val="002B21C8"/>
    <w:rsid w:val="002B7075"/>
    <w:rsid w:val="002B758B"/>
    <w:rsid w:val="002B79CD"/>
    <w:rsid w:val="002C18C6"/>
    <w:rsid w:val="002C3A15"/>
    <w:rsid w:val="002C3C1F"/>
    <w:rsid w:val="002C3FEF"/>
    <w:rsid w:val="002C430F"/>
    <w:rsid w:val="002C450C"/>
    <w:rsid w:val="002C5A75"/>
    <w:rsid w:val="002C665C"/>
    <w:rsid w:val="002C6D27"/>
    <w:rsid w:val="002C6DA8"/>
    <w:rsid w:val="002D09EA"/>
    <w:rsid w:val="002D1217"/>
    <w:rsid w:val="002D1601"/>
    <w:rsid w:val="002D174B"/>
    <w:rsid w:val="002D1A75"/>
    <w:rsid w:val="002D3060"/>
    <w:rsid w:val="002D31AB"/>
    <w:rsid w:val="002D3E12"/>
    <w:rsid w:val="002D4D0D"/>
    <w:rsid w:val="002D5435"/>
    <w:rsid w:val="002D5A11"/>
    <w:rsid w:val="002D5BBB"/>
    <w:rsid w:val="002D70EE"/>
    <w:rsid w:val="002E14AA"/>
    <w:rsid w:val="002E1D58"/>
    <w:rsid w:val="002E2721"/>
    <w:rsid w:val="002E2D67"/>
    <w:rsid w:val="002E3785"/>
    <w:rsid w:val="002E44B8"/>
    <w:rsid w:val="002E4601"/>
    <w:rsid w:val="002E4B35"/>
    <w:rsid w:val="002E5A89"/>
    <w:rsid w:val="002E6BCC"/>
    <w:rsid w:val="002E6C11"/>
    <w:rsid w:val="002E6D03"/>
    <w:rsid w:val="002E6D34"/>
    <w:rsid w:val="002E73B9"/>
    <w:rsid w:val="002F0068"/>
    <w:rsid w:val="002F1668"/>
    <w:rsid w:val="002F1E78"/>
    <w:rsid w:val="002F224E"/>
    <w:rsid w:val="002F2618"/>
    <w:rsid w:val="002F35BA"/>
    <w:rsid w:val="002F390D"/>
    <w:rsid w:val="002F49A0"/>
    <w:rsid w:val="002F4EED"/>
    <w:rsid w:val="002F4F54"/>
    <w:rsid w:val="002F6506"/>
    <w:rsid w:val="002F70D3"/>
    <w:rsid w:val="002F7A10"/>
    <w:rsid w:val="002F7CAA"/>
    <w:rsid w:val="00300186"/>
    <w:rsid w:val="0030086D"/>
    <w:rsid w:val="0030306F"/>
    <w:rsid w:val="00303AA9"/>
    <w:rsid w:val="00303D0A"/>
    <w:rsid w:val="00306819"/>
    <w:rsid w:val="00306F3F"/>
    <w:rsid w:val="0030725E"/>
    <w:rsid w:val="00307D6E"/>
    <w:rsid w:val="003104A8"/>
    <w:rsid w:val="00310F2B"/>
    <w:rsid w:val="003119F6"/>
    <w:rsid w:val="00312DE6"/>
    <w:rsid w:val="00313308"/>
    <w:rsid w:val="003136D7"/>
    <w:rsid w:val="003141D3"/>
    <w:rsid w:val="00315D6E"/>
    <w:rsid w:val="00315E59"/>
    <w:rsid w:val="00315EC2"/>
    <w:rsid w:val="00316187"/>
    <w:rsid w:val="00316AE3"/>
    <w:rsid w:val="00316EFE"/>
    <w:rsid w:val="00316FAF"/>
    <w:rsid w:val="00317109"/>
    <w:rsid w:val="00317726"/>
    <w:rsid w:val="00317BCE"/>
    <w:rsid w:val="003206A5"/>
    <w:rsid w:val="003207F3"/>
    <w:rsid w:val="00320AE4"/>
    <w:rsid w:val="00320EBF"/>
    <w:rsid w:val="003214A6"/>
    <w:rsid w:val="0032159F"/>
    <w:rsid w:val="00321B2F"/>
    <w:rsid w:val="00321D0B"/>
    <w:rsid w:val="00322883"/>
    <w:rsid w:val="00322F2B"/>
    <w:rsid w:val="003231D5"/>
    <w:rsid w:val="003240B9"/>
    <w:rsid w:val="0032429B"/>
    <w:rsid w:val="00324693"/>
    <w:rsid w:val="00325EDE"/>
    <w:rsid w:val="0032646E"/>
    <w:rsid w:val="00326599"/>
    <w:rsid w:val="0032767A"/>
    <w:rsid w:val="00327F09"/>
    <w:rsid w:val="00330324"/>
    <w:rsid w:val="00330502"/>
    <w:rsid w:val="00331181"/>
    <w:rsid w:val="0033122C"/>
    <w:rsid w:val="00332B36"/>
    <w:rsid w:val="00332EEE"/>
    <w:rsid w:val="00332F31"/>
    <w:rsid w:val="003334E2"/>
    <w:rsid w:val="00333A2E"/>
    <w:rsid w:val="00333C27"/>
    <w:rsid w:val="003344F5"/>
    <w:rsid w:val="003346D9"/>
    <w:rsid w:val="00334E10"/>
    <w:rsid w:val="00334F7D"/>
    <w:rsid w:val="0033624D"/>
    <w:rsid w:val="0033739A"/>
    <w:rsid w:val="00341023"/>
    <w:rsid w:val="00342582"/>
    <w:rsid w:val="003425D2"/>
    <w:rsid w:val="00343F76"/>
    <w:rsid w:val="0034453A"/>
    <w:rsid w:val="00344961"/>
    <w:rsid w:val="00344CCF"/>
    <w:rsid w:val="00346E48"/>
    <w:rsid w:val="003476B4"/>
    <w:rsid w:val="00350EB7"/>
    <w:rsid w:val="00350EFD"/>
    <w:rsid w:val="00351315"/>
    <w:rsid w:val="003522F4"/>
    <w:rsid w:val="00353F42"/>
    <w:rsid w:val="00355342"/>
    <w:rsid w:val="0035551E"/>
    <w:rsid w:val="00355816"/>
    <w:rsid w:val="003561FC"/>
    <w:rsid w:val="0035677E"/>
    <w:rsid w:val="00356E87"/>
    <w:rsid w:val="00357FBB"/>
    <w:rsid w:val="0036085A"/>
    <w:rsid w:val="00360CC8"/>
    <w:rsid w:val="00363814"/>
    <w:rsid w:val="00364F4C"/>
    <w:rsid w:val="00366A1C"/>
    <w:rsid w:val="003671AF"/>
    <w:rsid w:val="00370120"/>
    <w:rsid w:val="00371B8D"/>
    <w:rsid w:val="00371D13"/>
    <w:rsid w:val="00372849"/>
    <w:rsid w:val="00372B0E"/>
    <w:rsid w:val="0037323C"/>
    <w:rsid w:val="00373973"/>
    <w:rsid w:val="00373FA3"/>
    <w:rsid w:val="003768BD"/>
    <w:rsid w:val="0037731A"/>
    <w:rsid w:val="00377418"/>
    <w:rsid w:val="00380513"/>
    <w:rsid w:val="00380A37"/>
    <w:rsid w:val="00382FCA"/>
    <w:rsid w:val="0038330A"/>
    <w:rsid w:val="0038375C"/>
    <w:rsid w:val="003839DA"/>
    <w:rsid w:val="00384B80"/>
    <w:rsid w:val="00384C3F"/>
    <w:rsid w:val="00385085"/>
    <w:rsid w:val="00385706"/>
    <w:rsid w:val="003870D5"/>
    <w:rsid w:val="003901DD"/>
    <w:rsid w:val="00390B4D"/>
    <w:rsid w:val="0039130B"/>
    <w:rsid w:val="00393269"/>
    <w:rsid w:val="0039326C"/>
    <w:rsid w:val="003932D1"/>
    <w:rsid w:val="003934B5"/>
    <w:rsid w:val="00393B27"/>
    <w:rsid w:val="00393D8C"/>
    <w:rsid w:val="00394D74"/>
    <w:rsid w:val="00395493"/>
    <w:rsid w:val="00395FFC"/>
    <w:rsid w:val="003961D4"/>
    <w:rsid w:val="0039653C"/>
    <w:rsid w:val="00397279"/>
    <w:rsid w:val="003A0608"/>
    <w:rsid w:val="003A2C43"/>
    <w:rsid w:val="003A30C3"/>
    <w:rsid w:val="003A3482"/>
    <w:rsid w:val="003A371A"/>
    <w:rsid w:val="003A3916"/>
    <w:rsid w:val="003A3B81"/>
    <w:rsid w:val="003A3BE9"/>
    <w:rsid w:val="003A3E90"/>
    <w:rsid w:val="003A4E74"/>
    <w:rsid w:val="003A5362"/>
    <w:rsid w:val="003A5EE8"/>
    <w:rsid w:val="003A5F33"/>
    <w:rsid w:val="003A64B6"/>
    <w:rsid w:val="003A680D"/>
    <w:rsid w:val="003A7A3D"/>
    <w:rsid w:val="003A7C07"/>
    <w:rsid w:val="003A7FC0"/>
    <w:rsid w:val="003B1027"/>
    <w:rsid w:val="003B1CD5"/>
    <w:rsid w:val="003B1F3F"/>
    <w:rsid w:val="003B2A20"/>
    <w:rsid w:val="003B2C59"/>
    <w:rsid w:val="003B34DF"/>
    <w:rsid w:val="003B3658"/>
    <w:rsid w:val="003B38F2"/>
    <w:rsid w:val="003B4476"/>
    <w:rsid w:val="003B56BF"/>
    <w:rsid w:val="003B6D28"/>
    <w:rsid w:val="003C1222"/>
    <w:rsid w:val="003C122D"/>
    <w:rsid w:val="003C1D65"/>
    <w:rsid w:val="003C29E8"/>
    <w:rsid w:val="003C3479"/>
    <w:rsid w:val="003C39BC"/>
    <w:rsid w:val="003C5B5C"/>
    <w:rsid w:val="003C5BB6"/>
    <w:rsid w:val="003C5EAB"/>
    <w:rsid w:val="003C6494"/>
    <w:rsid w:val="003C7BB6"/>
    <w:rsid w:val="003D0887"/>
    <w:rsid w:val="003D0A39"/>
    <w:rsid w:val="003D1415"/>
    <w:rsid w:val="003D2246"/>
    <w:rsid w:val="003D2306"/>
    <w:rsid w:val="003D3293"/>
    <w:rsid w:val="003D4953"/>
    <w:rsid w:val="003D593B"/>
    <w:rsid w:val="003D6461"/>
    <w:rsid w:val="003D66E4"/>
    <w:rsid w:val="003E0822"/>
    <w:rsid w:val="003E0BAA"/>
    <w:rsid w:val="003E1270"/>
    <w:rsid w:val="003E1372"/>
    <w:rsid w:val="003E140B"/>
    <w:rsid w:val="003E14C3"/>
    <w:rsid w:val="003E16CC"/>
    <w:rsid w:val="003E4658"/>
    <w:rsid w:val="003E7D6C"/>
    <w:rsid w:val="003E7F93"/>
    <w:rsid w:val="003F01DE"/>
    <w:rsid w:val="003F15A0"/>
    <w:rsid w:val="003F28B0"/>
    <w:rsid w:val="003F28EB"/>
    <w:rsid w:val="003F35FC"/>
    <w:rsid w:val="003F4BCE"/>
    <w:rsid w:val="003F4F2D"/>
    <w:rsid w:val="003F4FAA"/>
    <w:rsid w:val="003F569D"/>
    <w:rsid w:val="003F592F"/>
    <w:rsid w:val="003F632F"/>
    <w:rsid w:val="003F66C3"/>
    <w:rsid w:val="0040003F"/>
    <w:rsid w:val="0040037D"/>
    <w:rsid w:val="00400A13"/>
    <w:rsid w:val="004019B6"/>
    <w:rsid w:val="00402AFB"/>
    <w:rsid w:val="00402F38"/>
    <w:rsid w:val="00403331"/>
    <w:rsid w:val="00403602"/>
    <w:rsid w:val="00404456"/>
    <w:rsid w:val="00406789"/>
    <w:rsid w:val="00407FDC"/>
    <w:rsid w:val="00410DDD"/>
    <w:rsid w:val="00411E68"/>
    <w:rsid w:val="00412356"/>
    <w:rsid w:val="00412C5F"/>
    <w:rsid w:val="00414098"/>
    <w:rsid w:val="0041468C"/>
    <w:rsid w:val="00414EDB"/>
    <w:rsid w:val="00415002"/>
    <w:rsid w:val="004151D0"/>
    <w:rsid w:val="004158F0"/>
    <w:rsid w:val="00415B51"/>
    <w:rsid w:val="00415D90"/>
    <w:rsid w:val="004172E3"/>
    <w:rsid w:val="0041753D"/>
    <w:rsid w:val="004176D1"/>
    <w:rsid w:val="0041773C"/>
    <w:rsid w:val="00417CF0"/>
    <w:rsid w:val="00417DBE"/>
    <w:rsid w:val="004219B2"/>
    <w:rsid w:val="00422174"/>
    <w:rsid w:val="004222E9"/>
    <w:rsid w:val="0042451F"/>
    <w:rsid w:val="00424686"/>
    <w:rsid w:val="004246B6"/>
    <w:rsid w:val="0042496C"/>
    <w:rsid w:val="00424F74"/>
    <w:rsid w:val="00425657"/>
    <w:rsid w:val="00425A0D"/>
    <w:rsid w:val="004260EB"/>
    <w:rsid w:val="00426403"/>
    <w:rsid w:val="004269ED"/>
    <w:rsid w:val="00426B8E"/>
    <w:rsid w:val="004277F7"/>
    <w:rsid w:val="00427A5F"/>
    <w:rsid w:val="00427C79"/>
    <w:rsid w:val="004323D4"/>
    <w:rsid w:val="00432476"/>
    <w:rsid w:val="00433022"/>
    <w:rsid w:val="00433500"/>
    <w:rsid w:val="00433AA9"/>
    <w:rsid w:val="004350FC"/>
    <w:rsid w:val="004354C4"/>
    <w:rsid w:val="00435822"/>
    <w:rsid w:val="00435B79"/>
    <w:rsid w:val="0043762D"/>
    <w:rsid w:val="0043780D"/>
    <w:rsid w:val="00437B4B"/>
    <w:rsid w:val="00437FAA"/>
    <w:rsid w:val="00441858"/>
    <w:rsid w:val="00441ADF"/>
    <w:rsid w:val="00441D85"/>
    <w:rsid w:val="00442AFA"/>
    <w:rsid w:val="004433DA"/>
    <w:rsid w:val="004436FE"/>
    <w:rsid w:val="00444754"/>
    <w:rsid w:val="0044542D"/>
    <w:rsid w:val="00445784"/>
    <w:rsid w:val="00451ED7"/>
    <w:rsid w:val="0045261D"/>
    <w:rsid w:val="004527EF"/>
    <w:rsid w:val="00452EE6"/>
    <w:rsid w:val="004532E8"/>
    <w:rsid w:val="00454822"/>
    <w:rsid w:val="00454A5A"/>
    <w:rsid w:val="004552E4"/>
    <w:rsid w:val="00455972"/>
    <w:rsid w:val="0045652C"/>
    <w:rsid w:val="00457236"/>
    <w:rsid w:val="0045773C"/>
    <w:rsid w:val="004601E2"/>
    <w:rsid w:val="004604B0"/>
    <w:rsid w:val="0046130B"/>
    <w:rsid w:val="00461DCE"/>
    <w:rsid w:val="004631F4"/>
    <w:rsid w:val="004634CC"/>
    <w:rsid w:val="00463D62"/>
    <w:rsid w:val="00463F52"/>
    <w:rsid w:val="00465A1B"/>
    <w:rsid w:val="00465BCE"/>
    <w:rsid w:val="0046659F"/>
    <w:rsid w:val="00466837"/>
    <w:rsid w:val="00470E5E"/>
    <w:rsid w:val="00471794"/>
    <w:rsid w:val="0047418C"/>
    <w:rsid w:val="004761C6"/>
    <w:rsid w:val="00476D34"/>
    <w:rsid w:val="0047795F"/>
    <w:rsid w:val="00477FC2"/>
    <w:rsid w:val="0048166E"/>
    <w:rsid w:val="00483B86"/>
    <w:rsid w:val="00483BDA"/>
    <w:rsid w:val="00483C6D"/>
    <w:rsid w:val="00484655"/>
    <w:rsid w:val="004861E4"/>
    <w:rsid w:val="004905F7"/>
    <w:rsid w:val="00490D1E"/>
    <w:rsid w:val="0049153D"/>
    <w:rsid w:val="0049167D"/>
    <w:rsid w:val="00491709"/>
    <w:rsid w:val="00491FBB"/>
    <w:rsid w:val="0049231B"/>
    <w:rsid w:val="00492C05"/>
    <w:rsid w:val="00492F8C"/>
    <w:rsid w:val="00493C22"/>
    <w:rsid w:val="00494173"/>
    <w:rsid w:val="00494257"/>
    <w:rsid w:val="004949B8"/>
    <w:rsid w:val="0049621C"/>
    <w:rsid w:val="00497131"/>
    <w:rsid w:val="00497FAC"/>
    <w:rsid w:val="004A0000"/>
    <w:rsid w:val="004A01A4"/>
    <w:rsid w:val="004A15B1"/>
    <w:rsid w:val="004A1CCD"/>
    <w:rsid w:val="004A1FEC"/>
    <w:rsid w:val="004A3368"/>
    <w:rsid w:val="004A3D22"/>
    <w:rsid w:val="004A4610"/>
    <w:rsid w:val="004A4F61"/>
    <w:rsid w:val="004A614C"/>
    <w:rsid w:val="004A63BA"/>
    <w:rsid w:val="004A6651"/>
    <w:rsid w:val="004A68BD"/>
    <w:rsid w:val="004A6CE6"/>
    <w:rsid w:val="004A70DE"/>
    <w:rsid w:val="004A732E"/>
    <w:rsid w:val="004A783D"/>
    <w:rsid w:val="004B0770"/>
    <w:rsid w:val="004B094D"/>
    <w:rsid w:val="004B257D"/>
    <w:rsid w:val="004B2706"/>
    <w:rsid w:val="004B290E"/>
    <w:rsid w:val="004B31BF"/>
    <w:rsid w:val="004B3ED5"/>
    <w:rsid w:val="004B3EEB"/>
    <w:rsid w:val="004B491E"/>
    <w:rsid w:val="004B4F52"/>
    <w:rsid w:val="004B59ED"/>
    <w:rsid w:val="004B5A42"/>
    <w:rsid w:val="004B5E81"/>
    <w:rsid w:val="004B658D"/>
    <w:rsid w:val="004B6A0B"/>
    <w:rsid w:val="004B6E1D"/>
    <w:rsid w:val="004B7257"/>
    <w:rsid w:val="004B7597"/>
    <w:rsid w:val="004C0140"/>
    <w:rsid w:val="004C0770"/>
    <w:rsid w:val="004C0F63"/>
    <w:rsid w:val="004C120F"/>
    <w:rsid w:val="004C17D5"/>
    <w:rsid w:val="004C18A9"/>
    <w:rsid w:val="004C3083"/>
    <w:rsid w:val="004C33F8"/>
    <w:rsid w:val="004C3483"/>
    <w:rsid w:val="004C35E4"/>
    <w:rsid w:val="004C4482"/>
    <w:rsid w:val="004C46D2"/>
    <w:rsid w:val="004C526C"/>
    <w:rsid w:val="004C54E1"/>
    <w:rsid w:val="004C593C"/>
    <w:rsid w:val="004C5ECE"/>
    <w:rsid w:val="004C7093"/>
    <w:rsid w:val="004C7C28"/>
    <w:rsid w:val="004C7C33"/>
    <w:rsid w:val="004D04A6"/>
    <w:rsid w:val="004D0EC7"/>
    <w:rsid w:val="004D2013"/>
    <w:rsid w:val="004D26AB"/>
    <w:rsid w:val="004D2E89"/>
    <w:rsid w:val="004D3A89"/>
    <w:rsid w:val="004D4ED4"/>
    <w:rsid w:val="004D55CF"/>
    <w:rsid w:val="004D5A9F"/>
    <w:rsid w:val="004D5E7E"/>
    <w:rsid w:val="004E0609"/>
    <w:rsid w:val="004E09AF"/>
    <w:rsid w:val="004E11BE"/>
    <w:rsid w:val="004E1428"/>
    <w:rsid w:val="004E1E78"/>
    <w:rsid w:val="004E2A89"/>
    <w:rsid w:val="004E2B7F"/>
    <w:rsid w:val="004E34A0"/>
    <w:rsid w:val="004E3FB0"/>
    <w:rsid w:val="004E4A0B"/>
    <w:rsid w:val="004E4D30"/>
    <w:rsid w:val="004E5089"/>
    <w:rsid w:val="004E53E1"/>
    <w:rsid w:val="004E54AC"/>
    <w:rsid w:val="004E57FF"/>
    <w:rsid w:val="004E5CD2"/>
    <w:rsid w:val="004E5FFB"/>
    <w:rsid w:val="004E621E"/>
    <w:rsid w:val="004E699D"/>
    <w:rsid w:val="004E6B33"/>
    <w:rsid w:val="004E7E00"/>
    <w:rsid w:val="004F00FD"/>
    <w:rsid w:val="004F0BB0"/>
    <w:rsid w:val="004F0BEF"/>
    <w:rsid w:val="004F0BF3"/>
    <w:rsid w:val="004F3180"/>
    <w:rsid w:val="004F43D2"/>
    <w:rsid w:val="004F5080"/>
    <w:rsid w:val="004F5503"/>
    <w:rsid w:val="004F63F5"/>
    <w:rsid w:val="004F7B2A"/>
    <w:rsid w:val="004F7DBF"/>
    <w:rsid w:val="00501073"/>
    <w:rsid w:val="00501337"/>
    <w:rsid w:val="005014C7"/>
    <w:rsid w:val="00501520"/>
    <w:rsid w:val="005017FC"/>
    <w:rsid w:val="00501875"/>
    <w:rsid w:val="005027F2"/>
    <w:rsid w:val="00503E0F"/>
    <w:rsid w:val="005067B5"/>
    <w:rsid w:val="00506C7E"/>
    <w:rsid w:val="00507D9C"/>
    <w:rsid w:val="00507EBC"/>
    <w:rsid w:val="00511238"/>
    <w:rsid w:val="00511BE6"/>
    <w:rsid w:val="00512404"/>
    <w:rsid w:val="00513A9A"/>
    <w:rsid w:val="00513B95"/>
    <w:rsid w:val="00513FF6"/>
    <w:rsid w:val="005141C1"/>
    <w:rsid w:val="005201F1"/>
    <w:rsid w:val="00520DFC"/>
    <w:rsid w:val="00523BC9"/>
    <w:rsid w:val="00523C8F"/>
    <w:rsid w:val="00524646"/>
    <w:rsid w:val="00525283"/>
    <w:rsid w:val="00525D1C"/>
    <w:rsid w:val="00525E3B"/>
    <w:rsid w:val="005268C6"/>
    <w:rsid w:val="00526A32"/>
    <w:rsid w:val="00526ABE"/>
    <w:rsid w:val="00531435"/>
    <w:rsid w:val="00531A29"/>
    <w:rsid w:val="00531C6A"/>
    <w:rsid w:val="00532F93"/>
    <w:rsid w:val="00533085"/>
    <w:rsid w:val="0053371D"/>
    <w:rsid w:val="005340AB"/>
    <w:rsid w:val="00535429"/>
    <w:rsid w:val="005354A6"/>
    <w:rsid w:val="005357B8"/>
    <w:rsid w:val="0053608D"/>
    <w:rsid w:val="00536C4C"/>
    <w:rsid w:val="0053734D"/>
    <w:rsid w:val="005374F1"/>
    <w:rsid w:val="005378C8"/>
    <w:rsid w:val="005403E0"/>
    <w:rsid w:val="00540516"/>
    <w:rsid w:val="005416EF"/>
    <w:rsid w:val="00541B01"/>
    <w:rsid w:val="00541DB9"/>
    <w:rsid w:val="00542C86"/>
    <w:rsid w:val="005432B6"/>
    <w:rsid w:val="00543426"/>
    <w:rsid w:val="005439E1"/>
    <w:rsid w:val="005447C8"/>
    <w:rsid w:val="005470F2"/>
    <w:rsid w:val="005478C0"/>
    <w:rsid w:val="00552214"/>
    <w:rsid w:val="00554214"/>
    <w:rsid w:val="005542DD"/>
    <w:rsid w:val="00554C11"/>
    <w:rsid w:val="005555DF"/>
    <w:rsid w:val="00555C07"/>
    <w:rsid w:val="00557B92"/>
    <w:rsid w:val="0056168A"/>
    <w:rsid w:val="00561CB7"/>
    <w:rsid w:val="00561D7B"/>
    <w:rsid w:val="00562D5F"/>
    <w:rsid w:val="005635F6"/>
    <w:rsid w:val="005648A6"/>
    <w:rsid w:val="005654B9"/>
    <w:rsid w:val="005654BE"/>
    <w:rsid w:val="005659E8"/>
    <w:rsid w:val="00567481"/>
    <w:rsid w:val="00567750"/>
    <w:rsid w:val="005678A8"/>
    <w:rsid w:val="005706DD"/>
    <w:rsid w:val="005707DC"/>
    <w:rsid w:val="00571751"/>
    <w:rsid w:val="00571E11"/>
    <w:rsid w:val="00572B47"/>
    <w:rsid w:val="00574EB0"/>
    <w:rsid w:val="00575427"/>
    <w:rsid w:val="005760B2"/>
    <w:rsid w:val="0057687A"/>
    <w:rsid w:val="0057737D"/>
    <w:rsid w:val="0057745D"/>
    <w:rsid w:val="00577933"/>
    <w:rsid w:val="005800E6"/>
    <w:rsid w:val="00580429"/>
    <w:rsid w:val="00580AB6"/>
    <w:rsid w:val="00583E61"/>
    <w:rsid w:val="005847DD"/>
    <w:rsid w:val="00584FB1"/>
    <w:rsid w:val="005854AC"/>
    <w:rsid w:val="00585C45"/>
    <w:rsid w:val="005860A2"/>
    <w:rsid w:val="0058675D"/>
    <w:rsid w:val="00586917"/>
    <w:rsid w:val="00586CEF"/>
    <w:rsid w:val="00587A04"/>
    <w:rsid w:val="0059101D"/>
    <w:rsid w:val="005911EC"/>
    <w:rsid w:val="00591454"/>
    <w:rsid w:val="00591A85"/>
    <w:rsid w:val="005931CC"/>
    <w:rsid w:val="005939E0"/>
    <w:rsid w:val="00594A41"/>
    <w:rsid w:val="00595792"/>
    <w:rsid w:val="00596579"/>
    <w:rsid w:val="0059685D"/>
    <w:rsid w:val="00597D5A"/>
    <w:rsid w:val="00597D8A"/>
    <w:rsid w:val="00597E5F"/>
    <w:rsid w:val="005A0434"/>
    <w:rsid w:val="005A0524"/>
    <w:rsid w:val="005A0669"/>
    <w:rsid w:val="005A0DB8"/>
    <w:rsid w:val="005A0DBF"/>
    <w:rsid w:val="005A1A45"/>
    <w:rsid w:val="005A1C0E"/>
    <w:rsid w:val="005A1C97"/>
    <w:rsid w:val="005A239C"/>
    <w:rsid w:val="005A31F5"/>
    <w:rsid w:val="005A3A5E"/>
    <w:rsid w:val="005A3C03"/>
    <w:rsid w:val="005A4214"/>
    <w:rsid w:val="005A4C79"/>
    <w:rsid w:val="005A4C89"/>
    <w:rsid w:val="005A4CA5"/>
    <w:rsid w:val="005A5315"/>
    <w:rsid w:val="005A58F8"/>
    <w:rsid w:val="005A5AB0"/>
    <w:rsid w:val="005A620C"/>
    <w:rsid w:val="005A635A"/>
    <w:rsid w:val="005A6CDE"/>
    <w:rsid w:val="005A7030"/>
    <w:rsid w:val="005A760D"/>
    <w:rsid w:val="005A763A"/>
    <w:rsid w:val="005B0511"/>
    <w:rsid w:val="005B05BA"/>
    <w:rsid w:val="005B244C"/>
    <w:rsid w:val="005B2816"/>
    <w:rsid w:val="005B450C"/>
    <w:rsid w:val="005B4783"/>
    <w:rsid w:val="005B4DE8"/>
    <w:rsid w:val="005B52F2"/>
    <w:rsid w:val="005B5318"/>
    <w:rsid w:val="005B5623"/>
    <w:rsid w:val="005B5AEB"/>
    <w:rsid w:val="005B5F65"/>
    <w:rsid w:val="005B7DA0"/>
    <w:rsid w:val="005B7DE9"/>
    <w:rsid w:val="005C0A74"/>
    <w:rsid w:val="005C103F"/>
    <w:rsid w:val="005C1A2E"/>
    <w:rsid w:val="005C1D62"/>
    <w:rsid w:val="005C2C13"/>
    <w:rsid w:val="005C3AE9"/>
    <w:rsid w:val="005C462A"/>
    <w:rsid w:val="005C59F2"/>
    <w:rsid w:val="005C5DAF"/>
    <w:rsid w:val="005C60B6"/>
    <w:rsid w:val="005C646F"/>
    <w:rsid w:val="005C7272"/>
    <w:rsid w:val="005C738B"/>
    <w:rsid w:val="005D09A5"/>
    <w:rsid w:val="005D15E0"/>
    <w:rsid w:val="005D2158"/>
    <w:rsid w:val="005D2639"/>
    <w:rsid w:val="005D2B7C"/>
    <w:rsid w:val="005D3086"/>
    <w:rsid w:val="005D344B"/>
    <w:rsid w:val="005D379A"/>
    <w:rsid w:val="005D443B"/>
    <w:rsid w:val="005D4686"/>
    <w:rsid w:val="005D50CF"/>
    <w:rsid w:val="005D59FA"/>
    <w:rsid w:val="005D5B49"/>
    <w:rsid w:val="005D6490"/>
    <w:rsid w:val="005D6E4F"/>
    <w:rsid w:val="005D708C"/>
    <w:rsid w:val="005D7778"/>
    <w:rsid w:val="005D7B1A"/>
    <w:rsid w:val="005E1E00"/>
    <w:rsid w:val="005E2A2D"/>
    <w:rsid w:val="005E3676"/>
    <w:rsid w:val="005E4119"/>
    <w:rsid w:val="005E4A54"/>
    <w:rsid w:val="005E4D75"/>
    <w:rsid w:val="005E62E8"/>
    <w:rsid w:val="005E681C"/>
    <w:rsid w:val="005E68B9"/>
    <w:rsid w:val="005E7529"/>
    <w:rsid w:val="005E77BF"/>
    <w:rsid w:val="005F1665"/>
    <w:rsid w:val="005F1AAB"/>
    <w:rsid w:val="005F35B0"/>
    <w:rsid w:val="005F4A4B"/>
    <w:rsid w:val="005F66C6"/>
    <w:rsid w:val="00600C76"/>
    <w:rsid w:val="00600F6B"/>
    <w:rsid w:val="00602BBF"/>
    <w:rsid w:val="00602C8B"/>
    <w:rsid w:val="00603361"/>
    <w:rsid w:val="00604411"/>
    <w:rsid w:val="00605E37"/>
    <w:rsid w:val="00605F1B"/>
    <w:rsid w:val="00607B16"/>
    <w:rsid w:val="00610068"/>
    <w:rsid w:val="0061056E"/>
    <w:rsid w:val="00612113"/>
    <w:rsid w:val="006134CF"/>
    <w:rsid w:val="00613987"/>
    <w:rsid w:val="006154A1"/>
    <w:rsid w:val="0061571E"/>
    <w:rsid w:val="00616A01"/>
    <w:rsid w:val="00616D61"/>
    <w:rsid w:val="00617DB3"/>
    <w:rsid w:val="006205F5"/>
    <w:rsid w:val="00620C61"/>
    <w:rsid w:val="00620E48"/>
    <w:rsid w:val="006213B5"/>
    <w:rsid w:val="0062190D"/>
    <w:rsid w:val="00621B98"/>
    <w:rsid w:val="00621F02"/>
    <w:rsid w:val="00622CAB"/>
    <w:rsid w:val="0062328E"/>
    <w:rsid w:val="00623516"/>
    <w:rsid w:val="00623A1E"/>
    <w:rsid w:val="00624683"/>
    <w:rsid w:val="006249BE"/>
    <w:rsid w:val="0062579D"/>
    <w:rsid w:val="00625A35"/>
    <w:rsid w:val="006261C4"/>
    <w:rsid w:val="00630CDD"/>
    <w:rsid w:val="00631440"/>
    <w:rsid w:val="006314B9"/>
    <w:rsid w:val="00631B37"/>
    <w:rsid w:val="00631F3C"/>
    <w:rsid w:val="00631F90"/>
    <w:rsid w:val="00633AE1"/>
    <w:rsid w:val="00634F04"/>
    <w:rsid w:val="00635151"/>
    <w:rsid w:val="00635A8E"/>
    <w:rsid w:val="00635D74"/>
    <w:rsid w:val="00636857"/>
    <w:rsid w:val="00636B8E"/>
    <w:rsid w:val="00636BAE"/>
    <w:rsid w:val="006371A0"/>
    <w:rsid w:val="00637676"/>
    <w:rsid w:val="006377E2"/>
    <w:rsid w:val="00637D85"/>
    <w:rsid w:val="00637FA8"/>
    <w:rsid w:val="00641E13"/>
    <w:rsid w:val="006451D3"/>
    <w:rsid w:val="00645338"/>
    <w:rsid w:val="00645CE9"/>
    <w:rsid w:val="0064631F"/>
    <w:rsid w:val="006463D2"/>
    <w:rsid w:val="0064752B"/>
    <w:rsid w:val="00647881"/>
    <w:rsid w:val="00647D59"/>
    <w:rsid w:val="00647DE9"/>
    <w:rsid w:val="0065020A"/>
    <w:rsid w:val="0065125B"/>
    <w:rsid w:val="00652D16"/>
    <w:rsid w:val="006531EE"/>
    <w:rsid w:val="006539CD"/>
    <w:rsid w:val="00653F99"/>
    <w:rsid w:val="00654073"/>
    <w:rsid w:val="00654DF1"/>
    <w:rsid w:val="00654EC8"/>
    <w:rsid w:val="00657BAD"/>
    <w:rsid w:val="00660513"/>
    <w:rsid w:val="00660946"/>
    <w:rsid w:val="00661260"/>
    <w:rsid w:val="006613A7"/>
    <w:rsid w:val="006619FE"/>
    <w:rsid w:val="00663198"/>
    <w:rsid w:val="00663E4B"/>
    <w:rsid w:val="00663F4C"/>
    <w:rsid w:val="00664232"/>
    <w:rsid w:val="00665331"/>
    <w:rsid w:val="006657F0"/>
    <w:rsid w:val="00665918"/>
    <w:rsid w:val="006659A5"/>
    <w:rsid w:val="00666532"/>
    <w:rsid w:val="0066673B"/>
    <w:rsid w:val="00666D4C"/>
    <w:rsid w:val="00667D0C"/>
    <w:rsid w:val="00671C0E"/>
    <w:rsid w:val="00672513"/>
    <w:rsid w:val="0067315A"/>
    <w:rsid w:val="00673235"/>
    <w:rsid w:val="00673D17"/>
    <w:rsid w:val="00673E2E"/>
    <w:rsid w:val="00673F24"/>
    <w:rsid w:val="00675109"/>
    <w:rsid w:val="0067538F"/>
    <w:rsid w:val="00676366"/>
    <w:rsid w:val="006764C7"/>
    <w:rsid w:val="00677130"/>
    <w:rsid w:val="006771E2"/>
    <w:rsid w:val="00677AF3"/>
    <w:rsid w:val="00677EC0"/>
    <w:rsid w:val="00681900"/>
    <w:rsid w:val="006819EF"/>
    <w:rsid w:val="00683005"/>
    <w:rsid w:val="00683590"/>
    <w:rsid w:val="00683E41"/>
    <w:rsid w:val="0068417D"/>
    <w:rsid w:val="00685747"/>
    <w:rsid w:val="00686551"/>
    <w:rsid w:val="006866D2"/>
    <w:rsid w:val="00686AEC"/>
    <w:rsid w:val="00687187"/>
    <w:rsid w:val="00687405"/>
    <w:rsid w:val="006905F0"/>
    <w:rsid w:val="006909C4"/>
    <w:rsid w:val="0069222A"/>
    <w:rsid w:val="00692B85"/>
    <w:rsid w:val="00692DE1"/>
    <w:rsid w:val="00694292"/>
    <w:rsid w:val="0069556E"/>
    <w:rsid w:val="00695F50"/>
    <w:rsid w:val="006960BB"/>
    <w:rsid w:val="00696A74"/>
    <w:rsid w:val="00696F8A"/>
    <w:rsid w:val="00696FD3"/>
    <w:rsid w:val="0069741E"/>
    <w:rsid w:val="00697DE0"/>
    <w:rsid w:val="006A07D5"/>
    <w:rsid w:val="006A11B5"/>
    <w:rsid w:val="006A155D"/>
    <w:rsid w:val="006A1BF4"/>
    <w:rsid w:val="006A21D1"/>
    <w:rsid w:val="006A269C"/>
    <w:rsid w:val="006A2E59"/>
    <w:rsid w:val="006A3503"/>
    <w:rsid w:val="006A386D"/>
    <w:rsid w:val="006A3F35"/>
    <w:rsid w:val="006A40F9"/>
    <w:rsid w:val="006A428A"/>
    <w:rsid w:val="006A4811"/>
    <w:rsid w:val="006A50E8"/>
    <w:rsid w:val="006A515E"/>
    <w:rsid w:val="006A5917"/>
    <w:rsid w:val="006A74C3"/>
    <w:rsid w:val="006A7609"/>
    <w:rsid w:val="006A7680"/>
    <w:rsid w:val="006B079B"/>
    <w:rsid w:val="006B0932"/>
    <w:rsid w:val="006B1349"/>
    <w:rsid w:val="006B3B55"/>
    <w:rsid w:val="006B3FB1"/>
    <w:rsid w:val="006B5697"/>
    <w:rsid w:val="006B60D6"/>
    <w:rsid w:val="006B6B26"/>
    <w:rsid w:val="006C0FFB"/>
    <w:rsid w:val="006C354A"/>
    <w:rsid w:val="006C4417"/>
    <w:rsid w:val="006C4D72"/>
    <w:rsid w:val="006C526F"/>
    <w:rsid w:val="006C593A"/>
    <w:rsid w:val="006C6423"/>
    <w:rsid w:val="006C64BC"/>
    <w:rsid w:val="006C6742"/>
    <w:rsid w:val="006C6AF8"/>
    <w:rsid w:val="006D044D"/>
    <w:rsid w:val="006D0D0D"/>
    <w:rsid w:val="006D1606"/>
    <w:rsid w:val="006D16CA"/>
    <w:rsid w:val="006D1982"/>
    <w:rsid w:val="006D2456"/>
    <w:rsid w:val="006D5254"/>
    <w:rsid w:val="006D573A"/>
    <w:rsid w:val="006D70B4"/>
    <w:rsid w:val="006D72F6"/>
    <w:rsid w:val="006D777F"/>
    <w:rsid w:val="006D79F4"/>
    <w:rsid w:val="006E01B2"/>
    <w:rsid w:val="006E1BBE"/>
    <w:rsid w:val="006E2E8F"/>
    <w:rsid w:val="006E3239"/>
    <w:rsid w:val="006E37D5"/>
    <w:rsid w:val="006E3EA0"/>
    <w:rsid w:val="006E4173"/>
    <w:rsid w:val="006E4676"/>
    <w:rsid w:val="006E4B7E"/>
    <w:rsid w:val="006E4BB7"/>
    <w:rsid w:val="006E6422"/>
    <w:rsid w:val="006E6710"/>
    <w:rsid w:val="006E6749"/>
    <w:rsid w:val="006F019D"/>
    <w:rsid w:val="006F08B6"/>
    <w:rsid w:val="006F0994"/>
    <w:rsid w:val="006F0FF9"/>
    <w:rsid w:val="006F110E"/>
    <w:rsid w:val="006F124E"/>
    <w:rsid w:val="006F1716"/>
    <w:rsid w:val="006F1A8D"/>
    <w:rsid w:val="006F2896"/>
    <w:rsid w:val="006F45C0"/>
    <w:rsid w:val="006F4DE1"/>
    <w:rsid w:val="006F5446"/>
    <w:rsid w:val="006F5629"/>
    <w:rsid w:val="006F637D"/>
    <w:rsid w:val="006F6874"/>
    <w:rsid w:val="006F75D4"/>
    <w:rsid w:val="006F7A54"/>
    <w:rsid w:val="006F7AB4"/>
    <w:rsid w:val="006F7D82"/>
    <w:rsid w:val="0070100D"/>
    <w:rsid w:val="007015C8"/>
    <w:rsid w:val="007018C8"/>
    <w:rsid w:val="007033AA"/>
    <w:rsid w:val="00704324"/>
    <w:rsid w:val="00704440"/>
    <w:rsid w:val="007045C4"/>
    <w:rsid w:val="00706F7E"/>
    <w:rsid w:val="007126B9"/>
    <w:rsid w:val="007127EA"/>
    <w:rsid w:val="00712A02"/>
    <w:rsid w:val="00714230"/>
    <w:rsid w:val="00715CC9"/>
    <w:rsid w:val="00715F42"/>
    <w:rsid w:val="007168C0"/>
    <w:rsid w:val="007177F2"/>
    <w:rsid w:val="00717D22"/>
    <w:rsid w:val="007200CC"/>
    <w:rsid w:val="00720EB8"/>
    <w:rsid w:val="007218D4"/>
    <w:rsid w:val="0072224E"/>
    <w:rsid w:val="00722605"/>
    <w:rsid w:val="007229FC"/>
    <w:rsid w:val="00722CE5"/>
    <w:rsid w:val="007231FB"/>
    <w:rsid w:val="00723369"/>
    <w:rsid w:val="00723C45"/>
    <w:rsid w:val="00723F2E"/>
    <w:rsid w:val="00724A1C"/>
    <w:rsid w:val="00724BD1"/>
    <w:rsid w:val="00725C0C"/>
    <w:rsid w:val="00725C98"/>
    <w:rsid w:val="00725FF2"/>
    <w:rsid w:val="00731510"/>
    <w:rsid w:val="00731529"/>
    <w:rsid w:val="007336E1"/>
    <w:rsid w:val="0073406C"/>
    <w:rsid w:val="00734978"/>
    <w:rsid w:val="007354BE"/>
    <w:rsid w:val="007359A4"/>
    <w:rsid w:val="00736596"/>
    <w:rsid w:val="00741BA1"/>
    <w:rsid w:val="00742D4D"/>
    <w:rsid w:val="00743969"/>
    <w:rsid w:val="00743AB2"/>
    <w:rsid w:val="00743F5F"/>
    <w:rsid w:val="0074488E"/>
    <w:rsid w:val="007449DE"/>
    <w:rsid w:val="00744BDA"/>
    <w:rsid w:val="00744FDC"/>
    <w:rsid w:val="007450D2"/>
    <w:rsid w:val="00746C1B"/>
    <w:rsid w:val="00747080"/>
    <w:rsid w:val="00750F7F"/>
    <w:rsid w:val="0075144A"/>
    <w:rsid w:val="00751558"/>
    <w:rsid w:val="00751739"/>
    <w:rsid w:val="00751BB0"/>
    <w:rsid w:val="00752276"/>
    <w:rsid w:val="00752337"/>
    <w:rsid w:val="0075298E"/>
    <w:rsid w:val="007530E0"/>
    <w:rsid w:val="0075367D"/>
    <w:rsid w:val="0075489C"/>
    <w:rsid w:val="00754996"/>
    <w:rsid w:val="007550CF"/>
    <w:rsid w:val="00757122"/>
    <w:rsid w:val="00757F54"/>
    <w:rsid w:val="00761142"/>
    <w:rsid w:val="00761931"/>
    <w:rsid w:val="0076298B"/>
    <w:rsid w:val="00763478"/>
    <w:rsid w:val="0076357D"/>
    <w:rsid w:val="0076361F"/>
    <w:rsid w:val="00763BC7"/>
    <w:rsid w:val="007646C9"/>
    <w:rsid w:val="00764CD3"/>
    <w:rsid w:val="00764ECB"/>
    <w:rsid w:val="007656F1"/>
    <w:rsid w:val="00765A35"/>
    <w:rsid w:val="00767A24"/>
    <w:rsid w:val="007700FF"/>
    <w:rsid w:val="0077064C"/>
    <w:rsid w:val="00770952"/>
    <w:rsid w:val="00770BF5"/>
    <w:rsid w:val="00770D41"/>
    <w:rsid w:val="00776747"/>
    <w:rsid w:val="00776F76"/>
    <w:rsid w:val="00777B8F"/>
    <w:rsid w:val="0078288B"/>
    <w:rsid w:val="007840B4"/>
    <w:rsid w:val="00784626"/>
    <w:rsid w:val="0078528F"/>
    <w:rsid w:val="00787793"/>
    <w:rsid w:val="00787848"/>
    <w:rsid w:val="0079057D"/>
    <w:rsid w:val="00790A4E"/>
    <w:rsid w:val="00791F1F"/>
    <w:rsid w:val="00792D57"/>
    <w:rsid w:val="0079334E"/>
    <w:rsid w:val="00793437"/>
    <w:rsid w:val="00793DEE"/>
    <w:rsid w:val="00794BA0"/>
    <w:rsid w:val="00794C48"/>
    <w:rsid w:val="00795C2E"/>
    <w:rsid w:val="00796FFB"/>
    <w:rsid w:val="00797B88"/>
    <w:rsid w:val="00797F84"/>
    <w:rsid w:val="007A0B29"/>
    <w:rsid w:val="007A0F9E"/>
    <w:rsid w:val="007A1367"/>
    <w:rsid w:val="007A24AC"/>
    <w:rsid w:val="007A2523"/>
    <w:rsid w:val="007A279E"/>
    <w:rsid w:val="007A2BE1"/>
    <w:rsid w:val="007A3203"/>
    <w:rsid w:val="007A3C1D"/>
    <w:rsid w:val="007A40F5"/>
    <w:rsid w:val="007A4891"/>
    <w:rsid w:val="007A4B8D"/>
    <w:rsid w:val="007A4FBC"/>
    <w:rsid w:val="007A53CF"/>
    <w:rsid w:val="007A543E"/>
    <w:rsid w:val="007A67EC"/>
    <w:rsid w:val="007A7130"/>
    <w:rsid w:val="007A77BC"/>
    <w:rsid w:val="007A7F1A"/>
    <w:rsid w:val="007B07EA"/>
    <w:rsid w:val="007B0902"/>
    <w:rsid w:val="007B1348"/>
    <w:rsid w:val="007B145E"/>
    <w:rsid w:val="007B17F1"/>
    <w:rsid w:val="007B1A7A"/>
    <w:rsid w:val="007B2224"/>
    <w:rsid w:val="007B2F11"/>
    <w:rsid w:val="007B3057"/>
    <w:rsid w:val="007B38D1"/>
    <w:rsid w:val="007B3F29"/>
    <w:rsid w:val="007B55F5"/>
    <w:rsid w:val="007B655E"/>
    <w:rsid w:val="007B6C2B"/>
    <w:rsid w:val="007B745C"/>
    <w:rsid w:val="007C03CF"/>
    <w:rsid w:val="007C0B6D"/>
    <w:rsid w:val="007C1DDB"/>
    <w:rsid w:val="007C235F"/>
    <w:rsid w:val="007C23C8"/>
    <w:rsid w:val="007C298A"/>
    <w:rsid w:val="007C3134"/>
    <w:rsid w:val="007C322A"/>
    <w:rsid w:val="007C5673"/>
    <w:rsid w:val="007C7CFC"/>
    <w:rsid w:val="007D0C7B"/>
    <w:rsid w:val="007D131E"/>
    <w:rsid w:val="007D1B68"/>
    <w:rsid w:val="007D1CC2"/>
    <w:rsid w:val="007D2D00"/>
    <w:rsid w:val="007D312F"/>
    <w:rsid w:val="007D41DC"/>
    <w:rsid w:val="007D4B35"/>
    <w:rsid w:val="007D55D6"/>
    <w:rsid w:val="007D5B98"/>
    <w:rsid w:val="007D5C0B"/>
    <w:rsid w:val="007D5C59"/>
    <w:rsid w:val="007D6597"/>
    <w:rsid w:val="007D6891"/>
    <w:rsid w:val="007D7D26"/>
    <w:rsid w:val="007E00D9"/>
    <w:rsid w:val="007E0121"/>
    <w:rsid w:val="007E05A0"/>
    <w:rsid w:val="007E0607"/>
    <w:rsid w:val="007E06C0"/>
    <w:rsid w:val="007E0D9B"/>
    <w:rsid w:val="007E0F97"/>
    <w:rsid w:val="007E12F5"/>
    <w:rsid w:val="007E1E94"/>
    <w:rsid w:val="007E2E34"/>
    <w:rsid w:val="007E315E"/>
    <w:rsid w:val="007E34E1"/>
    <w:rsid w:val="007E3D6F"/>
    <w:rsid w:val="007E4BDF"/>
    <w:rsid w:val="007E580F"/>
    <w:rsid w:val="007F1938"/>
    <w:rsid w:val="007F25B0"/>
    <w:rsid w:val="007F264C"/>
    <w:rsid w:val="007F3772"/>
    <w:rsid w:val="007F3B96"/>
    <w:rsid w:val="007F432C"/>
    <w:rsid w:val="007F47D5"/>
    <w:rsid w:val="007F668C"/>
    <w:rsid w:val="00800C1D"/>
    <w:rsid w:val="0080126E"/>
    <w:rsid w:val="00801CDF"/>
    <w:rsid w:val="00801D88"/>
    <w:rsid w:val="0080284F"/>
    <w:rsid w:val="00802B1B"/>
    <w:rsid w:val="00803A9E"/>
    <w:rsid w:val="00803CC1"/>
    <w:rsid w:val="00803D07"/>
    <w:rsid w:val="0080459D"/>
    <w:rsid w:val="00804E97"/>
    <w:rsid w:val="00805DD1"/>
    <w:rsid w:val="008065FB"/>
    <w:rsid w:val="00806F22"/>
    <w:rsid w:val="00807445"/>
    <w:rsid w:val="00807E60"/>
    <w:rsid w:val="0081002B"/>
    <w:rsid w:val="008105D0"/>
    <w:rsid w:val="0081169A"/>
    <w:rsid w:val="00811E47"/>
    <w:rsid w:val="00812C57"/>
    <w:rsid w:val="008130D8"/>
    <w:rsid w:val="0081360F"/>
    <w:rsid w:val="00815775"/>
    <w:rsid w:val="0081694F"/>
    <w:rsid w:val="00816D32"/>
    <w:rsid w:val="008171F3"/>
    <w:rsid w:val="00817405"/>
    <w:rsid w:val="0081762B"/>
    <w:rsid w:val="00817CAA"/>
    <w:rsid w:val="00821126"/>
    <w:rsid w:val="00821DB0"/>
    <w:rsid w:val="00824D9D"/>
    <w:rsid w:val="0082669C"/>
    <w:rsid w:val="00827A5C"/>
    <w:rsid w:val="0083134D"/>
    <w:rsid w:val="00831F46"/>
    <w:rsid w:val="008322E3"/>
    <w:rsid w:val="00832E7B"/>
    <w:rsid w:val="00832FDA"/>
    <w:rsid w:val="00833433"/>
    <w:rsid w:val="00833EA2"/>
    <w:rsid w:val="0083617F"/>
    <w:rsid w:val="008361DB"/>
    <w:rsid w:val="008371B8"/>
    <w:rsid w:val="00837291"/>
    <w:rsid w:val="00837718"/>
    <w:rsid w:val="0084023C"/>
    <w:rsid w:val="00840B7B"/>
    <w:rsid w:val="008420A2"/>
    <w:rsid w:val="00842994"/>
    <w:rsid w:val="00842D9C"/>
    <w:rsid w:val="008438CF"/>
    <w:rsid w:val="00844BB9"/>
    <w:rsid w:val="00845033"/>
    <w:rsid w:val="008455EF"/>
    <w:rsid w:val="00846B6E"/>
    <w:rsid w:val="00847C86"/>
    <w:rsid w:val="008508DB"/>
    <w:rsid w:val="0085127D"/>
    <w:rsid w:val="00854B5F"/>
    <w:rsid w:val="0085535E"/>
    <w:rsid w:val="0085688C"/>
    <w:rsid w:val="008574BC"/>
    <w:rsid w:val="00857654"/>
    <w:rsid w:val="00857F88"/>
    <w:rsid w:val="00864BA6"/>
    <w:rsid w:val="00865556"/>
    <w:rsid w:val="00865D16"/>
    <w:rsid w:val="0087103C"/>
    <w:rsid w:val="0087155E"/>
    <w:rsid w:val="00871C74"/>
    <w:rsid w:val="00871DA1"/>
    <w:rsid w:val="00871EDE"/>
    <w:rsid w:val="008730CD"/>
    <w:rsid w:val="0087445E"/>
    <w:rsid w:val="00874EEC"/>
    <w:rsid w:val="00875967"/>
    <w:rsid w:val="008763A8"/>
    <w:rsid w:val="008769E8"/>
    <w:rsid w:val="0088094A"/>
    <w:rsid w:val="00881072"/>
    <w:rsid w:val="00881702"/>
    <w:rsid w:val="0088217F"/>
    <w:rsid w:val="00882712"/>
    <w:rsid w:val="00882C98"/>
    <w:rsid w:val="00882ECB"/>
    <w:rsid w:val="0088349E"/>
    <w:rsid w:val="00885423"/>
    <w:rsid w:val="008857CB"/>
    <w:rsid w:val="00885C87"/>
    <w:rsid w:val="008875E2"/>
    <w:rsid w:val="00890DFF"/>
    <w:rsid w:val="00891360"/>
    <w:rsid w:val="00892A33"/>
    <w:rsid w:val="00892AE3"/>
    <w:rsid w:val="00892DAC"/>
    <w:rsid w:val="008930DF"/>
    <w:rsid w:val="0089379F"/>
    <w:rsid w:val="00893EC4"/>
    <w:rsid w:val="008943D7"/>
    <w:rsid w:val="008945F6"/>
    <w:rsid w:val="00895534"/>
    <w:rsid w:val="008956CC"/>
    <w:rsid w:val="00895E1B"/>
    <w:rsid w:val="00896566"/>
    <w:rsid w:val="0089687A"/>
    <w:rsid w:val="008A049E"/>
    <w:rsid w:val="008A22F1"/>
    <w:rsid w:val="008A2CA3"/>
    <w:rsid w:val="008A3B2B"/>
    <w:rsid w:val="008A3FE2"/>
    <w:rsid w:val="008A4AE8"/>
    <w:rsid w:val="008A5DAC"/>
    <w:rsid w:val="008A67DB"/>
    <w:rsid w:val="008A784E"/>
    <w:rsid w:val="008A7B8C"/>
    <w:rsid w:val="008B03EF"/>
    <w:rsid w:val="008B2DC0"/>
    <w:rsid w:val="008B37AE"/>
    <w:rsid w:val="008B3D7E"/>
    <w:rsid w:val="008B766F"/>
    <w:rsid w:val="008B76A3"/>
    <w:rsid w:val="008B7A3C"/>
    <w:rsid w:val="008B7EF8"/>
    <w:rsid w:val="008C0807"/>
    <w:rsid w:val="008C09AB"/>
    <w:rsid w:val="008C0CA5"/>
    <w:rsid w:val="008C0E4B"/>
    <w:rsid w:val="008C6480"/>
    <w:rsid w:val="008C651F"/>
    <w:rsid w:val="008C6A2E"/>
    <w:rsid w:val="008C73E2"/>
    <w:rsid w:val="008D038C"/>
    <w:rsid w:val="008D0975"/>
    <w:rsid w:val="008D1086"/>
    <w:rsid w:val="008D1D3E"/>
    <w:rsid w:val="008D2387"/>
    <w:rsid w:val="008D2547"/>
    <w:rsid w:val="008D2604"/>
    <w:rsid w:val="008D31BE"/>
    <w:rsid w:val="008D3371"/>
    <w:rsid w:val="008D3454"/>
    <w:rsid w:val="008D38E4"/>
    <w:rsid w:val="008D4B02"/>
    <w:rsid w:val="008D4E06"/>
    <w:rsid w:val="008D4FAA"/>
    <w:rsid w:val="008D56B3"/>
    <w:rsid w:val="008D59E9"/>
    <w:rsid w:val="008D6515"/>
    <w:rsid w:val="008D6AF0"/>
    <w:rsid w:val="008D7063"/>
    <w:rsid w:val="008D7439"/>
    <w:rsid w:val="008D77C1"/>
    <w:rsid w:val="008D7C6A"/>
    <w:rsid w:val="008E1B28"/>
    <w:rsid w:val="008E1D82"/>
    <w:rsid w:val="008E2437"/>
    <w:rsid w:val="008E2490"/>
    <w:rsid w:val="008E2923"/>
    <w:rsid w:val="008E33A5"/>
    <w:rsid w:val="008E3F7E"/>
    <w:rsid w:val="008E5D3C"/>
    <w:rsid w:val="008E65D9"/>
    <w:rsid w:val="008E73BB"/>
    <w:rsid w:val="008E7835"/>
    <w:rsid w:val="008F2100"/>
    <w:rsid w:val="008F2ABE"/>
    <w:rsid w:val="008F380A"/>
    <w:rsid w:val="008F4053"/>
    <w:rsid w:val="008F6544"/>
    <w:rsid w:val="008F6B19"/>
    <w:rsid w:val="008F73F1"/>
    <w:rsid w:val="008F78CB"/>
    <w:rsid w:val="008F7CF9"/>
    <w:rsid w:val="008F7F3C"/>
    <w:rsid w:val="0090010E"/>
    <w:rsid w:val="0090186C"/>
    <w:rsid w:val="00903258"/>
    <w:rsid w:val="00903489"/>
    <w:rsid w:val="009041A8"/>
    <w:rsid w:val="00904474"/>
    <w:rsid w:val="009050BD"/>
    <w:rsid w:val="009057B1"/>
    <w:rsid w:val="00906470"/>
    <w:rsid w:val="0090668F"/>
    <w:rsid w:val="00907B1E"/>
    <w:rsid w:val="00910A0E"/>
    <w:rsid w:val="0091388D"/>
    <w:rsid w:val="00913991"/>
    <w:rsid w:val="00913B18"/>
    <w:rsid w:val="0091431B"/>
    <w:rsid w:val="009144B9"/>
    <w:rsid w:val="009159B2"/>
    <w:rsid w:val="00915FF6"/>
    <w:rsid w:val="0091675A"/>
    <w:rsid w:val="00917090"/>
    <w:rsid w:val="00917B4E"/>
    <w:rsid w:val="009207AF"/>
    <w:rsid w:val="009228DF"/>
    <w:rsid w:val="00923A9C"/>
    <w:rsid w:val="00923DD2"/>
    <w:rsid w:val="00924C79"/>
    <w:rsid w:val="00924DC6"/>
    <w:rsid w:val="00925AF4"/>
    <w:rsid w:val="00925C31"/>
    <w:rsid w:val="0092690B"/>
    <w:rsid w:val="00927658"/>
    <w:rsid w:val="009300F4"/>
    <w:rsid w:val="00930297"/>
    <w:rsid w:val="00930735"/>
    <w:rsid w:val="00930C2A"/>
    <w:rsid w:val="00930E45"/>
    <w:rsid w:val="009314D5"/>
    <w:rsid w:val="00932558"/>
    <w:rsid w:val="0093278D"/>
    <w:rsid w:val="009337ED"/>
    <w:rsid w:val="00933A9A"/>
    <w:rsid w:val="00933D1B"/>
    <w:rsid w:val="0093424F"/>
    <w:rsid w:val="00934626"/>
    <w:rsid w:val="00936710"/>
    <w:rsid w:val="0093780D"/>
    <w:rsid w:val="009400D8"/>
    <w:rsid w:val="009416BD"/>
    <w:rsid w:val="00943250"/>
    <w:rsid w:val="009458A4"/>
    <w:rsid w:val="00945D5D"/>
    <w:rsid w:val="00945E2A"/>
    <w:rsid w:val="00946235"/>
    <w:rsid w:val="00946388"/>
    <w:rsid w:val="00946A6E"/>
    <w:rsid w:val="00946B44"/>
    <w:rsid w:val="00946E45"/>
    <w:rsid w:val="00947034"/>
    <w:rsid w:val="009477A4"/>
    <w:rsid w:val="0094782E"/>
    <w:rsid w:val="00947C74"/>
    <w:rsid w:val="00947FE6"/>
    <w:rsid w:val="009504E5"/>
    <w:rsid w:val="00951400"/>
    <w:rsid w:val="009515E8"/>
    <w:rsid w:val="00951B0D"/>
    <w:rsid w:val="00951D7E"/>
    <w:rsid w:val="00951F63"/>
    <w:rsid w:val="009526AF"/>
    <w:rsid w:val="00952FA0"/>
    <w:rsid w:val="0095378A"/>
    <w:rsid w:val="00954536"/>
    <w:rsid w:val="0095496B"/>
    <w:rsid w:val="00955B00"/>
    <w:rsid w:val="00957057"/>
    <w:rsid w:val="009578D6"/>
    <w:rsid w:val="009608A5"/>
    <w:rsid w:val="00961D41"/>
    <w:rsid w:val="0096226F"/>
    <w:rsid w:val="00962333"/>
    <w:rsid w:val="0096353C"/>
    <w:rsid w:val="0096375E"/>
    <w:rsid w:val="00963E2E"/>
    <w:rsid w:val="00963FE7"/>
    <w:rsid w:val="009640B3"/>
    <w:rsid w:val="00964A16"/>
    <w:rsid w:val="00964C11"/>
    <w:rsid w:val="009658FD"/>
    <w:rsid w:val="009660AA"/>
    <w:rsid w:val="009667F5"/>
    <w:rsid w:val="00966AD5"/>
    <w:rsid w:val="00967737"/>
    <w:rsid w:val="00967877"/>
    <w:rsid w:val="00970032"/>
    <w:rsid w:val="009711B6"/>
    <w:rsid w:val="00971444"/>
    <w:rsid w:val="00972D3F"/>
    <w:rsid w:val="009735D5"/>
    <w:rsid w:val="009749C1"/>
    <w:rsid w:val="00974C73"/>
    <w:rsid w:val="00974FD1"/>
    <w:rsid w:val="0097576F"/>
    <w:rsid w:val="00975A29"/>
    <w:rsid w:val="0098058B"/>
    <w:rsid w:val="00980FA0"/>
    <w:rsid w:val="009810DB"/>
    <w:rsid w:val="00981702"/>
    <w:rsid w:val="00981D21"/>
    <w:rsid w:val="00981F3A"/>
    <w:rsid w:val="00982E86"/>
    <w:rsid w:val="00983268"/>
    <w:rsid w:val="009832FB"/>
    <w:rsid w:val="0098368D"/>
    <w:rsid w:val="00984803"/>
    <w:rsid w:val="00984C29"/>
    <w:rsid w:val="00985490"/>
    <w:rsid w:val="00985DD3"/>
    <w:rsid w:val="00986E19"/>
    <w:rsid w:val="00986F0B"/>
    <w:rsid w:val="00987213"/>
    <w:rsid w:val="009872AB"/>
    <w:rsid w:val="00987A34"/>
    <w:rsid w:val="00990694"/>
    <w:rsid w:val="00990890"/>
    <w:rsid w:val="00990CC7"/>
    <w:rsid w:val="00991318"/>
    <w:rsid w:val="00991A3B"/>
    <w:rsid w:val="00991D6D"/>
    <w:rsid w:val="00991F55"/>
    <w:rsid w:val="009921F5"/>
    <w:rsid w:val="00992703"/>
    <w:rsid w:val="00992AE0"/>
    <w:rsid w:val="0099468F"/>
    <w:rsid w:val="009A00E0"/>
    <w:rsid w:val="009A0BC6"/>
    <w:rsid w:val="009A0D5A"/>
    <w:rsid w:val="009A1F65"/>
    <w:rsid w:val="009A203A"/>
    <w:rsid w:val="009A226A"/>
    <w:rsid w:val="009A2F04"/>
    <w:rsid w:val="009A4CA1"/>
    <w:rsid w:val="009A57FA"/>
    <w:rsid w:val="009A5D59"/>
    <w:rsid w:val="009A73D8"/>
    <w:rsid w:val="009B0110"/>
    <w:rsid w:val="009B0388"/>
    <w:rsid w:val="009B0700"/>
    <w:rsid w:val="009B1A33"/>
    <w:rsid w:val="009B239C"/>
    <w:rsid w:val="009B242B"/>
    <w:rsid w:val="009B353A"/>
    <w:rsid w:val="009B5FB2"/>
    <w:rsid w:val="009B61B1"/>
    <w:rsid w:val="009B61C5"/>
    <w:rsid w:val="009B6D2C"/>
    <w:rsid w:val="009B7635"/>
    <w:rsid w:val="009B7A75"/>
    <w:rsid w:val="009C0FD6"/>
    <w:rsid w:val="009C1679"/>
    <w:rsid w:val="009C1D83"/>
    <w:rsid w:val="009C231B"/>
    <w:rsid w:val="009C2A70"/>
    <w:rsid w:val="009C3E10"/>
    <w:rsid w:val="009C3FF0"/>
    <w:rsid w:val="009C449C"/>
    <w:rsid w:val="009C5100"/>
    <w:rsid w:val="009C5481"/>
    <w:rsid w:val="009C577D"/>
    <w:rsid w:val="009C5CCD"/>
    <w:rsid w:val="009C70D0"/>
    <w:rsid w:val="009C7493"/>
    <w:rsid w:val="009D071C"/>
    <w:rsid w:val="009D0EFD"/>
    <w:rsid w:val="009D1034"/>
    <w:rsid w:val="009D326F"/>
    <w:rsid w:val="009D397C"/>
    <w:rsid w:val="009D3A9E"/>
    <w:rsid w:val="009D3E65"/>
    <w:rsid w:val="009D4293"/>
    <w:rsid w:val="009D5974"/>
    <w:rsid w:val="009D5D28"/>
    <w:rsid w:val="009D6E7B"/>
    <w:rsid w:val="009D720D"/>
    <w:rsid w:val="009E017D"/>
    <w:rsid w:val="009E0455"/>
    <w:rsid w:val="009E08DC"/>
    <w:rsid w:val="009E0BC3"/>
    <w:rsid w:val="009E0CAA"/>
    <w:rsid w:val="009E190D"/>
    <w:rsid w:val="009E2CF8"/>
    <w:rsid w:val="009E2EE0"/>
    <w:rsid w:val="009E324B"/>
    <w:rsid w:val="009E4003"/>
    <w:rsid w:val="009E4A65"/>
    <w:rsid w:val="009E5499"/>
    <w:rsid w:val="009E5B5D"/>
    <w:rsid w:val="009E6EAD"/>
    <w:rsid w:val="009E74FC"/>
    <w:rsid w:val="009F094B"/>
    <w:rsid w:val="009F0A2F"/>
    <w:rsid w:val="009F0C38"/>
    <w:rsid w:val="009F1AD8"/>
    <w:rsid w:val="009F3025"/>
    <w:rsid w:val="009F374E"/>
    <w:rsid w:val="009F43F2"/>
    <w:rsid w:val="009F47C6"/>
    <w:rsid w:val="009F4982"/>
    <w:rsid w:val="009F4C52"/>
    <w:rsid w:val="009F4DB0"/>
    <w:rsid w:val="009F6C1B"/>
    <w:rsid w:val="00A00202"/>
    <w:rsid w:val="00A00652"/>
    <w:rsid w:val="00A00C41"/>
    <w:rsid w:val="00A018CD"/>
    <w:rsid w:val="00A019E2"/>
    <w:rsid w:val="00A01A19"/>
    <w:rsid w:val="00A01E91"/>
    <w:rsid w:val="00A02059"/>
    <w:rsid w:val="00A02A45"/>
    <w:rsid w:val="00A02E0C"/>
    <w:rsid w:val="00A04129"/>
    <w:rsid w:val="00A050D5"/>
    <w:rsid w:val="00A054F2"/>
    <w:rsid w:val="00A05FCF"/>
    <w:rsid w:val="00A07658"/>
    <w:rsid w:val="00A07FEA"/>
    <w:rsid w:val="00A107F6"/>
    <w:rsid w:val="00A113F1"/>
    <w:rsid w:val="00A11F79"/>
    <w:rsid w:val="00A12819"/>
    <w:rsid w:val="00A12D06"/>
    <w:rsid w:val="00A130CA"/>
    <w:rsid w:val="00A13FC2"/>
    <w:rsid w:val="00A15BD2"/>
    <w:rsid w:val="00A15F04"/>
    <w:rsid w:val="00A16B6D"/>
    <w:rsid w:val="00A16C39"/>
    <w:rsid w:val="00A17000"/>
    <w:rsid w:val="00A17E57"/>
    <w:rsid w:val="00A221BF"/>
    <w:rsid w:val="00A22FC7"/>
    <w:rsid w:val="00A2339E"/>
    <w:rsid w:val="00A236D3"/>
    <w:rsid w:val="00A23D93"/>
    <w:rsid w:val="00A241C8"/>
    <w:rsid w:val="00A258A1"/>
    <w:rsid w:val="00A25F69"/>
    <w:rsid w:val="00A264C6"/>
    <w:rsid w:val="00A2677D"/>
    <w:rsid w:val="00A2787B"/>
    <w:rsid w:val="00A27E59"/>
    <w:rsid w:val="00A30197"/>
    <w:rsid w:val="00A306DD"/>
    <w:rsid w:val="00A318DC"/>
    <w:rsid w:val="00A32280"/>
    <w:rsid w:val="00A34A32"/>
    <w:rsid w:val="00A35486"/>
    <w:rsid w:val="00A35606"/>
    <w:rsid w:val="00A362E2"/>
    <w:rsid w:val="00A363F8"/>
    <w:rsid w:val="00A36A77"/>
    <w:rsid w:val="00A4056A"/>
    <w:rsid w:val="00A41CB9"/>
    <w:rsid w:val="00A41D7F"/>
    <w:rsid w:val="00A43B83"/>
    <w:rsid w:val="00A43F49"/>
    <w:rsid w:val="00A4435E"/>
    <w:rsid w:val="00A447AA"/>
    <w:rsid w:val="00A44982"/>
    <w:rsid w:val="00A455AB"/>
    <w:rsid w:val="00A45740"/>
    <w:rsid w:val="00A458B4"/>
    <w:rsid w:val="00A45C86"/>
    <w:rsid w:val="00A47AB1"/>
    <w:rsid w:val="00A50182"/>
    <w:rsid w:val="00A50668"/>
    <w:rsid w:val="00A506E8"/>
    <w:rsid w:val="00A50B24"/>
    <w:rsid w:val="00A519B2"/>
    <w:rsid w:val="00A53142"/>
    <w:rsid w:val="00A53B30"/>
    <w:rsid w:val="00A542D3"/>
    <w:rsid w:val="00A544C8"/>
    <w:rsid w:val="00A54512"/>
    <w:rsid w:val="00A56453"/>
    <w:rsid w:val="00A5667E"/>
    <w:rsid w:val="00A56C8F"/>
    <w:rsid w:val="00A57836"/>
    <w:rsid w:val="00A57AA3"/>
    <w:rsid w:val="00A62CAD"/>
    <w:rsid w:val="00A65097"/>
    <w:rsid w:val="00A65105"/>
    <w:rsid w:val="00A65898"/>
    <w:rsid w:val="00A65FF7"/>
    <w:rsid w:val="00A67154"/>
    <w:rsid w:val="00A71E04"/>
    <w:rsid w:val="00A71F8B"/>
    <w:rsid w:val="00A720B3"/>
    <w:rsid w:val="00A72746"/>
    <w:rsid w:val="00A73007"/>
    <w:rsid w:val="00A73468"/>
    <w:rsid w:val="00A738A7"/>
    <w:rsid w:val="00A73AD1"/>
    <w:rsid w:val="00A74348"/>
    <w:rsid w:val="00A75173"/>
    <w:rsid w:val="00A776A6"/>
    <w:rsid w:val="00A7770E"/>
    <w:rsid w:val="00A80D9F"/>
    <w:rsid w:val="00A810DA"/>
    <w:rsid w:val="00A8189F"/>
    <w:rsid w:val="00A81B0C"/>
    <w:rsid w:val="00A83B80"/>
    <w:rsid w:val="00A83DC2"/>
    <w:rsid w:val="00A83F83"/>
    <w:rsid w:val="00A84699"/>
    <w:rsid w:val="00A848F2"/>
    <w:rsid w:val="00A84D76"/>
    <w:rsid w:val="00A850C1"/>
    <w:rsid w:val="00A8655C"/>
    <w:rsid w:val="00A872A3"/>
    <w:rsid w:val="00A878E7"/>
    <w:rsid w:val="00A87E6F"/>
    <w:rsid w:val="00A90A53"/>
    <w:rsid w:val="00A90B38"/>
    <w:rsid w:val="00A91088"/>
    <w:rsid w:val="00A91320"/>
    <w:rsid w:val="00A914BB"/>
    <w:rsid w:val="00A92386"/>
    <w:rsid w:val="00A92BD1"/>
    <w:rsid w:val="00A95AD8"/>
    <w:rsid w:val="00A9602D"/>
    <w:rsid w:val="00A96F10"/>
    <w:rsid w:val="00A975BE"/>
    <w:rsid w:val="00AA2C2C"/>
    <w:rsid w:val="00AA2F89"/>
    <w:rsid w:val="00AA3045"/>
    <w:rsid w:val="00AA3910"/>
    <w:rsid w:val="00AA396D"/>
    <w:rsid w:val="00AA423F"/>
    <w:rsid w:val="00AA460A"/>
    <w:rsid w:val="00AA4F22"/>
    <w:rsid w:val="00AA66B1"/>
    <w:rsid w:val="00AA6B31"/>
    <w:rsid w:val="00AA734E"/>
    <w:rsid w:val="00AA75F3"/>
    <w:rsid w:val="00AA7A7F"/>
    <w:rsid w:val="00AA7F61"/>
    <w:rsid w:val="00AB0580"/>
    <w:rsid w:val="00AB0C41"/>
    <w:rsid w:val="00AB0D52"/>
    <w:rsid w:val="00AB0FDC"/>
    <w:rsid w:val="00AB1989"/>
    <w:rsid w:val="00AB2D85"/>
    <w:rsid w:val="00AB4098"/>
    <w:rsid w:val="00AB5158"/>
    <w:rsid w:val="00AB53B9"/>
    <w:rsid w:val="00AB65DD"/>
    <w:rsid w:val="00AB6C16"/>
    <w:rsid w:val="00AB6C7A"/>
    <w:rsid w:val="00AC07E1"/>
    <w:rsid w:val="00AC0B2E"/>
    <w:rsid w:val="00AC2614"/>
    <w:rsid w:val="00AC2722"/>
    <w:rsid w:val="00AC2867"/>
    <w:rsid w:val="00AC2C9A"/>
    <w:rsid w:val="00AC4208"/>
    <w:rsid w:val="00AC449F"/>
    <w:rsid w:val="00AC457E"/>
    <w:rsid w:val="00AC465F"/>
    <w:rsid w:val="00AC496D"/>
    <w:rsid w:val="00AC5C17"/>
    <w:rsid w:val="00AC5C87"/>
    <w:rsid w:val="00AC641F"/>
    <w:rsid w:val="00AC6792"/>
    <w:rsid w:val="00AC7047"/>
    <w:rsid w:val="00AC72BC"/>
    <w:rsid w:val="00AC73E8"/>
    <w:rsid w:val="00AC7718"/>
    <w:rsid w:val="00AC7B96"/>
    <w:rsid w:val="00AC7C66"/>
    <w:rsid w:val="00AC7EBF"/>
    <w:rsid w:val="00AD134B"/>
    <w:rsid w:val="00AD16BA"/>
    <w:rsid w:val="00AD1F0D"/>
    <w:rsid w:val="00AD2435"/>
    <w:rsid w:val="00AD2470"/>
    <w:rsid w:val="00AD2918"/>
    <w:rsid w:val="00AD2B60"/>
    <w:rsid w:val="00AD2E9E"/>
    <w:rsid w:val="00AD44F1"/>
    <w:rsid w:val="00AD5537"/>
    <w:rsid w:val="00AD6C0C"/>
    <w:rsid w:val="00AD739A"/>
    <w:rsid w:val="00AD73D0"/>
    <w:rsid w:val="00AD7EDB"/>
    <w:rsid w:val="00AE0404"/>
    <w:rsid w:val="00AE0597"/>
    <w:rsid w:val="00AE0BEB"/>
    <w:rsid w:val="00AE11F2"/>
    <w:rsid w:val="00AE17D7"/>
    <w:rsid w:val="00AE1E73"/>
    <w:rsid w:val="00AE2B01"/>
    <w:rsid w:val="00AE3A2E"/>
    <w:rsid w:val="00AE3DD7"/>
    <w:rsid w:val="00AE4BFC"/>
    <w:rsid w:val="00AE5498"/>
    <w:rsid w:val="00AE554D"/>
    <w:rsid w:val="00AE5AB5"/>
    <w:rsid w:val="00AE60C4"/>
    <w:rsid w:val="00AE66B8"/>
    <w:rsid w:val="00AE69B9"/>
    <w:rsid w:val="00AE7234"/>
    <w:rsid w:val="00AE7B4B"/>
    <w:rsid w:val="00AE7C16"/>
    <w:rsid w:val="00AF001D"/>
    <w:rsid w:val="00AF00EB"/>
    <w:rsid w:val="00AF3280"/>
    <w:rsid w:val="00AF585B"/>
    <w:rsid w:val="00AF59B4"/>
    <w:rsid w:val="00AF6412"/>
    <w:rsid w:val="00AF67B9"/>
    <w:rsid w:val="00AF68DD"/>
    <w:rsid w:val="00AF6BF5"/>
    <w:rsid w:val="00AF7746"/>
    <w:rsid w:val="00B00085"/>
    <w:rsid w:val="00B00298"/>
    <w:rsid w:val="00B00441"/>
    <w:rsid w:val="00B006E5"/>
    <w:rsid w:val="00B01FFA"/>
    <w:rsid w:val="00B02C71"/>
    <w:rsid w:val="00B0335D"/>
    <w:rsid w:val="00B03DB0"/>
    <w:rsid w:val="00B044D2"/>
    <w:rsid w:val="00B05D3D"/>
    <w:rsid w:val="00B06ACB"/>
    <w:rsid w:val="00B07547"/>
    <w:rsid w:val="00B1086F"/>
    <w:rsid w:val="00B111BB"/>
    <w:rsid w:val="00B11930"/>
    <w:rsid w:val="00B11E5E"/>
    <w:rsid w:val="00B12164"/>
    <w:rsid w:val="00B12945"/>
    <w:rsid w:val="00B13892"/>
    <w:rsid w:val="00B143BC"/>
    <w:rsid w:val="00B147B9"/>
    <w:rsid w:val="00B15076"/>
    <w:rsid w:val="00B15285"/>
    <w:rsid w:val="00B16514"/>
    <w:rsid w:val="00B204CC"/>
    <w:rsid w:val="00B21004"/>
    <w:rsid w:val="00B216D1"/>
    <w:rsid w:val="00B218FA"/>
    <w:rsid w:val="00B21E62"/>
    <w:rsid w:val="00B22E5C"/>
    <w:rsid w:val="00B23B02"/>
    <w:rsid w:val="00B24CC2"/>
    <w:rsid w:val="00B2758E"/>
    <w:rsid w:val="00B27A8F"/>
    <w:rsid w:val="00B30171"/>
    <w:rsid w:val="00B308F8"/>
    <w:rsid w:val="00B30F98"/>
    <w:rsid w:val="00B320D9"/>
    <w:rsid w:val="00B34462"/>
    <w:rsid w:val="00B34E70"/>
    <w:rsid w:val="00B35677"/>
    <w:rsid w:val="00B356EB"/>
    <w:rsid w:val="00B35B43"/>
    <w:rsid w:val="00B36A95"/>
    <w:rsid w:val="00B36EF7"/>
    <w:rsid w:val="00B37E04"/>
    <w:rsid w:val="00B40039"/>
    <w:rsid w:val="00B41AF8"/>
    <w:rsid w:val="00B45AA0"/>
    <w:rsid w:val="00B461BD"/>
    <w:rsid w:val="00B46B2B"/>
    <w:rsid w:val="00B474F3"/>
    <w:rsid w:val="00B50EC8"/>
    <w:rsid w:val="00B50ED4"/>
    <w:rsid w:val="00B5154B"/>
    <w:rsid w:val="00B52CBC"/>
    <w:rsid w:val="00B53E6D"/>
    <w:rsid w:val="00B550AE"/>
    <w:rsid w:val="00B559BC"/>
    <w:rsid w:val="00B55FC8"/>
    <w:rsid w:val="00B56ACE"/>
    <w:rsid w:val="00B5703E"/>
    <w:rsid w:val="00B57056"/>
    <w:rsid w:val="00B57760"/>
    <w:rsid w:val="00B57A93"/>
    <w:rsid w:val="00B57B8C"/>
    <w:rsid w:val="00B57F54"/>
    <w:rsid w:val="00B60654"/>
    <w:rsid w:val="00B6116E"/>
    <w:rsid w:val="00B61324"/>
    <w:rsid w:val="00B6165B"/>
    <w:rsid w:val="00B6293F"/>
    <w:rsid w:val="00B62AAB"/>
    <w:rsid w:val="00B62FAB"/>
    <w:rsid w:val="00B63658"/>
    <w:rsid w:val="00B64206"/>
    <w:rsid w:val="00B65033"/>
    <w:rsid w:val="00B6567B"/>
    <w:rsid w:val="00B66D67"/>
    <w:rsid w:val="00B67695"/>
    <w:rsid w:val="00B71A3D"/>
    <w:rsid w:val="00B7226A"/>
    <w:rsid w:val="00B72786"/>
    <w:rsid w:val="00B72AA8"/>
    <w:rsid w:val="00B72BEC"/>
    <w:rsid w:val="00B737DF"/>
    <w:rsid w:val="00B74B9E"/>
    <w:rsid w:val="00B750AD"/>
    <w:rsid w:val="00B756AA"/>
    <w:rsid w:val="00B761F7"/>
    <w:rsid w:val="00B76D9A"/>
    <w:rsid w:val="00B76DAB"/>
    <w:rsid w:val="00B8010B"/>
    <w:rsid w:val="00B809BC"/>
    <w:rsid w:val="00B82361"/>
    <w:rsid w:val="00B83985"/>
    <w:rsid w:val="00B84E97"/>
    <w:rsid w:val="00B85478"/>
    <w:rsid w:val="00B8574D"/>
    <w:rsid w:val="00B857ED"/>
    <w:rsid w:val="00B874D6"/>
    <w:rsid w:val="00B87893"/>
    <w:rsid w:val="00B87C31"/>
    <w:rsid w:val="00B910A3"/>
    <w:rsid w:val="00B9136C"/>
    <w:rsid w:val="00B9161A"/>
    <w:rsid w:val="00B92397"/>
    <w:rsid w:val="00B94B65"/>
    <w:rsid w:val="00B95CAB"/>
    <w:rsid w:val="00B962C9"/>
    <w:rsid w:val="00B96DEA"/>
    <w:rsid w:val="00BA026C"/>
    <w:rsid w:val="00BA059B"/>
    <w:rsid w:val="00BA0870"/>
    <w:rsid w:val="00BA0C35"/>
    <w:rsid w:val="00BA1129"/>
    <w:rsid w:val="00BA144C"/>
    <w:rsid w:val="00BA1611"/>
    <w:rsid w:val="00BA1BD0"/>
    <w:rsid w:val="00BA2085"/>
    <w:rsid w:val="00BA2F87"/>
    <w:rsid w:val="00BA34CB"/>
    <w:rsid w:val="00BA34ED"/>
    <w:rsid w:val="00BA3FFA"/>
    <w:rsid w:val="00BA4453"/>
    <w:rsid w:val="00BA466E"/>
    <w:rsid w:val="00BA47F4"/>
    <w:rsid w:val="00BA4FDC"/>
    <w:rsid w:val="00BA50FC"/>
    <w:rsid w:val="00BA53EF"/>
    <w:rsid w:val="00BA6F79"/>
    <w:rsid w:val="00BB18A8"/>
    <w:rsid w:val="00BB2CD9"/>
    <w:rsid w:val="00BB2D44"/>
    <w:rsid w:val="00BB61CC"/>
    <w:rsid w:val="00BB627C"/>
    <w:rsid w:val="00BB72E0"/>
    <w:rsid w:val="00BB73CD"/>
    <w:rsid w:val="00BC0805"/>
    <w:rsid w:val="00BC1D7E"/>
    <w:rsid w:val="00BC27A2"/>
    <w:rsid w:val="00BC3AD5"/>
    <w:rsid w:val="00BC5765"/>
    <w:rsid w:val="00BC57DD"/>
    <w:rsid w:val="00BC591E"/>
    <w:rsid w:val="00BC65A4"/>
    <w:rsid w:val="00BC6970"/>
    <w:rsid w:val="00BC6D70"/>
    <w:rsid w:val="00BC7E1D"/>
    <w:rsid w:val="00BD1FD5"/>
    <w:rsid w:val="00BD2228"/>
    <w:rsid w:val="00BD277F"/>
    <w:rsid w:val="00BD3353"/>
    <w:rsid w:val="00BD3AB6"/>
    <w:rsid w:val="00BD476A"/>
    <w:rsid w:val="00BD4D59"/>
    <w:rsid w:val="00BD5DD7"/>
    <w:rsid w:val="00BD70AD"/>
    <w:rsid w:val="00BD734C"/>
    <w:rsid w:val="00BE1532"/>
    <w:rsid w:val="00BE1C49"/>
    <w:rsid w:val="00BE20BA"/>
    <w:rsid w:val="00BE2413"/>
    <w:rsid w:val="00BE25D2"/>
    <w:rsid w:val="00BE264D"/>
    <w:rsid w:val="00BE2AC4"/>
    <w:rsid w:val="00BE2B06"/>
    <w:rsid w:val="00BE2D40"/>
    <w:rsid w:val="00BE2E2F"/>
    <w:rsid w:val="00BE35F7"/>
    <w:rsid w:val="00BE3753"/>
    <w:rsid w:val="00BE3AB9"/>
    <w:rsid w:val="00BE473D"/>
    <w:rsid w:val="00BE4FBE"/>
    <w:rsid w:val="00BE559D"/>
    <w:rsid w:val="00BE5826"/>
    <w:rsid w:val="00BE5B0D"/>
    <w:rsid w:val="00BE5D88"/>
    <w:rsid w:val="00BE669F"/>
    <w:rsid w:val="00BE684B"/>
    <w:rsid w:val="00BE6B29"/>
    <w:rsid w:val="00BE6BF6"/>
    <w:rsid w:val="00BE6EE7"/>
    <w:rsid w:val="00BE6F7C"/>
    <w:rsid w:val="00BE7152"/>
    <w:rsid w:val="00BF0D7D"/>
    <w:rsid w:val="00BF110E"/>
    <w:rsid w:val="00BF230E"/>
    <w:rsid w:val="00BF32A9"/>
    <w:rsid w:val="00BF34D9"/>
    <w:rsid w:val="00BF44E4"/>
    <w:rsid w:val="00BF5E8B"/>
    <w:rsid w:val="00BF62CB"/>
    <w:rsid w:val="00BF6AF8"/>
    <w:rsid w:val="00BF723F"/>
    <w:rsid w:val="00C008AF"/>
    <w:rsid w:val="00C00F64"/>
    <w:rsid w:val="00C01040"/>
    <w:rsid w:val="00C012CD"/>
    <w:rsid w:val="00C034B6"/>
    <w:rsid w:val="00C03A71"/>
    <w:rsid w:val="00C04A82"/>
    <w:rsid w:val="00C05545"/>
    <w:rsid w:val="00C056AF"/>
    <w:rsid w:val="00C064AE"/>
    <w:rsid w:val="00C07191"/>
    <w:rsid w:val="00C0773A"/>
    <w:rsid w:val="00C077ED"/>
    <w:rsid w:val="00C0796B"/>
    <w:rsid w:val="00C123D1"/>
    <w:rsid w:val="00C126DD"/>
    <w:rsid w:val="00C12CE2"/>
    <w:rsid w:val="00C13408"/>
    <w:rsid w:val="00C1422C"/>
    <w:rsid w:val="00C14529"/>
    <w:rsid w:val="00C147BF"/>
    <w:rsid w:val="00C14FA5"/>
    <w:rsid w:val="00C15766"/>
    <w:rsid w:val="00C168BE"/>
    <w:rsid w:val="00C17207"/>
    <w:rsid w:val="00C2038D"/>
    <w:rsid w:val="00C2126A"/>
    <w:rsid w:val="00C2171B"/>
    <w:rsid w:val="00C22853"/>
    <w:rsid w:val="00C22C9B"/>
    <w:rsid w:val="00C231F0"/>
    <w:rsid w:val="00C23430"/>
    <w:rsid w:val="00C2395B"/>
    <w:rsid w:val="00C23D6A"/>
    <w:rsid w:val="00C23D6B"/>
    <w:rsid w:val="00C24D08"/>
    <w:rsid w:val="00C24FCE"/>
    <w:rsid w:val="00C25682"/>
    <w:rsid w:val="00C2634E"/>
    <w:rsid w:val="00C269B3"/>
    <w:rsid w:val="00C26C86"/>
    <w:rsid w:val="00C26FDB"/>
    <w:rsid w:val="00C27AE3"/>
    <w:rsid w:val="00C300B0"/>
    <w:rsid w:val="00C30B91"/>
    <w:rsid w:val="00C30F27"/>
    <w:rsid w:val="00C31F7F"/>
    <w:rsid w:val="00C32944"/>
    <w:rsid w:val="00C36A98"/>
    <w:rsid w:val="00C36E28"/>
    <w:rsid w:val="00C4020F"/>
    <w:rsid w:val="00C402AC"/>
    <w:rsid w:val="00C4056D"/>
    <w:rsid w:val="00C43040"/>
    <w:rsid w:val="00C4410E"/>
    <w:rsid w:val="00C452A3"/>
    <w:rsid w:val="00C458F0"/>
    <w:rsid w:val="00C45E4B"/>
    <w:rsid w:val="00C465D5"/>
    <w:rsid w:val="00C46954"/>
    <w:rsid w:val="00C475F9"/>
    <w:rsid w:val="00C47A30"/>
    <w:rsid w:val="00C50447"/>
    <w:rsid w:val="00C51071"/>
    <w:rsid w:val="00C51898"/>
    <w:rsid w:val="00C53F48"/>
    <w:rsid w:val="00C542E8"/>
    <w:rsid w:val="00C549A8"/>
    <w:rsid w:val="00C55227"/>
    <w:rsid w:val="00C555AD"/>
    <w:rsid w:val="00C5578A"/>
    <w:rsid w:val="00C56008"/>
    <w:rsid w:val="00C56039"/>
    <w:rsid w:val="00C565BB"/>
    <w:rsid w:val="00C569F5"/>
    <w:rsid w:val="00C570C0"/>
    <w:rsid w:val="00C57316"/>
    <w:rsid w:val="00C60FE0"/>
    <w:rsid w:val="00C61175"/>
    <w:rsid w:val="00C614A3"/>
    <w:rsid w:val="00C61A02"/>
    <w:rsid w:val="00C61AA3"/>
    <w:rsid w:val="00C622CC"/>
    <w:rsid w:val="00C63302"/>
    <w:rsid w:val="00C635DF"/>
    <w:rsid w:val="00C63AC0"/>
    <w:rsid w:val="00C63AD6"/>
    <w:rsid w:val="00C6436B"/>
    <w:rsid w:val="00C650D9"/>
    <w:rsid w:val="00C65B65"/>
    <w:rsid w:val="00C6707E"/>
    <w:rsid w:val="00C67EF7"/>
    <w:rsid w:val="00C67F63"/>
    <w:rsid w:val="00C702D9"/>
    <w:rsid w:val="00C715E2"/>
    <w:rsid w:val="00C71C3E"/>
    <w:rsid w:val="00C71DE1"/>
    <w:rsid w:val="00C71F8B"/>
    <w:rsid w:val="00C73684"/>
    <w:rsid w:val="00C7408B"/>
    <w:rsid w:val="00C75AAF"/>
    <w:rsid w:val="00C75D87"/>
    <w:rsid w:val="00C77642"/>
    <w:rsid w:val="00C77CB9"/>
    <w:rsid w:val="00C80011"/>
    <w:rsid w:val="00C80BA1"/>
    <w:rsid w:val="00C81DFC"/>
    <w:rsid w:val="00C82B14"/>
    <w:rsid w:val="00C8451F"/>
    <w:rsid w:val="00C847B8"/>
    <w:rsid w:val="00C849B7"/>
    <w:rsid w:val="00C84F47"/>
    <w:rsid w:val="00C84F53"/>
    <w:rsid w:val="00C850C2"/>
    <w:rsid w:val="00C85205"/>
    <w:rsid w:val="00C85DC9"/>
    <w:rsid w:val="00C86BB4"/>
    <w:rsid w:val="00C87597"/>
    <w:rsid w:val="00C875B0"/>
    <w:rsid w:val="00C901CF"/>
    <w:rsid w:val="00C90319"/>
    <w:rsid w:val="00C90783"/>
    <w:rsid w:val="00C90C02"/>
    <w:rsid w:val="00C9207E"/>
    <w:rsid w:val="00C92ED4"/>
    <w:rsid w:val="00C93DFE"/>
    <w:rsid w:val="00C93E20"/>
    <w:rsid w:val="00C94E3D"/>
    <w:rsid w:val="00C9504A"/>
    <w:rsid w:val="00C95749"/>
    <w:rsid w:val="00C97636"/>
    <w:rsid w:val="00C97D61"/>
    <w:rsid w:val="00CA09C6"/>
    <w:rsid w:val="00CA2D6C"/>
    <w:rsid w:val="00CA34BC"/>
    <w:rsid w:val="00CA46C5"/>
    <w:rsid w:val="00CA4705"/>
    <w:rsid w:val="00CA54AA"/>
    <w:rsid w:val="00CA54EF"/>
    <w:rsid w:val="00CA6100"/>
    <w:rsid w:val="00CA6B56"/>
    <w:rsid w:val="00CA7704"/>
    <w:rsid w:val="00CA7ED7"/>
    <w:rsid w:val="00CB1D9D"/>
    <w:rsid w:val="00CB214B"/>
    <w:rsid w:val="00CB2DD4"/>
    <w:rsid w:val="00CB3164"/>
    <w:rsid w:val="00CB33AE"/>
    <w:rsid w:val="00CB47F2"/>
    <w:rsid w:val="00CB4CAC"/>
    <w:rsid w:val="00CB66FC"/>
    <w:rsid w:val="00CB6FF2"/>
    <w:rsid w:val="00CB74ED"/>
    <w:rsid w:val="00CB7CD2"/>
    <w:rsid w:val="00CC0A3A"/>
    <w:rsid w:val="00CC16EB"/>
    <w:rsid w:val="00CC1746"/>
    <w:rsid w:val="00CC2E4A"/>
    <w:rsid w:val="00CC30E7"/>
    <w:rsid w:val="00CC4026"/>
    <w:rsid w:val="00CC5A77"/>
    <w:rsid w:val="00CC610D"/>
    <w:rsid w:val="00CC6D50"/>
    <w:rsid w:val="00CD0A45"/>
    <w:rsid w:val="00CD0BBD"/>
    <w:rsid w:val="00CD122F"/>
    <w:rsid w:val="00CD129C"/>
    <w:rsid w:val="00CD162F"/>
    <w:rsid w:val="00CD168D"/>
    <w:rsid w:val="00CD2112"/>
    <w:rsid w:val="00CD2654"/>
    <w:rsid w:val="00CD3E80"/>
    <w:rsid w:val="00CD40D6"/>
    <w:rsid w:val="00CD4A22"/>
    <w:rsid w:val="00CD5A3C"/>
    <w:rsid w:val="00CD6E0D"/>
    <w:rsid w:val="00CD7461"/>
    <w:rsid w:val="00CD7D09"/>
    <w:rsid w:val="00CE0189"/>
    <w:rsid w:val="00CE02F7"/>
    <w:rsid w:val="00CE1B2F"/>
    <w:rsid w:val="00CE4573"/>
    <w:rsid w:val="00CE4BE4"/>
    <w:rsid w:val="00CE6BB3"/>
    <w:rsid w:val="00CF0B34"/>
    <w:rsid w:val="00CF0E8C"/>
    <w:rsid w:val="00CF3880"/>
    <w:rsid w:val="00CF447B"/>
    <w:rsid w:val="00CF4628"/>
    <w:rsid w:val="00CF4939"/>
    <w:rsid w:val="00CF4CCD"/>
    <w:rsid w:val="00CF4F23"/>
    <w:rsid w:val="00CF6191"/>
    <w:rsid w:val="00CF698A"/>
    <w:rsid w:val="00CF7037"/>
    <w:rsid w:val="00CF7291"/>
    <w:rsid w:val="00D000B8"/>
    <w:rsid w:val="00D003C2"/>
    <w:rsid w:val="00D00743"/>
    <w:rsid w:val="00D009AD"/>
    <w:rsid w:val="00D01038"/>
    <w:rsid w:val="00D01A71"/>
    <w:rsid w:val="00D01DD7"/>
    <w:rsid w:val="00D02206"/>
    <w:rsid w:val="00D02849"/>
    <w:rsid w:val="00D02C8F"/>
    <w:rsid w:val="00D02C9D"/>
    <w:rsid w:val="00D04540"/>
    <w:rsid w:val="00D05C6D"/>
    <w:rsid w:val="00D07A70"/>
    <w:rsid w:val="00D106BC"/>
    <w:rsid w:val="00D11920"/>
    <w:rsid w:val="00D119B4"/>
    <w:rsid w:val="00D11BF5"/>
    <w:rsid w:val="00D121D4"/>
    <w:rsid w:val="00D13855"/>
    <w:rsid w:val="00D13BE5"/>
    <w:rsid w:val="00D14948"/>
    <w:rsid w:val="00D160C3"/>
    <w:rsid w:val="00D16A33"/>
    <w:rsid w:val="00D179DD"/>
    <w:rsid w:val="00D2144C"/>
    <w:rsid w:val="00D21651"/>
    <w:rsid w:val="00D21822"/>
    <w:rsid w:val="00D21833"/>
    <w:rsid w:val="00D21EAC"/>
    <w:rsid w:val="00D21F96"/>
    <w:rsid w:val="00D23245"/>
    <w:rsid w:val="00D24243"/>
    <w:rsid w:val="00D242AA"/>
    <w:rsid w:val="00D2484E"/>
    <w:rsid w:val="00D254BB"/>
    <w:rsid w:val="00D26644"/>
    <w:rsid w:val="00D26933"/>
    <w:rsid w:val="00D26C6B"/>
    <w:rsid w:val="00D27114"/>
    <w:rsid w:val="00D27743"/>
    <w:rsid w:val="00D27A40"/>
    <w:rsid w:val="00D27B71"/>
    <w:rsid w:val="00D27C73"/>
    <w:rsid w:val="00D311E2"/>
    <w:rsid w:val="00D3175F"/>
    <w:rsid w:val="00D33D5B"/>
    <w:rsid w:val="00D33F3A"/>
    <w:rsid w:val="00D3412F"/>
    <w:rsid w:val="00D347F7"/>
    <w:rsid w:val="00D352A8"/>
    <w:rsid w:val="00D3532E"/>
    <w:rsid w:val="00D35819"/>
    <w:rsid w:val="00D35C07"/>
    <w:rsid w:val="00D35C9E"/>
    <w:rsid w:val="00D3645A"/>
    <w:rsid w:val="00D3648F"/>
    <w:rsid w:val="00D368F3"/>
    <w:rsid w:val="00D37149"/>
    <w:rsid w:val="00D37419"/>
    <w:rsid w:val="00D40DC6"/>
    <w:rsid w:val="00D41A80"/>
    <w:rsid w:val="00D42878"/>
    <w:rsid w:val="00D42AAA"/>
    <w:rsid w:val="00D42D66"/>
    <w:rsid w:val="00D45C77"/>
    <w:rsid w:val="00D4647B"/>
    <w:rsid w:val="00D46DD7"/>
    <w:rsid w:val="00D4786C"/>
    <w:rsid w:val="00D502A4"/>
    <w:rsid w:val="00D50D70"/>
    <w:rsid w:val="00D511C7"/>
    <w:rsid w:val="00D521D2"/>
    <w:rsid w:val="00D52605"/>
    <w:rsid w:val="00D531D6"/>
    <w:rsid w:val="00D54BB2"/>
    <w:rsid w:val="00D550BF"/>
    <w:rsid w:val="00D55325"/>
    <w:rsid w:val="00D55E62"/>
    <w:rsid w:val="00D61BA0"/>
    <w:rsid w:val="00D61DF4"/>
    <w:rsid w:val="00D64134"/>
    <w:rsid w:val="00D64419"/>
    <w:rsid w:val="00D6595C"/>
    <w:rsid w:val="00D65A7F"/>
    <w:rsid w:val="00D65ADB"/>
    <w:rsid w:val="00D66E46"/>
    <w:rsid w:val="00D67B88"/>
    <w:rsid w:val="00D67DA1"/>
    <w:rsid w:val="00D702AF"/>
    <w:rsid w:val="00D704FC"/>
    <w:rsid w:val="00D70DE6"/>
    <w:rsid w:val="00D71CE6"/>
    <w:rsid w:val="00D71F9B"/>
    <w:rsid w:val="00D728A1"/>
    <w:rsid w:val="00D73016"/>
    <w:rsid w:val="00D73AE1"/>
    <w:rsid w:val="00D743FF"/>
    <w:rsid w:val="00D74A48"/>
    <w:rsid w:val="00D74B70"/>
    <w:rsid w:val="00D74CAF"/>
    <w:rsid w:val="00D74E38"/>
    <w:rsid w:val="00D759B2"/>
    <w:rsid w:val="00D77546"/>
    <w:rsid w:val="00D778B4"/>
    <w:rsid w:val="00D779F2"/>
    <w:rsid w:val="00D77EA4"/>
    <w:rsid w:val="00D8001A"/>
    <w:rsid w:val="00D80991"/>
    <w:rsid w:val="00D80F0D"/>
    <w:rsid w:val="00D81E66"/>
    <w:rsid w:val="00D82486"/>
    <w:rsid w:val="00D828A7"/>
    <w:rsid w:val="00D83564"/>
    <w:rsid w:val="00D83947"/>
    <w:rsid w:val="00D83DF8"/>
    <w:rsid w:val="00D85B0D"/>
    <w:rsid w:val="00D85D02"/>
    <w:rsid w:val="00D85F1A"/>
    <w:rsid w:val="00D87A86"/>
    <w:rsid w:val="00D912C3"/>
    <w:rsid w:val="00D92C23"/>
    <w:rsid w:val="00D92FF8"/>
    <w:rsid w:val="00D9312C"/>
    <w:rsid w:val="00D94831"/>
    <w:rsid w:val="00D969AF"/>
    <w:rsid w:val="00D96A8E"/>
    <w:rsid w:val="00D97695"/>
    <w:rsid w:val="00D976DE"/>
    <w:rsid w:val="00DA1FA3"/>
    <w:rsid w:val="00DA3E72"/>
    <w:rsid w:val="00DA55A8"/>
    <w:rsid w:val="00DA5781"/>
    <w:rsid w:val="00DA597F"/>
    <w:rsid w:val="00DA78BD"/>
    <w:rsid w:val="00DB0F4A"/>
    <w:rsid w:val="00DB1360"/>
    <w:rsid w:val="00DB19CF"/>
    <w:rsid w:val="00DB1D13"/>
    <w:rsid w:val="00DB2457"/>
    <w:rsid w:val="00DB247F"/>
    <w:rsid w:val="00DB2C20"/>
    <w:rsid w:val="00DB2EFF"/>
    <w:rsid w:val="00DB314C"/>
    <w:rsid w:val="00DB32BE"/>
    <w:rsid w:val="00DB3DD2"/>
    <w:rsid w:val="00DB411D"/>
    <w:rsid w:val="00DB42B3"/>
    <w:rsid w:val="00DB42E9"/>
    <w:rsid w:val="00DB4D3B"/>
    <w:rsid w:val="00DB5181"/>
    <w:rsid w:val="00DB51A6"/>
    <w:rsid w:val="00DB6349"/>
    <w:rsid w:val="00DB6405"/>
    <w:rsid w:val="00DB6C34"/>
    <w:rsid w:val="00DB77AD"/>
    <w:rsid w:val="00DB7844"/>
    <w:rsid w:val="00DB7BFE"/>
    <w:rsid w:val="00DB7D0A"/>
    <w:rsid w:val="00DB7DC2"/>
    <w:rsid w:val="00DC029E"/>
    <w:rsid w:val="00DC02D4"/>
    <w:rsid w:val="00DC1528"/>
    <w:rsid w:val="00DC19F0"/>
    <w:rsid w:val="00DC2033"/>
    <w:rsid w:val="00DC2E82"/>
    <w:rsid w:val="00DC40BE"/>
    <w:rsid w:val="00DC4823"/>
    <w:rsid w:val="00DC56ED"/>
    <w:rsid w:val="00DC5D73"/>
    <w:rsid w:val="00DC6004"/>
    <w:rsid w:val="00DC658D"/>
    <w:rsid w:val="00DC736B"/>
    <w:rsid w:val="00DC7BDE"/>
    <w:rsid w:val="00DC7C3E"/>
    <w:rsid w:val="00DC7DED"/>
    <w:rsid w:val="00DD037F"/>
    <w:rsid w:val="00DD10E1"/>
    <w:rsid w:val="00DD11AE"/>
    <w:rsid w:val="00DD16B0"/>
    <w:rsid w:val="00DD26E8"/>
    <w:rsid w:val="00DD2AF8"/>
    <w:rsid w:val="00DD367F"/>
    <w:rsid w:val="00DD3BF4"/>
    <w:rsid w:val="00DD4307"/>
    <w:rsid w:val="00DD4C44"/>
    <w:rsid w:val="00DD6B30"/>
    <w:rsid w:val="00DD6D77"/>
    <w:rsid w:val="00DD6F1F"/>
    <w:rsid w:val="00DD77A3"/>
    <w:rsid w:val="00DD7C2F"/>
    <w:rsid w:val="00DE28FA"/>
    <w:rsid w:val="00DE2C72"/>
    <w:rsid w:val="00DE339D"/>
    <w:rsid w:val="00DE3A47"/>
    <w:rsid w:val="00DE3C77"/>
    <w:rsid w:val="00DE463F"/>
    <w:rsid w:val="00DE486C"/>
    <w:rsid w:val="00DE4D34"/>
    <w:rsid w:val="00DE4DDF"/>
    <w:rsid w:val="00DE5CD5"/>
    <w:rsid w:val="00DE6E58"/>
    <w:rsid w:val="00DE7BB8"/>
    <w:rsid w:val="00DF1055"/>
    <w:rsid w:val="00DF141C"/>
    <w:rsid w:val="00DF167E"/>
    <w:rsid w:val="00DF2D1C"/>
    <w:rsid w:val="00DF3F2D"/>
    <w:rsid w:val="00DF49B3"/>
    <w:rsid w:val="00DF4E23"/>
    <w:rsid w:val="00DF4FD1"/>
    <w:rsid w:val="00DF5001"/>
    <w:rsid w:val="00DF5057"/>
    <w:rsid w:val="00DF5D95"/>
    <w:rsid w:val="00DF64EF"/>
    <w:rsid w:val="00DF709C"/>
    <w:rsid w:val="00DF7722"/>
    <w:rsid w:val="00DF7BEA"/>
    <w:rsid w:val="00DF7FCE"/>
    <w:rsid w:val="00E0002C"/>
    <w:rsid w:val="00E0070F"/>
    <w:rsid w:val="00E00BAE"/>
    <w:rsid w:val="00E018C9"/>
    <w:rsid w:val="00E0193E"/>
    <w:rsid w:val="00E03AF4"/>
    <w:rsid w:val="00E04452"/>
    <w:rsid w:val="00E04665"/>
    <w:rsid w:val="00E050E8"/>
    <w:rsid w:val="00E0520B"/>
    <w:rsid w:val="00E0558E"/>
    <w:rsid w:val="00E05F59"/>
    <w:rsid w:val="00E063E9"/>
    <w:rsid w:val="00E06872"/>
    <w:rsid w:val="00E06879"/>
    <w:rsid w:val="00E07039"/>
    <w:rsid w:val="00E07235"/>
    <w:rsid w:val="00E10F52"/>
    <w:rsid w:val="00E11B5F"/>
    <w:rsid w:val="00E12433"/>
    <w:rsid w:val="00E12557"/>
    <w:rsid w:val="00E14553"/>
    <w:rsid w:val="00E147B6"/>
    <w:rsid w:val="00E14B05"/>
    <w:rsid w:val="00E14B75"/>
    <w:rsid w:val="00E15712"/>
    <w:rsid w:val="00E15F3F"/>
    <w:rsid w:val="00E17B7F"/>
    <w:rsid w:val="00E20B73"/>
    <w:rsid w:val="00E21396"/>
    <w:rsid w:val="00E23669"/>
    <w:rsid w:val="00E23ADD"/>
    <w:rsid w:val="00E26E26"/>
    <w:rsid w:val="00E274FC"/>
    <w:rsid w:val="00E27A3E"/>
    <w:rsid w:val="00E3014A"/>
    <w:rsid w:val="00E30872"/>
    <w:rsid w:val="00E31705"/>
    <w:rsid w:val="00E31988"/>
    <w:rsid w:val="00E321FE"/>
    <w:rsid w:val="00E3344B"/>
    <w:rsid w:val="00E353A9"/>
    <w:rsid w:val="00E35807"/>
    <w:rsid w:val="00E35FC0"/>
    <w:rsid w:val="00E3602D"/>
    <w:rsid w:val="00E36950"/>
    <w:rsid w:val="00E37432"/>
    <w:rsid w:val="00E37B2F"/>
    <w:rsid w:val="00E407BF"/>
    <w:rsid w:val="00E41A39"/>
    <w:rsid w:val="00E4369B"/>
    <w:rsid w:val="00E445D1"/>
    <w:rsid w:val="00E448BA"/>
    <w:rsid w:val="00E44B61"/>
    <w:rsid w:val="00E4528B"/>
    <w:rsid w:val="00E45974"/>
    <w:rsid w:val="00E47277"/>
    <w:rsid w:val="00E50381"/>
    <w:rsid w:val="00E516CC"/>
    <w:rsid w:val="00E519CE"/>
    <w:rsid w:val="00E51E1A"/>
    <w:rsid w:val="00E53124"/>
    <w:rsid w:val="00E53378"/>
    <w:rsid w:val="00E53C6D"/>
    <w:rsid w:val="00E5422A"/>
    <w:rsid w:val="00E546CD"/>
    <w:rsid w:val="00E54C93"/>
    <w:rsid w:val="00E54EE8"/>
    <w:rsid w:val="00E556AA"/>
    <w:rsid w:val="00E5581B"/>
    <w:rsid w:val="00E55979"/>
    <w:rsid w:val="00E5648A"/>
    <w:rsid w:val="00E56883"/>
    <w:rsid w:val="00E57637"/>
    <w:rsid w:val="00E57799"/>
    <w:rsid w:val="00E57F0B"/>
    <w:rsid w:val="00E623E5"/>
    <w:rsid w:val="00E62BBF"/>
    <w:rsid w:val="00E632C1"/>
    <w:rsid w:val="00E635E2"/>
    <w:rsid w:val="00E63EB9"/>
    <w:rsid w:val="00E663DA"/>
    <w:rsid w:val="00E66478"/>
    <w:rsid w:val="00E705B0"/>
    <w:rsid w:val="00E70A9B"/>
    <w:rsid w:val="00E72193"/>
    <w:rsid w:val="00E72591"/>
    <w:rsid w:val="00E72623"/>
    <w:rsid w:val="00E7346C"/>
    <w:rsid w:val="00E73684"/>
    <w:rsid w:val="00E74182"/>
    <w:rsid w:val="00E755CF"/>
    <w:rsid w:val="00E768F6"/>
    <w:rsid w:val="00E778A4"/>
    <w:rsid w:val="00E80286"/>
    <w:rsid w:val="00E80BC9"/>
    <w:rsid w:val="00E80DD2"/>
    <w:rsid w:val="00E812DD"/>
    <w:rsid w:val="00E82163"/>
    <w:rsid w:val="00E823B2"/>
    <w:rsid w:val="00E8263B"/>
    <w:rsid w:val="00E82759"/>
    <w:rsid w:val="00E82EB9"/>
    <w:rsid w:val="00E844A2"/>
    <w:rsid w:val="00E8498B"/>
    <w:rsid w:val="00E84A44"/>
    <w:rsid w:val="00E851E3"/>
    <w:rsid w:val="00E861B8"/>
    <w:rsid w:val="00E861D0"/>
    <w:rsid w:val="00E917B1"/>
    <w:rsid w:val="00E91C2C"/>
    <w:rsid w:val="00E9231A"/>
    <w:rsid w:val="00E92D23"/>
    <w:rsid w:val="00E934B9"/>
    <w:rsid w:val="00E93689"/>
    <w:rsid w:val="00E94776"/>
    <w:rsid w:val="00E94A80"/>
    <w:rsid w:val="00E94E89"/>
    <w:rsid w:val="00E96582"/>
    <w:rsid w:val="00E965DC"/>
    <w:rsid w:val="00E966C8"/>
    <w:rsid w:val="00E96842"/>
    <w:rsid w:val="00E97A0D"/>
    <w:rsid w:val="00EA18F6"/>
    <w:rsid w:val="00EA2806"/>
    <w:rsid w:val="00EA314A"/>
    <w:rsid w:val="00EA4D7A"/>
    <w:rsid w:val="00EA50EA"/>
    <w:rsid w:val="00EA51FE"/>
    <w:rsid w:val="00EA5549"/>
    <w:rsid w:val="00EA62B5"/>
    <w:rsid w:val="00EA63BB"/>
    <w:rsid w:val="00EA6CC7"/>
    <w:rsid w:val="00EA7DDE"/>
    <w:rsid w:val="00EB07B5"/>
    <w:rsid w:val="00EB16C9"/>
    <w:rsid w:val="00EB225B"/>
    <w:rsid w:val="00EB2DF8"/>
    <w:rsid w:val="00EB34A1"/>
    <w:rsid w:val="00EB4700"/>
    <w:rsid w:val="00EB5386"/>
    <w:rsid w:val="00EB5B13"/>
    <w:rsid w:val="00EB71C1"/>
    <w:rsid w:val="00EC0318"/>
    <w:rsid w:val="00EC046F"/>
    <w:rsid w:val="00EC12F5"/>
    <w:rsid w:val="00EC13D9"/>
    <w:rsid w:val="00EC163B"/>
    <w:rsid w:val="00EC2A64"/>
    <w:rsid w:val="00EC2ED9"/>
    <w:rsid w:val="00EC3D18"/>
    <w:rsid w:val="00EC4BC0"/>
    <w:rsid w:val="00EC4D74"/>
    <w:rsid w:val="00EC5476"/>
    <w:rsid w:val="00EC55B0"/>
    <w:rsid w:val="00EC7BCE"/>
    <w:rsid w:val="00EC7C4F"/>
    <w:rsid w:val="00ED0805"/>
    <w:rsid w:val="00ED093F"/>
    <w:rsid w:val="00ED0A01"/>
    <w:rsid w:val="00ED0E1D"/>
    <w:rsid w:val="00ED15DD"/>
    <w:rsid w:val="00ED2620"/>
    <w:rsid w:val="00ED2E92"/>
    <w:rsid w:val="00ED33B0"/>
    <w:rsid w:val="00ED3627"/>
    <w:rsid w:val="00ED372C"/>
    <w:rsid w:val="00ED40FC"/>
    <w:rsid w:val="00ED464F"/>
    <w:rsid w:val="00ED5760"/>
    <w:rsid w:val="00EE0087"/>
    <w:rsid w:val="00EE06D3"/>
    <w:rsid w:val="00EE0FD6"/>
    <w:rsid w:val="00EE1D5A"/>
    <w:rsid w:val="00EE243E"/>
    <w:rsid w:val="00EE2468"/>
    <w:rsid w:val="00EE25CA"/>
    <w:rsid w:val="00EE2A20"/>
    <w:rsid w:val="00EE2FF6"/>
    <w:rsid w:val="00EE3561"/>
    <w:rsid w:val="00EE5129"/>
    <w:rsid w:val="00EE51D5"/>
    <w:rsid w:val="00EE6717"/>
    <w:rsid w:val="00EE67D7"/>
    <w:rsid w:val="00EE6BFF"/>
    <w:rsid w:val="00EE6F76"/>
    <w:rsid w:val="00EE728F"/>
    <w:rsid w:val="00EE7703"/>
    <w:rsid w:val="00EE7815"/>
    <w:rsid w:val="00EF1B4F"/>
    <w:rsid w:val="00EF1F66"/>
    <w:rsid w:val="00EF24EC"/>
    <w:rsid w:val="00EF3CB8"/>
    <w:rsid w:val="00EF42C3"/>
    <w:rsid w:val="00EF49C3"/>
    <w:rsid w:val="00EF53A1"/>
    <w:rsid w:val="00EF54D0"/>
    <w:rsid w:val="00EF57BD"/>
    <w:rsid w:val="00EF58B3"/>
    <w:rsid w:val="00EF799B"/>
    <w:rsid w:val="00F02631"/>
    <w:rsid w:val="00F02A68"/>
    <w:rsid w:val="00F03290"/>
    <w:rsid w:val="00F03749"/>
    <w:rsid w:val="00F039FB"/>
    <w:rsid w:val="00F042FD"/>
    <w:rsid w:val="00F0436D"/>
    <w:rsid w:val="00F04FED"/>
    <w:rsid w:val="00F05DDE"/>
    <w:rsid w:val="00F069F3"/>
    <w:rsid w:val="00F06A39"/>
    <w:rsid w:val="00F071FC"/>
    <w:rsid w:val="00F0736B"/>
    <w:rsid w:val="00F1035F"/>
    <w:rsid w:val="00F10533"/>
    <w:rsid w:val="00F11334"/>
    <w:rsid w:val="00F11A51"/>
    <w:rsid w:val="00F12018"/>
    <w:rsid w:val="00F12666"/>
    <w:rsid w:val="00F12DF1"/>
    <w:rsid w:val="00F1366A"/>
    <w:rsid w:val="00F138C6"/>
    <w:rsid w:val="00F1441D"/>
    <w:rsid w:val="00F15881"/>
    <w:rsid w:val="00F15EEF"/>
    <w:rsid w:val="00F16D2B"/>
    <w:rsid w:val="00F16FB9"/>
    <w:rsid w:val="00F20035"/>
    <w:rsid w:val="00F202EE"/>
    <w:rsid w:val="00F2073D"/>
    <w:rsid w:val="00F20EF0"/>
    <w:rsid w:val="00F2227F"/>
    <w:rsid w:val="00F231CB"/>
    <w:rsid w:val="00F24639"/>
    <w:rsid w:val="00F246BC"/>
    <w:rsid w:val="00F2494A"/>
    <w:rsid w:val="00F24AFB"/>
    <w:rsid w:val="00F251FD"/>
    <w:rsid w:val="00F2567B"/>
    <w:rsid w:val="00F25FBC"/>
    <w:rsid w:val="00F26373"/>
    <w:rsid w:val="00F26495"/>
    <w:rsid w:val="00F26AF7"/>
    <w:rsid w:val="00F272C8"/>
    <w:rsid w:val="00F27A87"/>
    <w:rsid w:val="00F27BA4"/>
    <w:rsid w:val="00F27DC2"/>
    <w:rsid w:val="00F305E7"/>
    <w:rsid w:val="00F30C09"/>
    <w:rsid w:val="00F30DC5"/>
    <w:rsid w:val="00F32A64"/>
    <w:rsid w:val="00F3488C"/>
    <w:rsid w:val="00F349CE"/>
    <w:rsid w:val="00F34ABD"/>
    <w:rsid w:val="00F34DAA"/>
    <w:rsid w:val="00F36280"/>
    <w:rsid w:val="00F36A30"/>
    <w:rsid w:val="00F36ABF"/>
    <w:rsid w:val="00F36BAB"/>
    <w:rsid w:val="00F36EA4"/>
    <w:rsid w:val="00F37B27"/>
    <w:rsid w:val="00F40290"/>
    <w:rsid w:val="00F40DFF"/>
    <w:rsid w:val="00F40E42"/>
    <w:rsid w:val="00F426C3"/>
    <w:rsid w:val="00F4387A"/>
    <w:rsid w:val="00F43C5F"/>
    <w:rsid w:val="00F442DF"/>
    <w:rsid w:val="00F44A5E"/>
    <w:rsid w:val="00F45848"/>
    <w:rsid w:val="00F4585D"/>
    <w:rsid w:val="00F459B6"/>
    <w:rsid w:val="00F459E2"/>
    <w:rsid w:val="00F45B6C"/>
    <w:rsid w:val="00F45BAB"/>
    <w:rsid w:val="00F46037"/>
    <w:rsid w:val="00F46379"/>
    <w:rsid w:val="00F4644D"/>
    <w:rsid w:val="00F465D4"/>
    <w:rsid w:val="00F475F4"/>
    <w:rsid w:val="00F47B97"/>
    <w:rsid w:val="00F50EA2"/>
    <w:rsid w:val="00F51017"/>
    <w:rsid w:val="00F53516"/>
    <w:rsid w:val="00F53C13"/>
    <w:rsid w:val="00F53F80"/>
    <w:rsid w:val="00F54AE0"/>
    <w:rsid w:val="00F54D19"/>
    <w:rsid w:val="00F55E34"/>
    <w:rsid w:val="00F56DE7"/>
    <w:rsid w:val="00F57F13"/>
    <w:rsid w:val="00F60442"/>
    <w:rsid w:val="00F60A87"/>
    <w:rsid w:val="00F6363B"/>
    <w:rsid w:val="00F6436E"/>
    <w:rsid w:val="00F65725"/>
    <w:rsid w:val="00F6738E"/>
    <w:rsid w:val="00F6740E"/>
    <w:rsid w:val="00F676BF"/>
    <w:rsid w:val="00F70222"/>
    <w:rsid w:val="00F714EF"/>
    <w:rsid w:val="00F71A68"/>
    <w:rsid w:val="00F71B0E"/>
    <w:rsid w:val="00F71B7E"/>
    <w:rsid w:val="00F71ECC"/>
    <w:rsid w:val="00F72370"/>
    <w:rsid w:val="00F73754"/>
    <w:rsid w:val="00F74BB6"/>
    <w:rsid w:val="00F74FED"/>
    <w:rsid w:val="00F75C79"/>
    <w:rsid w:val="00F75EF9"/>
    <w:rsid w:val="00F75F6C"/>
    <w:rsid w:val="00F76011"/>
    <w:rsid w:val="00F7776A"/>
    <w:rsid w:val="00F77C9B"/>
    <w:rsid w:val="00F77D5C"/>
    <w:rsid w:val="00F8013E"/>
    <w:rsid w:val="00F80DBE"/>
    <w:rsid w:val="00F813EE"/>
    <w:rsid w:val="00F819BA"/>
    <w:rsid w:val="00F82126"/>
    <w:rsid w:val="00F827C2"/>
    <w:rsid w:val="00F83901"/>
    <w:rsid w:val="00F84AB4"/>
    <w:rsid w:val="00F850D8"/>
    <w:rsid w:val="00F85438"/>
    <w:rsid w:val="00F8549E"/>
    <w:rsid w:val="00F85681"/>
    <w:rsid w:val="00F90C21"/>
    <w:rsid w:val="00F90E9B"/>
    <w:rsid w:val="00F90FE1"/>
    <w:rsid w:val="00F91919"/>
    <w:rsid w:val="00F91FFB"/>
    <w:rsid w:val="00F92295"/>
    <w:rsid w:val="00F93039"/>
    <w:rsid w:val="00F93156"/>
    <w:rsid w:val="00F932CA"/>
    <w:rsid w:val="00F935CC"/>
    <w:rsid w:val="00F9404F"/>
    <w:rsid w:val="00F94408"/>
    <w:rsid w:val="00F969B7"/>
    <w:rsid w:val="00F96E98"/>
    <w:rsid w:val="00F97140"/>
    <w:rsid w:val="00FA0CD7"/>
    <w:rsid w:val="00FA1538"/>
    <w:rsid w:val="00FA1AA0"/>
    <w:rsid w:val="00FA1AAD"/>
    <w:rsid w:val="00FA1C25"/>
    <w:rsid w:val="00FA2181"/>
    <w:rsid w:val="00FA243F"/>
    <w:rsid w:val="00FA2BF3"/>
    <w:rsid w:val="00FA319C"/>
    <w:rsid w:val="00FA3480"/>
    <w:rsid w:val="00FA37C9"/>
    <w:rsid w:val="00FA3F54"/>
    <w:rsid w:val="00FA45AE"/>
    <w:rsid w:val="00FA4F80"/>
    <w:rsid w:val="00FA535D"/>
    <w:rsid w:val="00FA6461"/>
    <w:rsid w:val="00FA7399"/>
    <w:rsid w:val="00FB011A"/>
    <w:rsid w:val="00FB06BA"/>
    <w:rsid w:val="00FB09BF"/>
    <w:rsid w:val="00FB0C7C"/>
    <w:rsid w:val="00FB23BB"/>
    <w:rsid w:val="00FB3153"/>
    <w:rsid w:val="00FB370F"/>
    <w:rsid w:val="00FB3E3C"/>
    <w:rsid w:val="00FB413E"/>
    <w:rsid w:val="00FB5303"/>
    <w:rsid w:val="00FB5A72"/>
    <w:rsid w:val="00FB5A78"/>
    <w:rsid w:val="00FB697C"/>
    <w:rsid w:val="00FB6D82"/>
    <w:rsid w:val="00FC1CF7"/>
    <w:rsid w:val="00FC1E09"/>
    <w:rsid w:val="00FC2B26"/>
    <w:rsid w:val="00FC2E53"/>
    <w:rsid w:val="00FC3261"/>
    <w:rsid w:val="00FC57EC"/>
    <w:rsid w:val="00FC626E"/>
    <w:rsid w:val="00FC67BE"/>
    <w:rsid w:val="00FC69FE"/>
    <w:rsid w:val="00FD18AB"/>
    <w:rsid w:val="00FD2C5E"/>
    <w:rsid w:val="00FD2D5D"/>
    <w:rsid w:val="00FD3098"/>
    <w:rsid w:val="00FD4152"/>
    <w:rsid w:val="00FD53D9"/>
    <w:rsid w:val="00FD5652"/>
    <w:rsid w:val="00FD7720"/>
    <w:rsid w:val="00FD77BA"/>
    <w:rsid w:val="00FD7A51"/>
    <w:rsid w:val="00FE06AA"/>
    <w:rsid w:val="00FE07FE"/>
    <w:rsid w:val="00FE0811"/>
    <w:rsid w:val="00FE113E"/>
    <w:rsid w:val="00FE1437"/>
    <w:rsid w:val="00FE286E"/>
    <w:rsid w:val="00FE2CA0"/>
    <w:rsid w:val="00FE37B6"/>
    <w:rsid w:val="00FE3842"/>
    <w:rsid w:val="00FE4082"/>
    <w:rsid w:val="00FE425E"/>
    <w:rsid w:val="00FE4739"/>
    <w:rsid w:val="00FF06A6"/>
    <w:rsid w:val="00FF085C"/>
    <w:rsid w:val="00FF2631"/>
    <w:rsid w:val="00FF294A"/>
    <w:rsid w:val="00FF323D"/>
    <w:rsid w:val="00FF3A36"/>
    <w:rsid w:val="00FF3B4C"/>
    <w:rsid w:val="00FF414B"/>
    <w:rsid w:val="00FF4E23"/>
    <w:rsid w:val="00FF610B"/>
    <w:rsid w:val="00FF6335"/>
    <w:rsid w:val="00FF6D96"/>
    <w:rsid w:val="00FF7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999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1E2999"/>
  </w:style>
  <w:style w:type="paragraph" w:styleId="Textodeglobo">
    <w:name w:val="Balloon Text"/>
    <w:basedOn w:val="Normal"/>
    <w:link w:val="TextodegloboCar"/>
    <w:uiPriority w:val="99"/>
    <w:semiHidden/>
    <w:unhideWhenUsed/>
    <w:rsid w:val="009E2C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E2CF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999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1E29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theme" Target="theme/theme1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DE816F-CD11-4D1A-A82B-A9F894BE5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37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Andra Mejia</dc:creator>
  <cp:lastModifiedBy>Paola Andra Mejia</cp:lastModifiedBy>
  <cp:revision>5</cp:revision>
  <dcterms:created xsi:type="dcterms:W3CDTF">2014-03-03T22:32:00Z</dcterms:created>
  <dcterms:modified xsi:type="dcterms:W3CDTF">2014-04-09T17:58:00Z</dcterms:modified>
</cp:coreProperties>
</file>